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8B3A4C" w14:textId="399A492C" w:rsidR="007A26DE" w:rsidRDefault="007A26DE" w:rsidP="007A26DE">
      <w:pPr>
        <w:spacing w:line="240" w:lineRule="auto"/>
        <w:rPr>
          <w:rFonts w:asciiTheme="minorBidi" w:hAnsiTheme="minorBidi"/>
          <w:b/>
          <w:bCs/>
          <w:color w:val="4472C4" w:themeColor="accent1"/>
          <w:sz w:val="26"/>
          <w:szCs w:val="26"/>
        </w:rPr>
      </w:pPr>
      <w:bookmarkStart w:id="0" w:name="_GoBack"/>
      <w:bookmarkEnd w:id="0"/>
      <w:r>
        <w:rPr>
          <w:rFonts w:asciiTheme="minorBidi" w:hAnsiTheme="minorBidi"/>
          <w:b/>
          <w:bCs/>
          <w:color w:val="4472C4" w:themeColor="accent1"/>
          <w:sz w:val="26"/>
          <w:szCs w:val="26"/>
        </w:rPr>
        <w:t xml:space="preserve">APPENDIX </w:t>
      </w:r>
      <w:proofErr w:type="spellStart"/>
      <w:r w:rsidR="00C419BC">
        <w:rPr>
          <w:rFonts w:asciiTheme="minorBidi" w:hAnsiTheme="minorBidi"/>
          <w:b/>
          <w:bCs/>
          <w:color w:val="4472C4" w:themeColor="accent1"/>
          <w:sz w:val="26"/>
          <w:szCs w:val="26"/>
        </w:rPr>
        <w:t>S1</w:t>
      </w:r>
      <w:proofErr w:type="spellEnd"/>
      <w:r>
        <w:rPr>
          <w:rFonts w:asciiTheme="minorBidi" w:hAnsiTheme="minorBidi"/>
          <w:b/>
          <w:bCs/>
          <w:color w:val="4472C4" w:themeColor="accent1"/>
          <w:sz w:val="26"/>
          <w:szCs w:val="26"/>
        </w:rPr>
        <w:t xml:space="preserve">: Pre-appointment written materials </w:t>
      </w:r>
      <w:r w:rsidRPr="00821939">
        <w:rPr>
          <w:rFonts w:asciiTheme="minorBidi" w:hAnsiTheme="minorBidi"/>
          <w:b/>
          <w:bCs/>
          <w:color w:val="4472C4" w:themeColor="accent1"/>
          <w:sz w:val="26"/>
          <w:szCs w:val="26"/>
        </w:rPr>
        <w:t>description</w:t>
      </w:r>
    </w:p>
    <w:p w14:paraId="4C486FD1" w14:textId="77777777" w:rsidR="007A26DE" w:rsidRDefault="007A26DE" w:rsidP="007A26DE">
      <w:pPr>
        <w:spacing w:line="240" w:lineRule="auto"/>
        <w:rPr>
          <w:rFonts w:asciiTheme="minorBidi" w:hAnsiTheme="minorBidi"/>
          <w:color w:val="4472C4" w:themeColor="accent1"/>
          <w:sz w:val="26"/>
          <w:szCs w:val="26"/>
        </w:rPr>
      </w:pPr>
      <w:r w:rsidRPr="004D7A85">
        <w:rPr>
          <w:rFonts w:asciiTheme="minorBidi" w:hAnsiTheme="minorBidi"/>
          <w:color w:val="4472C4" w:themeColor="accent1"/>
          <w:sz w:val="26"/>
          <w:szCs w:val="26"/>
        </w:rPr>
        <w:t xml:space="preserve">For open access to the </w:t>
      </w:r>
      <w:r>
        <w:rPr>
          <w:rFonts w:asciiTheme="minorBidi" w:hAnsiTheme="minorBidi"/>
          <w:color w:val="4472C4" w:themeColor="accent1"/>
          <w:sz w:val="26"/>
          <w:szCs w:val="26"/>
        </w:rPr>
        <w:t xml:space="preserve">study </w:t>
      </w:r>
      <w:r w:rsidRPr="004D7A85">
        <w:rPr>
          <w:rFonts w:asciiTheme="minorBidi" w:hAnsiTheme="minorBidi"/>
          <w:color w:val="4472C4" w:themeColor="accent1"/>
          <w:sz w:val="26"/>
          <w:szCs w:val="26"/>
        </w:rPr>
        <w:t xml:space="preserve">questionnaire and statistical analysis plan: </w:t>
      </w:r>
    </w:p>
    <w:p w14:paraId="11F68895" w14:textId="6E7CCBBE" w:rsidR="007A26DE" w:rsidRPr="009C525C" w:rsidRDefault="00C419BC" w:rsidP="007A26DE">
      <w:pPr>
        <w:spacing w:line="240" w:lineRule="auto"/>
        <w:rPr>
          <w:rFonts w:asciiTheme="minorBidi" w:hAnsiTheme="minorBidi"/>
          <w:sz w:val="24"/>
          <w:szCs w:val="24"/>
        </w:rPr>
      </w:pPr>
      <w:hyperlink r:id="rId5" w:history="1">
        <w:r w:rsidR="007A26DE" w:rsidRPr="00945E7B">
          <w:rPr>
            <w:rStyle w:val="Hyperlink"/>
            <w:color w:val="auto"/>
            <w:sz w:val="24"/>
            <w:szCs w:val="24"/>
          </w:rPr>
          <w:t>https://data.ncl.ac.uk/articles/Database_of_childrens_therapy_services_in_the_UK_v1/10265012</w:t>
        </w:r>
      </w:hyperlink>
    </w:p>
    <w:p w14:paraId="39E285EF" w14:textId="3D13FFCB" w:rsidR="007A26DE" w:rsidRDefault="007A26DE" w:rsidP="007A26DE">
      <w:pPr>
        <w:spacing w:before="240"/>
        <w:rPr>
          <w:rFonts w:asciiTheme="minorBidi" w:eastAsia="Calibri" w:hAnsiTheme="minorBidi"/>
          <w:b/>
        </w:rPr>
      </w:pPr>
      <w:r w:rsidRPr="003D6803">
        <w:rPr>
          <w:rFonts w:asciiTheme="minorBidi" w:eastAsia="Calibri" w:hAnsiTheme="minorBidi"/>
          <w:b/>
        </w:rPr>
        <w:t xml:space="preserve">*All questionnaire items were multiple response unless otherwise indicated in the table. Multiple response results are presented as ‘percent of </w:t>
      </w:r>
      <w:r w:rsidR="00104DA0">
        <w:rPr>
          <w:rFonts w:asciiTheme="minorBidi" w:eastAsia="Calibri" w:hAnsiTheme="minorBidi"/>
          <w:b/>
        </w:rPr>
        <w:t>responses</w:t>
      </w:r>
      <w:r w:rsidRPr="003D6803">
        <w:rPr>
          <w:rFonts w:asciiTheme="minorBidi" w:eastAsia="Calibri" w:hAnsiTheme="minorBidi"/>
          <w:b/>
        </w:rPr>
        <w:t>’.</w:t>
      </w:r>
    </w:p>
    <w:tbl>
      <w:tblPr>
        <w:tblStyle w:val="PlainTable1"/>
        <w:tblW w:w="15309" w:type="dxa"/>
        <w:tblInd w:w="-572" w:type="dxa"/>
        <w:tblLook w:val="04A0" w:firstRow="1" w:lastRow="0" w:firstColumn="1" w:lastColumn="0" w:noHBand="0" w:noVBand="1"/>
      </w:tblPr>
      <w:tblGrid>
        <w:gridCol w:w="928"/>
        <w:gridCol w:w="14381"/>
      </w:tblGrid>
      <w:tr w:rsidR="007A26DE" w:rsidRPr="00BD75C1" w14:paraId="72890CE7" w14:textId="77777777" w:rsidTr="007A26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shd w:val="clear" w:color="auto" w:fill="D9E2F3" w:themeFill="accent1" w:themeFillTint="33"/>
          </w:tcPr>
          <w:p w14:paraId="53531508" w14:textId="6580A2A8" w:rsidR="007A26DE" w:rsidRPr="00BD75C1" w:rsidRDefault="007A26DE" w:rsidP="007A26DE">
            <w:pPr>
              <w:spacing w:before="240"/>
              <w:rPr>
                <w:rFonts w:asciiTheme="minorBidi" w:eastAsia="Calibri" w:hAnsiTheme="minorBidi"/>
                <w:sz w:val="21"/>
                <w:szCs w:val="21"/>
              </w:rPr>
            </w:pPr>
            <w:r w:rsidRPr="00BD75C1">
              <w:rPr>
                <w:rFonts w:asciiTheme="minorBidi" w:eastAsia="Calibri" w:hAnsiTheme="minorBidi"/>
                <w:sz w:val="21"/>
                <w:szCs w:val="21"/>
              </w:rPr>
              <w:t>Item number</w:t>
            </w:r>
          </w:p>
        </w:tc>
        <w:tc>
          <w:tcPr>
            <w:tcW w:w="14415" w:type="dxa"/>
            <w:shd w:val="clear" w:color="auto" w:fill="D9E2F3" w:themeFill="accent1" w:themeFillTint="33"/>
          </w:tcPr>
          <w:p w14:paraId="355AAC19" w14:textId="12ECF5DA" w:rsidR="007A26DE" w:rsidRPr="00BD75C1" w:rsidRDefault="007A26DE" w:rsidP="007A26DE">
            <w:pPr>
              <w:spacing w:before="240"/>
              <w:cnfStyle w:val="100000000000" w:firstRow="1" w:lastRow="0" w:firstColumn="0" w:lastColumn="0" w:oddVBand="0" w:evenVBand="0" w:oddHBand="0" w:evenHBand="0" w:firstRowFirstColumn="0" w:firstRowLastColumn="0" w:lastRowFirstColumn="0" w:lastRowLastColumn="0"/>
              <w:rPr>
                <w:rFonts w:asciiTheme="minorBidi" w:eastAsia="Calibri" w:hAnsiTheme="minorBidi"/>
                <w:sz w:val="21"/>
                <w:szCs w:val="21"/>
              </w:rPr>
            </w:pPr>
            <w:r w:rsidRPr="00BD75C1">
              <w:rPr>
                <w:rFonts w:asciiTheme="minorBidi" w:hAnsiTheme="minorBidi"/>
                <w:noProof/>
                <w:color w:val="4472C4" w:themeColor="accent1"/>
                <w:sz w:val="21"/>
                <w:szCs w:val="21"/>
                <w:lang w:val="en-IN" w:eastAsia="en-IN"/>
              </w:rPr>
              <w:drawing>
                <wp:anchor distT="0" distB="0" distL="114300" distR="114300" simplePos="0" relativeHeight="251659264" behindDoc="1" locked="0" layoutInCell="1" allowOverlap="1" wp14:anchorId="27A07879" wp14:editId="523A9059">
                  <wp:simplePos x="0" y="0"/>
                  <wp:positionH relativeFrom="column">
                    <wp:posOffset>-68580</wp:posOffset>
                  </wp:positionH>
                  <wp:positionV relativeFrom="paragraph">
                    <wp:posOffset>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BD75C1">
              <w:rPr>
                <w:rFonts w:asciiTheme="minorBidi" w:eastAsia="Calibri" w:hAnsiTheme="minorBidi"/>
                <w:sz w:val="21"/>
                <w:szCs w:val="21"/>
              </w:rPr>
              <w:t xml:space="preserve">Item </w:t>
            </w:r>
          </w:p>
        </w:tc>
      </w:tr>
      <w:tr w:rsidR="007A26DE" w:rsidRPr="00BD75C1" w14:paraId="18D45E63" w14:textId="77777777" w:rsidTr="007A2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0EC0E13F" w14:textId="45C1E960" w:rsidR="007A26DE" w:rsidRPr="00BD75C1" w:rsidRDefault="007A26DE" w:rsidP="007A26DE">
            <w:pPr>
              <w:spacing w:before="240"/>
              <w:rPr>
                <w:rFonts w:ascii="Arial" w:eastAsia="Calibri" w:hAnsi="Arial" w:cs="Arial"/>
                <w:sz w:val="21"/>
                <w:szCs w:val="21"/>
              </w:rPr>
            </w:pPr>
            <w:r w:rsidRPr="00BD75C1">
              <w:rPr>
                <w:rFonts w:ascii="Arial" w:eastAsia="Calibri" w:hAnsi="Arial" w:cs="Arial"/>
                <w:sz w:val="21"/>
                <w:szCs w:val="21"/>
              </w:rPr>
              <w:t>1.</w:t>
            </w:r>
          </w:p>
        </w:tc>
        <w:tc>
          <w:tcPr>
            <w:tcW w:w="14415" w:type="dxa"/>
          </w:tcPr>
          <w:p w14:paraId="1F810837" w14:textId="77777777" w:rsidR="007A26DE" w:rsidRPr="00BD75C1" w:rsidRDefault="007A26DE" w:rsidP="00E00233">
            <w:pPr>
              <w:widowControl w:val="0"/>
              <w:spacing w:before="240"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iCs/>
                <w:sz w:val="21"/>
                <w:szCs w:val="21"/>
                <w:lang w:eastAsia="zh-CN"/>
              </w:rPr>
            </w:pPr>
            <w:r w:rsidRPr="00BD75C1">
              <w:rPr>
                <w:rFonts w:ascii="Arial" w:eastAsia="Calibri" w:hAnsi="Arial" w:cs="Arial"/>
                <w:b/>
                <w:bCs/>
                <w:sz w:val="21"/>
                <w:szCs w:val="21"/>
              </w:rPr>
              <w:t xml:space="preserve">BRIEF NAME: </w:t>
            </w:r>
            <w:r w:rsidRPr="00BD75C1">
              <w:rPr>
                <w:rFonts w:ascii="Arial" w:eastAsia="Calibri" w:hAnsi="Arial" w:cs="Arial"/>
                <w:b/>
                <w:bCs/>
                <w:iCs/>
                <w:sz w:val="21"/>
                <w:szCs w:val="21"/>
                <w:lang w:eastAsia="zh-CN"/>
              </w:rPr>
              <w:t>Provide the name or a phrase that describes the intervention.</w:t>
            </w:r>
          </w:p>
          <w:p w14:paraId="188DF3F3" w14:textId="68290E8C" w:rsidR="007A26DE" w:rsidRPr="00945E7B" w:rsidRDefault="007A26DE" w:rsidP="00E00233">
            <w:pPr>
              <w:spacing w:before="240" w:after="120"/>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r w:rsidRPr="00945E7B">
              <w:rPr>
                <w:rFonts w:ascii="Arial" w:eastAsia="Calibri" w:hAnsi="Arial" w:cs="Arial"/>
                <w:sz w:val="21"/>
                <w:szCs w:val="21"/>
                <w:lang w:eastAsia="zh-CN"/>
              </w:rPr>
              <w:t>Pre-appointment written materials</w:t>
            </w:r>
          </w:p>
        </w:tc>
      </w:tr>
      <w:tr w:rsidR="007A26DE" w:rsidRPr="00BD75C1" w14:paraId="3FC65A23" w14:textId="77777777" w:rsidTr="007A26DE">
        <w:tc>
          <w:tcPr>
            <w:cnfStyle w:val="001000000000" w:firstRow="0" w:lastRow="0" w:firstColumn="1" w:lastColumn="0" w:oddVBand="0" w:evenVBand="0" w:oddHBand="0" w:evenHBand="0" w:firstRowFirstColumn="0" w:firstRowLastColumn="0" w:lastRowFirstColumn="0" w:lastRowLastColumn="0"/>
            <w:tcW w:w="894" w:type="dxa"/>
          </w:tcPr>
          <w:p w14:paraId="2635BCC8" w14:textId="4C7C599D" w:rsidR="007A26DE" w:rsidRPr="00BD75C1" w:rsidRDefault="007A26DE" w:rsidP="007A26DE">
            <w:pPr>
              <w:spacing w:before="240"/>
              <w:rPr>
                <w:rFonts w:ascii="Arial" w:eastAsia="Calibri" w:hAnsi="Arial" w:cs="Arial"/>
                <w:sz w:val="21"/>
                <w:szCs w:val="21"/>
              </w:rPr>
            </w:pPr>
            <w:r w:rsidRPr="00BD75C1">
              <w:rPr>
                <w:rFonts w:ascii="Arial" w:eastAsia="Calibri" w:hAnsi="Arial" w:cs="Arial"/>
                <w:sz w:val="21"/>
                <w:szCs w:val="21"/>
              </w:rPr>
              <w:t xml:space="preserve">2. </w:t>
            </w:r>
          </w:p>
        </w:tc>
        <w:tc>
          <w:tcPr>
            <w:tcW w:w="14415" w:type="dxa"/>
          </w:tcPr>
          <w:p w14:paraId="08E1EE1E" w14:textId="77777777" w:rsidR="007A26DE" w:rsidRPr="00BD75C1" w:rsidRDefault="007A26DE" w:rsidP="004837B7">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b/>
                <w:bCs/>
                <w:iCs/>
                <w:sz w:val="21"/>
                <w:szCs w:val="21"/>
              </w:rPr>
            </w:pPr>
            <w:r w:rsidRPr="00BD75C1">
              <w:rPr>
                <w:rFonts w:ascii="Arial" w:eastAsia="Calibri" w:hAnsi="Arial" w:cs="Arial"/>
                <w:b/>
                <w:bCs/>
                <w:sz w:val="21"/>
                <w:szCs w:val="21"/>
              </w:rPr>
              <w:t xml:space="preserve">WHY: </w:t>
            </w:r>
            <w:r w:rsidRPr="00BD75C1">
              <w:rPr>
                <w:rFonts w:ascii="Arial" w:eastAsia="Calibri" w:hAnsi="Arial" w:cs="Arial"/>
                <w:b/>
                <w:bCs/>
                <w:iCs/>
                <w:sz w:val="21"/>
                <w:szCs w:val="21"/>
              </w:rPr>
              <w:t>Describe any rationale, theory, or goal of the elements essential to the intervention.</w:t>
            </w:r>
          </w:p>
          <w:p w14:paraId="0325A503" w14:textId="77777777" w:rsidR="004837B7" w:rsidRPr="00BD75C1" w:rsidRDefault="004837B7" w:rsidP="004837B7">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p>
          <w:p w14:paraId="5E78A7C6" w14:textId="6E1051F9" w:rsidR="007A26DE" w:rsidRPr="00945E7B" w:rsidRDefault="007A26DE" w:rsidP="004837B7">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iCs/>
                <w:sz w:val="21"/>
                <w:szCs w:val="21"/>
              </w:rPr>
            </w:pPr>
            <w:r w:rsidRPr="00945E7B">
              <w:rPr>
                <w:rFonts w:ascii="Arial" w:hAnsi="Arial" w:cs="Arial"/>
                <w:sz w:val="21"/>
                <w:szCs w:val="21"/>
              </w:rPr>
              <w:t>Ninety-five (86.4%) respondents provided data about the perceived advantages of pre-appointment written materials.</w:t>
            </w:r>
          </w:p>
          <w:p w14:paraId="55C93D95" w14:textId="77777777" w:rsidR="007A26DE" w:rsidRPr="00945E7B" w:rsidRDefault="007A26DE" w:rsidP="004837B7">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shd w:val="clear" w:color="auto" w:fill="FFFFFF"/>
              </w:rPr>
            </w:pPr>
          </w:p>
          <w:p w14:paraId="244C5120" w14:textId="77777777" w:rsidR="007A26DE" w:rsidRPr="00945E7B" w:rsidRDefault="007A26DE" w:rsidP="004837B7">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Survey question: What advantages do you hope that sending written materials has?</w:t>
            </w:r>
          </w:p>
          <w:p w14:paraId="09CF18DC" w14:textId="77777777" w:rsidR="007A26DE" w:rsidRPr="00945E7B" w:rsidRDefault="007A26DE" w:rsidP="004837B7">
            <w:pPr>
              <w:widowControl w:val="0"/>
              <w:autoSpaceDE w:val="0"/>
              <w:autoSpaceDN w:val="0"/>
              <w:adjustRightInd w:val="0"/>
              <w:spacing w:before="240"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p w14:paraId="1ED103DB" w14:textId="65C676F9" w:rsidR="007A26DE" w:rsidRPr="00945E7B" w:rsidRDefault="007A26DE" w:rsidP="004837B7">
            <w:pPr>
              <w:widowControl w:val="0"/>
              <w:autoSpaceDE w:val="0"/>
              <w:autoSpaceDN w:val="0"/>
              <w:adjustRightInd w:val="0"/>
              <w:spacing w:before="240"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From pre-coded multiple response options, the perceived advantages were:  </w:t>
            </w:r>
          </w:p>
          <w:p w14:paraId="538DAA1F" w14:textId="77777777" w:rsidR="007A26DE" w:rsidRPr="00945E7B" w:rsidRDefault="007A26DE" w:rsidP="004837B7">
            <w:pPr>
              <w:pStyle w:val="ListParagraph"/>
              <w:widowControl w:val="0"/>
              <w:numPr>
                <w:ilvl w:val="0"/>
                <w:numId w:val="1"/>
              </w:numPr>
              <w:autoSpaceDE w:val="0"/>
              <w:autoSpaceDN w:val="0"/>
              <w:adjustRightInd w:val="0"/>
              <w:spacing w:before="24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bookmarkStart w:id="1" w:name="_Hlk55209264"/>
            <w:r w:rsidRPr="00945E7B">
              <w:rPr>
                <w:rFonts w:ascii="Arial" w:hAnsi="Arial" w:cs="Arial"/>
                <w:sz w:val="21"/>
                <w:szCs w:val="21"/>
              </w:rPr>
              <w:t xml:space="preserve">help therapy teams to be efficient and make good use of their resources (n=67, 20.9%) </w:t>
            </w:r>
          </w:p>
          <w:p w14:paraId="7CC43EA0" w14:textId="77777777" w:rsidR="007A26DE" w:rsidRPr="00945E7B" w:rsidRDefault="007A26DE" w:rsidP="004837B7">
            <w:pPr>
              <w:pStyle w:val="ListParagraph"/>
              <w:widowControl w:val="0"/>
              <w:numPr>
                <w:ilvl w:val="0"/>
                <w:numId w:val="1"/>
              </w:numPr>
              <w:autoSpaceDE w:val="0"/>
              <w:autoSpaceDN w:val="0"/>
              <w:adjustRightInd w:val="0"/>
              <w:spacing w:before="24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improve child and/or parent satisfaction (n=65, 20.3%) </w:t>
            </w:r>
          </w:p>
          <w:bookmarkEnd w:id="1"/>
          <w:p w14:paraId="0FA37863" w14:textId="77777777" w:rsidR="007A26DE" w:rsidRPr="00945E7B" w:rsidRDefault="007A26DE" w:rsidP="004837B7">
            <w:pPr>
              <w:pStyle w:val="ListParagraph"/>
              <w:widowControl w:val="0"/>
              <w:numPr>
                <w:ilvl w:val="0"/>
                <w:numId w:val="1"/>
              </w:numPr>
              <w:autoSpaceDE w:val="0"/>
              <w:autoSpaceDN w:val="0"/>
              <w:adjustRightInd w:val="0"/>
              <w:spacing w:before="24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make services more accessible to children and parents (n=60, 18.8%) </w:t>
            </w:r>
          </w:p>
          <w:p w14:paraId="0D4E35F9" w14:textId="77777777" w:rsidR="007A26DE" w:rsidRPr="00945E7B" w:rsidRDefault="007A26DE" w:rsidP="004837B7">
            <w:pPr>
              <w:pStyle w:val="ListParagraph"/>
              <w:widowControl w:val="0"/>
              <w:numPr>
                <w:ilvl w:val="0"/>
                <w:numId w:val="1"/>
              </w:numPr>
              <w:autoSpaceDE w:val="0"/>
              <w:autoSpaceDN w:val="0"/>
              <w:adjustRightInd w:val="0"/>
              <w:spacing w:before="24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save clinical time (n=50, 15.6%) </w:t>
            </w:r>
          </w:p>
          <w:p w14:paraId="0C795A4A" w14:textId="77777777" w:rsidR="007A26DE" w:rsidRPr="00945E7B" w:rsidRDefault="007A26DE" w:rsidP="004837B7">
            <w:pPr>
              <w:pStyle w:val="ListParagraph"/>
              <w:widowControl w:val="0"/>
              <w:numPr>
                <w:ilvl w:val="0"/>
                <w:numId w:val="1"/>
              </w:numPr>
              <w:autoSpaceDE w:val="0"/>
              <w:autoSpaceDN w:val="0"/>
              <w:adjustRightInd w:val="0"/>
              <w:spacing w:before="24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help the service to comply with laws and policies (n=38, 11.9%) </w:t>
            </w:r>
          </w:p>
          <w:p w14:paraId="268991A4" w14:textId="77777777" w:rsidR="007A26DE" w:rsidRPr="00945E7B" w:rsidRDefault="007A26DE" w:rsidP="004837B7">
            <w:pPr>
              <w:pStyle w:val="ListParagraph"/>
              <w:widowControl w:val="0"/>
              <w:numPr>
                <w:ilvl w:val="0"/>
                <w:numId w:val="1"/>
              </w:numPr>
              <w:autoSpaceDE w:val="0"/>
              <w:autoSpaceDN w:val="0"/>
              <w:adjustRightInd w:val="0"/>
              <w:spacing w:before="24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improve child and parent health (n=22, 6.9%)</w:t>
            </w:r>
          </w:p>
          <w:p w14:paraId="06A5025E" w14:textId="77777777" w:rsidR="007A26DE" w:rsidRPr="00945E7B" w:rsidRDefault="007A26DE" w:rsidP="004837B7">
            <w:pPr>
              <w:widowControl w:val="0"/>
              <w:autoSpaceDE w:val="0"/>
              <w:autoSpaceDN w:val="0"/>
              <w:adjustRightInd w:val="0"/>
              <w:spacing w:before="240"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Eighteen (5.6%) respondents reported ‘other’ perceived advantages in open text responses. These advantages were: </w:t>
            </w:r>
          </w:p>
          <w:p w14:paraId="03589610" w14:textId="77777777" w:rsidR="007A26DE" w:rsidRPr="00945E7B" w:rsidRDefault="007A26DE" w:rsidP="004837B7">
            <w:pPr>
              <w:pStyle w:val="ListParagraph"/>
              <w:widowControl w:val="0"/>
              <w:numPr>
                <w:ilvl w:val="0"/>
                <w:numId w:val="2"/>
              </w:numPr>
              <w:autoSpaceDE w:val="0"/>
              <w:autoSpaceDN w:val="0"/>
              <w:adjustRightInd w:val="0"/>
              <w:spacing w:before="24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planning and individualising the child’s initial assessment </w:t>
            </w:r>
          </w:p>
          <w:p w14:paraId="788182FB" w14:textId="77777777" w:rsidR="007A26DE" w:rsidRPr="00945E7B" w:rsidRDefault="007A26DE" w:rsidP="004837B7">
            <w:pPr>
              <w:pStyle w:val="ListParagraph"/>
              <w:widowControl w:val="0"/>
              <w:numPr>
                <w:ilvl w:val="0"/>
                <w:numId w:val="2"/>
              </w:numPr>
              <w:autoSpaceDE w:val="0"/>
              <w:autoSpaceDN w:val="0"/>
              <w:adjustRightInd w:val="0"/>
              <w:spacing w:before="24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setting, meeting and managing expectations </w:t>
            </w:r>
          </w:p>
          <w:p w14:paraId="1B8AC69B" w14:textId="77777777" w:rsidR="007A26DE" w:rsidRPr="00945E7B" w:rsidRDefault="007A26DE" w:rsidP="004837B7">
            <w:pPr>
              <w:pStyle w:val="ListParagraph"/>
              <w:widowControl w:val="0"/>
              <w:numPr>
                <w:ilvl w:val="0"/>
                <w:numId w:val="2"/>
              </w:numPr>
              <w:autoSpaceDE w:val="0"/>
              <w:autoSpaceDN w:val="0"/>
              <w:adjustRightInd w:val="0"/>
              <w:spacing w:before="24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lastRenderedPageBreak/>
              <w:t xml:space="preserve">supporting informed decision-making about the services </w:t>
            </w:r>
          </w:p>
          <w:p w14:paraId="7697FCB3" w14:textId="2D1A69F0" w:rsidR="007A26DE" w:rsidRPr="00BD75C1" w:rsidRDefault="007A26DE" w:rsidP="004837B7">
            <w:pPr>
              <w:pStyle w:val="ListParagraph"/>
              <w:widowControl w:val="0"/>
              <w:numPr>
                <w:ilvl w:val="0"/>
                <w:numId w:val="2"/>
              </w:numPr>
              <w:autoSpaceDE w:val="0"/>
              <w:autoSpaceDN w:val="0"/>
              <w:adjustRightInd w:val="0"/>
              <w:spacing w:before="240"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r w:rsidRPr="00945E7B">
              <w:rPr>
                <w:rFonts w:ascii="Arial" w:hAnsi="Arial" w:cs="Arial"/>
                <w:sz w:val="21"/>
                <w:szCs w:val="21"/>
              </w:rPr>
              <w:t>building positive face-to-face contacts.</w:t>
            </w:r>
          </w:p>
        </w:tc>
      </w:tr>
      <w:tr w:rsidR="007A26DE" w:rsidRPr="00BD75C1" w14:paraId="5F154BDA" w14:textId="77777777" w:rsidTr="007A2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377CB4FA" w14:textId="643C7271" w:rsidR="007A26DE" w:rsidRPr="00BD75C1" w:rsidRDefault="007A26DE" w:rsidP="007A26DE">
            <w:pPr>
              <w:spacing w:before="240"/>
              <w:rPr>
                <w:rFonts w:ascii="Arial" w:eastAsia="Calibri" w:hAnsi="Arial" w:cs="Arial"/>
                <w:sz w:val="21"/>
                <w:szCs w:val="21"/>
              </w:rPr>
            </w:pPr>
            <w:r w:rsidRPr="00BD75C1">
              <w:rPr>
                <w:rFonts w:ascii="Arial" w:eastAsia="Calibri" w:hAnsi="Arial" w:cs="Arial"/>
                <w:sz w:val="21"/>
                <w:szCs w:val="21"/>
              </w:rPr>
              <w:lastRenderedPageBreak/>
              <w:t>3.</w:t>
            </w:r>
          </w:p>
        </w:tc>
        <w:tc>
          <w:tcPr>
            <w:tcW w:w="14415" w:type="dxa"/>
          </w:tcPr>
          <w:p w14:paraId="61A753FB" w14:textId="6C95A87E" w:rsidR="007A26DE" w:rsidRPr="00BD75C1"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iCs/>
                <w:sz w:val="21"/>
                <w:szCs w:val="21"/>
              </w:rPr>
            </w:pPr>
            <w:r w:rsidRPr="00BD75C1">
              <w:rPr>
                <w:rFonts w:ascii="Arial" w:eastAsia="Calibri" w:hAnsi="Arial" w:cs="Arial"/>
                <w:b/>
                <w:bCs/>
                <w:sz w:val="21"/>
                <w:szCs w:val="21"/>
              </w:rPr>
              <w:t>WHAT</w:t>
            </w:r>
            <w:r w:rsidR="00B73B63" w:rsidRPr="00BD75C1">
              <w:rPr>
                <w:rFonts w:ascii="Arial" w:eastAsia="Calibri" w:hAnsi="Arial" w:cs="Arial"/>
                <w:b/>
                <w:bCs/>
                <w:sz w:val="21"/>
                <w:szCs w:val="21"/>
              </w:rPr>
              <w:t xml:space="preserve"> m</w:t>
            </w:r>
            <w:r w:rsidRPr="00BD75C1">
              <w:rPr>
                <w:rFonts w:ascii="Arial" w:eastAsia="Calibri" w:hAnsi="Arial" w:cs="Arial"/>
                <w:b/>
                <w:bCs/>
                <w:iCs/>
                <w:sz w:val="21"/>
                <w:szCs w:val="21"/>
              </w:rPr>
              <w:t xml:space="preserve">aterials: Describe any physical or informational materials used in the intervention, including those provided to participants or used in intervention delivery or in training of intervention providers. </w:t>
            </w:r>
          </w:p>
          <w:p w14:paraId="3477FE01" w14:textId="77777777" w:rsidR="00307041" w:rsidRPr="00BD75C1" w:rsidRDefault="00307041"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rPr>
            </w:pPr>
          </w:p>
          <w:p w14:paraId="6B4DB433" w14:textId="6CBD47CA"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iCs/>
                <w:sz w:val="21"/>
                <w:szCs w:val="21"/>
              </w:rPr>
            </w:pPr>
            <w:r w:rsidRPr="00945E7B">
              <w:rPr>
                <w:rFonts w:ascii="Arial" w:hAnsi="Arial" w:cs="Arial"/>
                <w:sz w:val="21"/>
                <w:szCs w:val="21"/>
              </w:rPr>
              <w:t>One hundred and ten (100%) respondents provided data about the type of pre-appointment materials their service posts.</w:t>
            </w:r>
          </w:p>
          <w:p w14:paraId="1F06F793" w14:textId="77777777"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
                <w:iCs/>
                <w:color w:val="4472C4" w:themeColor="accent1"/>
                <w:sz w:val="21"/>
                <w:szCs w:val="21"/>
              </w:rPr>
            </w:pPr>
            <w:r w:rsidRPr="00945E7B">
              <w:rPr>
                <w:rFonts w:ascii="Arial" w:hAnsi="Arial" w:cs="Arial"/>
                <w:i/>
                <w:iCs/>
                <w:color w:val="4472C4" w:themeColor="accent1"/>
                <w:sz w:val="21"/>
                <w:szCs w:val="21"/>
              </w:rPr>
              <w:t xml:space="preserve">  </w:t>
            </w:r>
          </w:p>
          <w:p w14:paraId="69547D5E" w14:textId="77777777"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Survey question: Do your team post any of the following written materials to a referred child’s address before their first (assessment) appointment?</w:t>
            </w:r>
          </w:p>
          <w:p w14:paraId="695A7D7A" w14:textId="77777777"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sz w:val="21"/>
                <w:szCs w:val="21"/>
              </w:rPr>
            </w:pPr>
          </w:p>
          <w:p w14:paraId="5F2DA545" w14:textId="160407F1"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The </w:t>
            </w:r>
            <w:r w:rsidR="00E00233" w:rsidRPr="00945E7B">
              <w:rPr>
                <w:rFonts w:ascii="Arial" w:hAnsi="Arial" w:cs="Arial"/>
                <w:sz w:val="21"/>
                <w:szCs w:val="21"/>
              </w:rPr>
              <w:t xml:space="preserve">most common </w:t>
            </w:r>
            <w:r w:rsidRPr="00945E7B">
              <w:rPr>
                <w:rFonts w:ascii="Arial" w:hAnsi="Arial" w:cs="Arial"/>
                <w:sz w:val="21"/>
                <w:szCs w:val="21"/>
              </w:rPr>
              <w:t>materials were:</w:t>
            </w:r>
          </w:p>
          <w:p w14:paraId="752A3349" w14:textId="77777777" w:rsidR="007A26DE" w:rsidRPr="00945E7B" w:rsidRDefault="007A26DE" w:rsidP="004837B7">
            <w:pPr>
              <w:pStyle w:val="ListParagraph"/>
              <w:widowControl w:val="0"/>
              <w:numPr>
                <w:ilvl w:val="0"/>
                <w:numId w:val="3"/>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letters (n=101, 32.5%), </w:t>
            </w:r>
          </w:p>
          <w:p w14:paraId="6EFE74F2" w14:textId="77777777" w:rsidR="007A26DE" w:rsidRPr="00945E7B" w:rsidRDefault="007A26DE" w:rsidP="004837B7">
            <w:pPr>
              <w:pStyle w:val="ListParagraph"/>
              <w:widowControl w:val="0"/>
              <w:numPr>
                <w:ilvl w:val="0"/>
                <w:numId w:val="3"/>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45E7B">
              <w:rPr>
                <w:rFonts w:ascii="Arial" w:hAnsi="Arial" w:cs="Arial"/>
                <w:color w:val="000000" w:themeColor="text1"/>
                <w:sz w:val="21"/>
                <w:szCs w:val="21"/>
              </w:rPr>
              <w:t xml:space="preserve">leaflets (n=71, 22.8%), </w:t>
            </w:r>
          </w:p>
          <w:p w14:paraId="32D96AD1" w14:textId="77777777" w:rsidR="007A26DE" w:rsidRPr="00945E7B" w:rsidRDefault="007A26DE" w:rsidP="004837B7">
            <w:pPr>
              <w:pStyle w:val="ListParagraph"/>
              <w:widowControl w:val="0"/>
              <w:numPr>
                <w:ilvl w:val="0"/>
                <w:numId w:val="3"/>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1"/>
                <w:szCs w:val="21"/>
              </w:rPr>
            </w:pPr>
            <w:r w:rsidRPr="00945E7B">
              <w:rPr>
                <w:rFonts w:ascii="Arial" w:hAnsi="Arial" w:cs="Arial"/>
                <w:color w:val="000000" w:themeColor="text1"/>
                <w:sz w:val="21"/>
                <w:szCs w:val="21"/>
              </w:rPr>
              <w:t xml:space="preserve">questionnaires (n=48, 15.4%) </w:t>
            </w:r>
          </w:p>
          <w:p w14:paraId="07F60202" w14:textId="77777777" w:rsidR="00E00233" w:rsidRPr="00945E7B" w:rsidRDefault="007A26DE" w:rsidP="004837B7">
            <w:pPr>
              <w:pStyle w:val="ListParagraph"/>
              <w:widowControl w:val="0"/>
              <w:numPr>
                <w:ilvl w:val="0"/>
                <w:numId w:val="3"/>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1"/>
                <w:szCs w:val="21"/>
              </w:rPr>
            </w:pPr>
            <w:r w:rsidRPr="00945E7B">
              <w:rPr>
                <w:rFonts w:ascii="Arial" w:hAnsi="Arial" w:cs="Arial"/>
                <w:color w:val="000000" w:themeColor="text1"/>
                <w:sz w:val="21"/>
                <w:szCs w:val="21"/>
              </w:rPr>
              <w:t>location maps (n=43 13.8%)</w:t>
            </w:r>
          </w:p>
          <w:p w14:paraId="0AB1365E" w14:textId="7E265B69" w:rsidR="007A26DE" w:rsidRPr="00945E7B" w:rsidRDefault="007A26DE" w:rsidP="004837B7">
            <w:pPr>
              <w:pStyle w:val="ListParagraph"/>
              <w:widowControl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i/>
                <w:iCs/>
                <w:color w:val="000000" w:themeColor="text1"/>
                <w:sz w:val="21"/>
                <w:szCs w:val="21"/>
              </w:rPr>
            </w:pPr>
          </w:p>
          <w:p w14:paraId="6DD816D8" w14:textId="77777777" w:rsidR="00112FBD" w:rsidRPr="00945E7B" w:rsidRDefault="00112FBD" w:rsidP="004837B7">
            <w:p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The full range of materials are represented in Fig A1 below. </w:t>
            </w:r>
          </w:p>
          <w:p w14:paraId="208DD803" w14:textId="6BC5F063" w:rsidR="00112FBD" w:rsidRPr="00BD75C1" w:rsidRDefault="00112FBD" w:rsidP="004837B7">
            <w:pPr>
              <w:widowControl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i/>
                <w:iCs/>
                <w:color w:val="4472C4" w:themeColor="accent1"/>
                <w:sz w:val="21"/>
                <w:szCs w:val="21"/>
              </w:rPr>
            </w:pPr>
            <w:r w:rsidRPr="00BD75C1">
              <w:rPr>
                <w:rFonts w:ascii="Times New Roman" w:hAnsi="Times New Roman" w:cs="Times New Roman"/>
                <w:b/>
                <w:bCs/>
                <w:noProof/>
                <w:sz w:val="21"/>
                <w:szCs w:val="21"/>
                <w:lang w:val="en-IN" w:eastAsia="en-IN"/>
              </w:rPr>
              <w:lastRenderedPageBreak/>
              <w:drawing>
                <wp:inline distT="0" distB="0" distL="0" distR="0" wp14:anchorId="23A3F935" wp14:editId="6C00B0F9">
                  <wp:extent cx="6557052" cy="32042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74273" cy="3212625"/>
                          </a:xfrm>
                          <a:prstGeom prst="rect">
                            <a:avLst/>
                          </a:prstGeom>
                          <a:noFill/>
                          <a:ln>
                            <a:noFill/>
                          </a:ln>
                        </pic:spPr>
                      </pic:pic>
                    </a:graphicData>
                  </a:graphic>
                </wp:inline>
              </w:drawing>
            </w:r>
          </w:p>
          <w:p w14:paraId="4B7F6560" w14:textId="77777777" w:rsidR="007A26DE" w:rsidRPr="00BD75C1"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rPr>
            </w:pPr>
            <w:r w:rsidRPr="00BD75C1">
              <w:rPr>
                <w:rFonts w:ascii="Arial" w:hAnsi="Arial" w:cs="Arial"/>
                <w:b/>
                <w:bCs/>
                <w:sz w:val="21"/>
                <w:szCs w:val="21"/>
              </w:rPr>
              <w:t xml:space="preserve">. </w:t>
            </w:r>
          </w:p>
          <w:p w14:paraId="7160FAAD" w14:textId="77777777"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Additional variations of pre-appointment written materials reported as ‘other’ in free text responses were: </w:t>
            </w:r>
          </w:p>
          <w:p w14:paraId="307DA0C8" w14:textId="525DE76B" w:rsidR="007A26DE" w:rsidRPr="00945E7B" w:rsidRDefault="007A26DE" w:rsidP="004837B7">
            <w:pPr>
              <w:pStyle w:val="ListParagraph"/>
              <w:widowControl w:val="0"/>
              <w:numPr>
                <w:ilvl w:val="0"/>
                <w:numId w:val="2"/>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website links </w:t>
            </w:r>
          </w:p>
          <w:p w14:paraId="5E8DDBB7" w14:textId="7783D68D" w:rsidR="007A26DE" w:rsidRPr="00945E7B" w:rsidRDefault="007A26DE" w:rsidP="004837B7">
            <w:pPr>
              <w:pStyle w:val="ListParagraph"/>
              <w:widowControl w:val="0"/>
              <w:numPr>
                <w:ilvl w:val="0"/>
                <w:numId w:val="2"/>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transition documents </w:t>
            </w:r>
          </w:p>
          <w:p w14:paraId="0332EB21" w14:textId="17CAD889" w:rsidR="007A26DE" w:rsidRPr="00945E7B" w:rsidRDefault="007A26DE" w:rsidP="004837B7">
            <w:pPr>
              <w:pStyle w:val="ListParagraph"/>
              <w:widowControl w:val="0"/>
              <w:numPr>
                <w:ilvl w:val="0"/>
                <w:numId w:val="2"/>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personal details and demographic forms </w:t>
            </w:r>
          </w:p>
          <w:p w14:paraId="5372F6D4" w14:textId="7D194462" w:rsidR="007A26DE" w:rsidRPr="00945E7B" w:rsidRDefault="007A26DE" w:rsidP="004837B7">
            <w:pPr>
              <w:pStyle w:val="ListParagraph"/>
              <w:widowControl w:val="0"/>
              <w:numPr>
                <w:ilvl w:val="0"/>
                <w:numId w:val="2"/>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case history form and care agreement</w:t>
            </w:r>
          </w:p>
          <w:p w14:paraId="7C73F270" w14:textId="4D6157F7" w:rsidR="007A26DE" w:rsidRPr="00945E7B" w:rsidRDefault="007A26DE" w:rsidP="004837B7">
            <w:pPr>
              <w:pStyle w:val="ListParagraph"/>
              <w:widowControl w:val="0"/>
              <w:numPr>
                <w:ilvl w:val="0"/>
                <w:numId w:val="2"/>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car parking details</w:t>
            </w:r>
          </w:p>
          <w:p w14:paraId="0728B837" w14:textId="2A787C05" w:rsidR="007A26DE" w:rsidRPr="00945E7B" w:rsidRDefault="007A26DE" w:rsidP="004837B7">
            <w:pPr>
              <w:pStyle w:val="ListParagraph"/>
              <w:widowControl w:val="0"/>
              <w:numPr>
                <w:ilvl w:val="0"/>
                <w:numId w:val="2"/>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activity suggestions and exercises</w:t>
            </w:r>
          </w:p>
          <w:p w14:paraId="402FBD78" w14:textId="77777777"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p w14:paraId="028473DF" w14:textId="4222B9B0"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The modal value for the total number of materials sent pre-appointment was two (n=29, 26.4%, range 8).</w:t>
            </w:r>
          </w:p>
          <w:p w14:paraId="493A6230" w14:textId="5FD5AFB1"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p w14:paraId="62CD3B6C" w14:textId="77777777"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r w:rsidRPr="00945E7B">
              <w:rPr>
                <w:rFonts w:ascii="Arial" w:hAnsi="Arial" w:cs="Arial"/>
                <w:sz w:val="21"/>
                <w:szCs w:val="21"/>
              </w:rPr>
              <w:t>Ninety–one (82.7%) respondents provided data about whether and how children could interact with the pre-appointment materials.</w:t>
            </w:r>
          </w:p>
          <w:p w14:paraId="015B0EBE" w14:textId="77777777" w:rsidR="00AB028F" w:rsidRPr="00945E7B" w:rsidRDefault="00AB028F"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p>
          <w:p w14:paraId="766D7A2B" w14:textId="18C60FDB" w:rsidR="007A26DE" w:rsidRPr="00945E7B" w:rsidRDefault="007A26DE"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eastAsia="Calibri" w:hAnsi="Arial" w:cs="Arial"/>
                <w:sz w:val="21"/>
                <w:szCs w:val="21"/>
              </w:rPr>
              <w:t xml:space="preserve">Survey question: </w:t>
            </w:r>
            <w:r w:rsidRPr="00945E7B">
              <w:rPr>
                <w:rFonts w:ascii="Arial" w:hAnsi="Arial" w:cs="Arial"/>
                <w:sz w:val="21"/>
                <w:szCs w:val="21"/>
              </w:rPr>
              <w:t>Can children interact with the materials in any of the following ways?</w:t>
            </w:r>
          </w:p>
          <w:p w14:paraId="3F04087A" w14:textId="77777777" w:rsidR="00AB028F" w:rsidRPr="00BD75C1" w:rsidRDefault="00AB028F" w:rsidP="004837B7">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rPr>
            </w:pPr>
          </w:p>
          <w:p w14:paraId="60F4BEF4" w14:textId="77777777" w:rsidR="007A26DE" w:rsidRPr="00945E7B" w:rsidRDefault="007A26DE" w:rsidP="004837B7">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From pre-coded multiple response options, most materials were reported to contain ‘no interactive elements for children’ (n= 61, 56.5%). </w:t>
            </w:r>
          </w:p>
          <w:p w14:paraId="284E6FE2" w14:textId="77777777" w:rsidR="007A26DE" w:rsidRPr="00945E7B" w:rsidRDefault="007A26DE" w:rsidP="004837B7">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p w14:paraId="6426F163" w14:textId="77777777" w:rsidR="007A26DE" w:rsidRPr="00945E7B" w:rsidRDefault="007A26DE" w:rsidP="004837B7">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When interactive elements were reported, children could: </w:t>
            </w:r>
          </w:p>
          <w:p w14:paraId="45075D53" w14:textId="1D513BC2" w:rsidR="007A26DE" w:rsidRPr="00945E7B" w:rsidRDefault="007A26DE" w:rsidP="004837B7">
            <w:pPr>
              <w:pStyle w:val="ListParagraph"/>
              <w:widowControl w:val="0"/>
              <w:numPr>
                <w:ilvl w:val="0"/>
                <w:numId w:val="2"/>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read the materials (n=24, 22.2%) </w:t>
            </w:r>
          </w:p>
          <w:p w14:paraId="46940461" w14:textId="506E45D0" w:rsidR="007A26DE" w:rsidRPr="00945E7B" w:rsidRDefault="007A26DE" w:rsidP="004837B7">
            <w:pPr>
              <w:pStyle w:val="ListParagraph"/>
              <w:widowControl w:val="0"/>
              <w:numPr>
                <w:ilvl w:val="0"/>
                <w:numId w:val="2"/>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answer questions (n=10, 9.3%) </w:t>
            </w:r>
          </w:p>
          <w:p w14:paraId="3778E52A" w14:textId="33231B66" w:rsidR="007A26DE" w:rsidRPr="00945E7B" w:rsidRDefault="007A26DE" w:rsidP="004837B7">
            <w:pPr>
              <w:pStyle w:val="ListParagraph"/>
              <w:widowControl w:val="0"/>
              <w:numPr>
                <w:ilvl w:val="0"/>
                <w:numId w:val="2"/>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colour pictures (n=2, 1.9%) </w:t>
            </w:r>
          </w:p>
          <w:p w14:paraId="23C1F47E" w14:textId="4E6196BC" w:rsidR="007A26DE" w:rsidRPr="00945E7B" w:rsidRDefault="007A26DE" w:rsidP="004837B7">
            <w:pPr>
              <w:pStyle w:val="ListParagraph"/>
              <w:widowControl w:val="0"/>
              <w:numPr>
                <w:ilvl w:val="0"/>
                <w:numId w:val="2"/>
              </w:numPr>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945E7B">
              <w:rPr>
                <w:rFonts w:ascii="Arial" w:hAnsi="Arial" w:cs="Arial"/>
                <w:sz w:val="21"/>
                <w:szCs w:val="21"/>
              </w:rPr>
              <w:t>draw (n=1, 0.9%)</w:t>
            </w:r>
          </w:p>
          <w:p w14:paraId="4637A081" w14:textId="46E601E5" w:rsidR="007A26DE" w:rsidRPr="00BD75C1" w:rsidRDefault="007A26DE" w:rsidP="004837B7">
            <w:pPr>
              <w:widowControl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rPr>
            </w:pPr>
            <w:r w:rsidRPr="00945E7B">
              <w:rPr>
                <w:rFonts w:ascii="Arial" w:hAnsi="Arial" w:cs="Arial"/>
                <w:sz w:val="21"/>
                <w:szCs w:val="21"/>
              </w:rPr>
              <w:t>Three (2.8%) free text responses identified ‘other’ interactive elements and described a pre-referral pack of activities for coordination or fine motor difficulties, communication symbols, and faces for the child to tick how they feel in relation to the appointment.</w:t>
            </w:r>
          </w:p>
        </w:tc>
      </w:tr>
      <w:tr w:rsidR="007A26DE" w:rsidRPr="00BD75C1" w14:paraId="281C7D6A" w14:textId="77777777" w:rsidTr="007A26DE">
        <w:tc>
          <w:tcPr>
            <w:cnfStyle w:val="001000000000" w:firstRow="0" w:lastRow="0" w:firstColumn="1" w:lastColumn="0" w:oddVBand="0" w:evenVBand="0" w:oddHBand="0" w:evenHBand="0" w:firstRowFirstColumn="0" w:firstRowLastColumn="0" w:lastRowFirstColumn="0" w:lastRowLastColumn="0"/>
            <w:tcW w:w="894" w:type="dxa"/>
          </w:tcPr>
          <w:p w14:paraId="4F0BE5FA" w14:textId="0C02A607" w:rsidR="007A26DE" w:rsidRPr="00BD75C1" w:rsidRDefault="007A26DE" w:rsidP="007A26DE">
            <w:pPr>
              <w:spacing w:before="240"/>
              <w:rPr>
                <w:rFonts w:ascii="Arial" w:eastAsia="Calibri" w:hAnsi="Arial" w:cs="Arial"/>
                <w:sz w:val="21"/>
                <w:szCs w:val="21"/>
              </w:rPr>
            </w:pPr>
            <w:r w:rsidRPr="00BD75C1">
              <w:rPr>
                <w:rFonts w:ascii="Arial" w:eastAsia="Calibri" w:hAnsi="Arial" w:cs="Arial"/>
                <w:sz w:val="21"/>
                <w:szCs w:val="21"/>
              </w:rPr>
              <w:lastRenderedPageBreak/>
              <w:t xml:space="preserve">4. </w:t>
            </w:r>
          </w:p>
        </w:tc>
        <w:tc>
          <w:tcPr>
            <w:tcW w:w="14415" w:type="dxa"/>
          </w:tcPr>
          <w:p w14:paraId="0978CC12" w14:textId="2A8815A2" w:rsidR="007A26DE" w:rsidRPr="00BD75C1" w:rsidRDefault="007A26DE" w:rsidP="00307041">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bCs/>
                <w:iCs/>
                <w:sz w:val="21"/>
                <w:szCs w:val="21"/>
              </w:rPr>
            </w:pPr>
            <w:r w:rsidRPr="00BD75C1">
              <w:rPr>
                <w:rFonts w:ascii="Arial" w:eastAsia="Calibri" w:hAnsi="Arial" w:cs="Arial"/>
                <w:b/>
                <w:bCs/>
                <w:iCs/>
                <w:sz w:val="21"/>
                <w:szCs w:val="21"/>
              </w:rPr>
              <w:t>WHAT</w:t>
            </w:r>
            <w:r w:rsidR="00B73B63" w:rsidRPr="00BD75C1">
              <w:rPr>
                <w:rFonts w:ascii="Arial" w:eastAsia="Calibri" w:hAnsi="Arial" w:cs="Arial"/>
                <w:b/>
                <w:bCs/>
                <w:iCs/>
                <w:sz w:val="21"/>
                <w:szCs w:val="21"/>
              </w:rPr>
              <w:t xml:space="preserve"> p</w:t>
            </w:r>
            <w:r w:rsidRPr="00BD75C1">
              <w:rPr>
                <w:rFonts w:ascii="Arial" w:eastAsia="Calibri" w:hAnsi="Arial" w:cs="Arial"/>
                <w:b/>
                <w:bCs/>
                <w:iCs/>
                <w:sz w:val="21"/>
                <w:szCs w:val="21"/>
              </w:rPr>
              <w:t>rocedures: Describe each of the procedures, activities, and/or processes used in the intervention, including any enabling or support activities</w:t>
            </w:r>
            <w:r w:rsidRPr="00BD75C1">
              <w:rPr>
                <w:rFonts w:asciiTheme="minorBidi" w:eastAsia="Calibri" w:hAnsiTheme="minorBidi"/>
                <w:b/>
                <w:bCs/>
                <w:iCs/>
                <w:sz w:val="21"/>
                <w:szCs w:val="21"/>
              </w:rPr>
              <w:t>.</w:t>
            </w:r>
          </w:p>
          <w:p w14:paraId="7A3978B9" w14:textId="77777777" w:rsidR="007A26DE" w:rsidRPr="00BD75C1" w:rsidRDefault="007A26DE" w:rsidP="007A26DE">
            <w:pPr>
              <w:widowControl w:val="0"/>
              <w:spacing w:line="360" w:lineRule="auto"/>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bCs/>
                <w:iCs/>
                <w:sz w:val="21"/>
                <w:szCs w:val="21"/>
              </w:rPr>
            </w:pPr>
          </w:p>
          <w:p w14:paraId="09D940AB" w14:textId="77777777" w:rsidR="007A26DE" w:rsidRPr="00945E7B" w:rsidRDefault="007A26DE" w:rsidP="007A26DE">
            <w:pPr>
              <w:widowControl w:val="0"/>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b/>
                <w:bCs/>
                <w:iCs/>
                <w:sz w:val="21"/>
                <w:szCs w:val="21"/>
              </w:rPr>
            </w:pPr>
            <w:r w:rsidRPr="00945E7B">
              <w:rPr>
                <w:rFonts w:ascii="Arial" w:eastAsia="Calibri" w:hAnsi="Arial" w:cs="Arial"/>
                <w:b/>
                <w:bCs/>
                <w:iCs/>
                <w:sz w:val="21"/>
                <w:szCs w:val="21"/>
              </w:rPr>
              <w:t>4.1 Producing the pre-appointment materials</w:t>
            </w:r>
          </w:p>
          <w:p w14:paraId="6E9287C1" w14:textId="77777777" w:rsidR="007A26DE" w:rsidRPr="00945E7B" w:rsidRDefault="007A26DE" w:rsidP="007A26DE">
            <w:pPr>
              <w:widowControl w:val="0"/>
              <w:spacing w:line="240" w:lineRule="auto"/>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sz w:val="21"/>
                <w:szCs w:val="21"/>
              </w:rPr>
            </w:pPr>
            <w:r w:rsidRPr="00945E7B">
              <w:rPr>
                <w:rFonts w:ascii="Arial" w:hAnsi="Arial" w:cs="Arial"/>
                <w:sz w:val="21"/>
                <w:szCs w:val="21"/>
              </w:rPr>
              <w:t xml:space="preserve">Ninety-seven (88.2%) respondents provided data about the materials and resources their service used to produce pre-appointment written materials. </w:t>
            </w:r>
          </w:p>
          <w:p w14:paraId="066EFAB1" w14:textId="77777777" w:rsidR="007A26DE" w:rsidRPr="00945E7B" w:rsidRDefault="007A26DE" w:rsidP="007A26DE">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iCs/>
                <w:sz w:val="21"/>
                <w:szCs w:val="21"/>
              </w:rPr>
            </w:pPr>
          </w:p>
          <w:p w14:paraId="6A940A47" w14:textId="77777777" w:rsidR="007A26DE" w:rsidRPr="00945E7B" w:rsidRDefault="007A26DE" w:rsidP="007A26DE">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r w:rsidRPr="00945E7B">
              <w:rPr>
                <w:rFonts w:ascii="Arial" w:eastAsia="Calibri" w:hAnsi="Arial" w:cs="Arial"/>
                <w:iCs/>
                <w:sz w:val="21"/>
                <w:szCs w:val="21"/>
              </w:rPr>
              <w:t xml:space="preserve">Survey question: </w:t>
            </w:r>
            <w:r w:rsidRPr="00945E7B">
              <w:rPr>
                <w:rFonts w:ascii="Arial" w:hAnsi="Arial" w:cs="Arial"/>
                <w:iCs/>
                <w:sz w:val="21"/>
                <w:szCs w:val="21"/>
              </w:rPr>
              <w:t>Have you used any of the following to create and produce the materials that you post?</w:t>
            </w:r>
          </w:p>
          <w:p w14:paraId="4C5B258D" w14:textId="77777777" w:rsidR="007A26DE" w:rsidRPr="00945E7B" w:rsidRDefault="007A26DE" w:rsidP="007A26DE">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i/>
                <w:color w:val="4472C4" w:themeColor="accent1"/>
                <w:sz w:val="21"/>
                <w:szCs w:val="21"/>
              </w:rPr>
            </w:pPr>
          </w:p>
          <w:p w14:paraId="5FBC714E" w14:textId="77777777" w:rsidR="007A26DE" w:rsidRPr="00945E7B" w:rsidRDefault="007A26DE" w:rsidP="007A26DE">
            <w:pPr>
              <w:widowControl w:val="0"/>
              <w:tabs>
                <w:tab w:val="left" w:pos="1872"/>
              </w:tabs>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From pre-coded multiple response options, pre-appointment written materials were produced using: </w:t>
            </w:r>
          </w:p>
          <w:p w14:paraId="5B53AA6E" w14:textId="1962F7C1"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Trust policy (n=71, 15.6%) </w:t>
            </w:r>
          </w:p>
          <w:p w14:paraId="33BE29C9" w14:textId="04C7611D"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staff experience (n=57, 12.5%) </w:t>
            </w:r>
          </w:p>
          <w:p w14:paraId="2155C61C" w14:textId="77777777"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parent feedback (n=53, 11.6%) </w:t>
            </w:r>
          </w:p>
          <w:p w14:paraId="729DDB96" w14:textId="498C6111"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referral pathways (n=45, 9.9%)</w:t>
            </w:r>
          </w:p>
          <w:p w14:paraId="2CFE0B45" w14:textId="2974B872"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patient information guidelines (n=28, 6.1%) </w:t>
            </w:r>
          </w:p>
          <w:p w14:paraId="2903209F" w14:textId="7DD4BD22"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recommended templates (n=25, 5.5%) </w:t>
            </w:r>
          </w:p>
          <w:p w14:paraId="78074355" w14:textId="005D24C0"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clinical guidelines (n=23, 5.0%)</w:t>
            </w:r>
          </w:p>
          <w:p w14:paraId="49AF1056" w14:textId="10577C5F"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research evidence (n=23. 5.0%) </w:t>
            </w:r>
          </w:p>
          <w:p w14:paraId="5C1281D7" w14:textId="074AF8D9"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children’s feedback (n=22, 4.8%) </w:t>
            </w:r>
          </w:p>
          <w:p w14:paraId="4D0C03B3" w14:textId="62393E61"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clinical governance team (n=18, 3.9%) </w:t>
            </w:r>
          </w:p>
          <w:p w14:paraId="60F6C7C3" w14:textId="491AFF50"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patient advocates (n=17, 3.7%) </w:t>
            </w:r>
          </w:p>
          <w:p w14:paraId="765A6698" w14:textId="2BC17795" w:rsidR="007A26DE" w:rsidRPr="00945E7B" w:rsidRDefault="007A26DE" w:rsidP="007A26DE">
            <w:pPr>
              <w:pStyle w:val="ListParagraph"/>
              <w:widowControl w:val="0"/>
              <w:numPr>
                <w:ilvl w:val="0"/>
                <w:numId w:val="2"/>
              </w:numPr>
              <w:tabs>
                <w:tab w:val="left" w:pos="1872"/>
              </w:tabs>
              <w:spacing w:before="240"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design expertise (n=10, 2.2%) </w:t>
            </w:r>
          </w:p>
          <w:p w14:paraId="0E6CD579" w14:textId="48192B85" w:rsidR="007A26DE" w:rsidRPr="00945E7B" w:rsidRDefault="007A26DE" w:rsidP="007A26DE">
            <w:pPr>
              <w:widowControl w:val="0"/>
              <w:tabs>
                <w:tab w:val="left" w:pos="1872"/>
              </w:tabs>
              <w:spacing w:before="240"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lastRenderedPageBreak/>
              <w:t xml:space="preserve">Respondents also described using Microsoft©/computer software (n=50 11.0%) and specialist mail management software (n=3, 0.7%) to support the production. </w:t>
            </w:r>
          </w:p>
          <w:p w14:paraId="08A76DC1" w14:textId="77777777" w:rsidR="007A26DE" w:rsidRPr="00945E7B" w:rsidRDefault="007A26DE" w:rsidP="007A26DE">
            <w:pPr>
              <w:widowControl w:val="0"/>
              <w:tabs>
                <w:tab w:val="left" w:pos="1872"/>
              </w:tabs>
              <w:spacing w:before="240"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p w14:paraId="0046468C" w14:textId="1A2A2FD3" w:rsidR="007A26DE" w:rsidRPr="00945E7B" w:rsidRDefault="007A26DE" w:rsidP="007A26DE">
            <w:pPr>
              <w:widowControl w:val="0"/>
              <w:tabs>
                <w:tab w:val="left" w:pos="1872"/>
              </w:tabs>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Eleven (2.4%) respondents reported ‘other’ production materials and resources in free text responses: Trust IT department; models of practice i.e. “care aims language”; health literacy, accessible information team and easy read guidelines; Scottish Health Council advice; and feedback from schools and education. </w:t>
            </w:r>
          </w:p>
          <w:p w14:paraId="5F7979A8" w14:textId="77777777" w:rsidR="007A26DE" w:rsidRPr="00945E7B" w:rsidRDefault="007A26DE" w:rsidP="007A26DE">
            <w:pPr>
              <w:widowControl w:val="0"/>
              <w:tabs>
                <w:tab w:val="left" w:pos="1872"/>
              </w:tabs>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p w14:paraId="0D1C920A" w14:textId="77777777" w:rsidR="00AB028F" w:rsidRPr="00945E7B" w:rsidRDefault="007A26DE" w:rsidP="007A26DE">
            <w:pPr>
              <w:widowControl w:val="0"/>
              <w:tabs>
                <w:tab w:val="left" w:pos="1872"/>
              </w:tabs>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Therapy services would most commonly use three (n=21, 19.1%, range 10) resources in combination to produce pre-appointment written materials. </w:t>
            </w:r>
          </w:p>
          <w:p w14:paraId="5EDE4BFE" w14:textId="77777777" w:rsidR="00AB028F" w:rsidRPr="00945E7B" w:rsidRDefault="00AB028F" w:rsidP="007A26DE">
            <w:pPr>
              <w:widowControl w:val="0"/>
              <w:tabs>
                <w:tab w:val="left" w:pos="1872"/>
              </w:tabs>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p w14:paraId="230D1631" w14:textId="1C1B5025" w:rsidR="007A26DE" w:rsidRPr="00945E7B" w:rsidRDefault="007A26DE" w:rsidP="007A26DE">
            <w:pPr>
              <w:widowControl w:val="0"/>
              <w:tabs>
                <w:tab w:val="left" w:pos="1872"/>
              </w:tabs>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The results imply a process of blending ideas and content from a range of sources and use of technical resources to support production. The range of contributors to the materials can be considered stakeholders in the intervention.</w:t>
            </w:r>
          </w:p>
          <w:p w14:paraId="0BCAA6D4" w14:textId="786ED4CD" w:rsidR="007A26DE" w:rsidRPr="00BD75C1" w:rsidRDefault="007A26DE" w:rsidP="007A26DE">
            <w:pPr>
              <w:widowControl w:val="0"/>
              <w:tabs>
                <w:tab w:val="left" w:pos="1872"/>
              </w:tabs>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p>
          <w:p w14:paraId="6A2061F3" w14:textId="3D682468" w:rsidR="007A26DE" w:rsidRPr="00BD75C1" w:rsidRDefault="007A26DE" w:rsidP="007A26DE">
            <w:pPr>
              <w:widowControl w:val="0"/>
              <w:tabs>
                <w:tab w:val="left" w:pos="1872"/>
              </w:tabs>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BD75C1">
              <w:rPr>
                <w:rFonts w:ascii="Arial" w:hAnsi="Arial" w:cs="Arial"/>
                <w:b/>
                <w:bCs/>
                <w:color w:val="000000" w:themeColor="text1"/>
                <w:sz w:val="21"/>
                <w:szCs w:val="21"/>
              </w:rPr>
              <w:t>4.2 Delivering the pre-appointment materials</w:t>
            </w:r>
          </w:p>
          <w:p w14:paraId="5F49783B" w14:textId="20965018" w:rsidR="00190097" w:rsidRPr="00BD75C1" w:rsidRDefault="00190097" w:rsidP="007A26DE">
            <w:pPr>
              <w:widowControl w:val="0"/>
              <w:tabs>
                <w:tab w:val="left" w:pos="1872"/>
              </w:tabs>
              <w:spacing w:before="240"/>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p>
          <w:p w14:paraId="205860C4" w14:textId="77777777" w:rsidR="00AB4A5E" w:rsidRPr="00945E7B" w:rsidRDefault="007A26DE" w:rsidP="00AB4A5E">
            <w:pPr>
              <w:widowControl w:val="0"/>
              <w:spacing w:line="240" w:lineRule="auto"/>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sz w:val="21"/>
                <w:szCs w:val="21"/>
              </w:rPr>
            </w:pPr>
            <w:r w:rsidRPr="00945E7B">
              <w:rPr>
                <w:rFonts w:ascii="Arial" w:hAnsi="Arial" w:cs="Arial"/>
                <w:sz w:val="21"/>
                <w:szCs w:val="21"/>
              </w:rPr>
              <w:t xml:space="preserve">Ninety-five (86.4%) respondents provided data about the decision-making </w:t>
            </w:r>
            <w:r w:rsidR="00B73B63" w:rsidRPr="00945E7B">
              <w:rPr>
                <w:rFonts w:ascii="Arial" w:hAnsi="Arial" w:cs="Arial"/>
                <w:sz w:val="21"/>
                <w:szCs w:val="21"/>
              </w:rPr>
              <w:t>related</w:t>
            </w:r>
            <w:r w:rsidRPr="00945E7B">
              <w:rPr>
                <w:rFonts w:ascii="Arial" w:hAnsi="Arial" w:cs="Arial"/>
                <w:sz w:val="21"/>
                <w:szCs w:val="21"/>
              </w:rPr>
              <w:t xml:space="preserve"> to delivering pre-appointment written materials.</w:t>
            </w:r>
            <w:r w:rsidR="00AB4A5E" w:rsidRPr="00945E7B">
              <w:rPr>
                <w:rFonts w:ascii="Arial" w:hAnsi="Arial" w:cs="Arial"/>
                <w:sz w:val="21"/>
                <w:szCs w:val="21"/>
              </w:rPr>
              <w:t xml:space="preserve"> Most respondents cited referral information or organisational pathways.</w:t>
            </w:r>
          </w:p>
          <w:p w14:paraId="6A371E1B" w14:textId="77777777" w:rsidR="007A26DE" w:rsidRPr="00945E7B" w:rsidRDefault="007A26DE" w:rsidP="007A26DE">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rPr>
            </w:pPr>
          </w:p>
          <w:p w14:paraId="5F8AE160" w14:textId="77777777" w:rsidR="007A26DE" w:rsidRPr="00945E7B" w:rsidRDefault="007A26DE" w:rsidP="007A26DE">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Survey question: Do you use any of the following to help you decide what written materials to send and when to send them to the referred child’s address? </w:t>
            </w:r>
          </w:p>
          <w:p w14:paraId="0141C0B9" w14:textId="77777777" w:rsidR="007A26DE" w:rsidRPr="00945E7B" w:rsidRDefault="007A26DE" w:rsidP="007A26DE">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p w14:paraId="528B342D" w14:textId="77777777" w:rsidR="007A26DE" w:rsidRPr="00945E7B" w:rsidRDefault="007A26DE"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Pre-coded multiple response options identified factors to decision-making: </w:t>
            </w:r>
          </w:p>
          <w:p w14:paraId="415D7A51" w14:textId="77777777" w:rsidR="007A26DE" w:rsidRPr="00945E7B" w:rsidRDefault="007A26DE"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p w14:paraId="3A2A3DCF" w14:textId="3B8CEE96" w:rsidR="007A26DE" w:rsidRPr="00945E7B" w:rsidRDefault="007A26DE" w:rsidP="007A26DE">
            <w:pPr>
              <w:pStyle w:val="ListParagraph"/>
              <w:widowControl w:val="0"/>
              <w:numPr>
                <w:ilvl w:val="0"/>
                <w:numId w:val="4"/>
              </w:numPr>
              <w:tabs>
                <w:tab w:val="left" w:pos="1872"/>
              </w:tab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the reason for the child’s referral (n=52, 21.1%)</w:t>
            </w:r>
          </w:p>
          <w:p w14:paraId="0191F383" w14:textId="61C44096" w:rsidR="007A26DE" w:rsidRPr="00945E7B" w:rsidRDefault="007A26DE" w:rsidP="007A26DE">
            <w:pPr>
              <w:pStyle w:val="ListParagraph"/>
              <w:widowControl w:val="0"/>
              <w:numPr>
                <w:ilvl w:val="0"/>
                <w:numId w:val="4"/>
              </w:numPr>
              <w:tabs>
                <w:tab w:val="left" w:pos="1872"/>
              </w:tab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organisational pathways </w:t>
            </w:r>
            <w:r w:rsidR="00AB028F" w:rsidRPr="00945E7B">
              <w:rPr>
                <w:rFonts w:ascii="Arial" w:hAnsi="Arial" w:cs="Arial"/>
                <w:sz w:val="21"/>
                <w:szCs w:val="21"/>
              </w:rPr>
              <w:t>(cumulative n=106, 43</w:t>
            </w:r>
            <w:r w:rsidRPr="00945E7B">
              <w:rPr>
                <w:rFonts w:ascii="Arial" w:hAnsi="Arial" w:cs="Arial"/>
                <w:sz w:val="21"/>
                <w:szCs w:val="21"/>
              </w:rPr>
              <w:t>%</w:t>
            </w:r>
            <w:r w:rsidR="00AB028F" w:rsidRPr="00945E7B">
              <w:rPr>
                <w:rFonts w:ascii="Arial" w:hAnsi="Arial" w:cs="Arial"/>
                <w:sz w:val="21"/>
                <w:szCs w:val="21"/>
              </w:rPr>
              <w:t xml:space="preserve">) comprising </w:t>
            </w:r>
            <w:r w:rsidRPr="00945E7B">
              <w:rPr>
                <w:rFonts w:ascii="Arial" w:hAnsi="Arial" w:cs="Arial"/>
                <w:sz w:val="21"/>
                <w:szCs w:val="21"/>
              </w:rPr>
              <w:t>referral pathways (n=48, 19.5%)</w:t>
            </w:r>
            <w:r w:rsidRPr="00945E7B">
              <w:rPr>
                <w:sz w:val="21"/>
                <w:szCs w:val="21"/>
              </w:rPr>
              <w:t xml:space="preserve">, </w:t>
            </w:r>
            <w:r w:rsidRPr="00945E7B">
              <w:rPr>
                <w:rFonts w:ascii="Arial" w:hAnsi="Arial" w:cs="Arial"/>
                <w:sz w:val="21"/>
                <w:szCs w:val="21"/>
              </w:rPr>
              <w:t>clinical care pathways</w:t>
            </w:r>
            <w:r w:rsidRPr="00945E7B">
              <w:rPr>
                <w:sz w:val="21"/>
                <w:szCs w:val="21"/>
              </w:rPr>
              <w:t xml:space="preserve"> </w:t>
            </w:r>
            <w:r w:rsidRPr="00945E7B">
              <w:rPr>
                <w:rFonts w:ascii="Arial" w:hAnsi="Arial" w:cs="Arial"/>
                <w:sz w:val="21"/>
                <w:szCs w:val="21"/>
              </w:rPr>
              <w:t>(n=36, 14.6%), and assessment pathways (n=22, 8.9%)</w:t>
            </w:r>
          </w:p>
          <w:p w14:paraId="57379CBD" w14:textId="6B6F03D7" w:rsidR="007A26DE" w:rsidRPr="00945E7B" w:rsidRDefault="007A26DE" w:rsidP="007A26DE">
            <w:pPr>
              <w:pStyle w:val="ListParagraph"/>
              <w:widowControl w:val="0"/>
              <w:numPr>
                <w:ilvl w:val="0"/>
                <w:numId w:val="4"/>
              </w:numPr>
              <w:tabs>
                <w:tab w:val="left" w:pos="1872"/>
              </w:tab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child’s health condition (n=29, 11.8%)</w:t>
            </w:r>
          </w:p>
          <w:p w14:paraId="0B84E8B0" w14:textId="15288C07" w:rsidR="007A26DE" w:rsidRPr="00945E7B" w:rsidRDefault="007A26DE" w:rsidP="007A26DE">
            <w:pPr>
              <w:pStyle w:val="ListParagraph"/>
              <w:widowControl w:val="0"/>
              <w:numPr>
                <w:ilvl w:val="0"/>
                <w:numId w:val="4"/>
              </w:numPr>
              <w:tabs>
                <w:tab w:val="left" w:pos="1872"/>
              </w:tab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child’s age (n=29, 11.8%)</w:t>
            </w:r>
          </w:p>
          <w:p w14:paraId="04DF67B5" w14:textId="77777777" w:rsidR="007A26DE" w:rsidRPr="00945E7B" w:rsidRDefault="007A26DE" w:rsidP="007A26DE">
            <w:pPr>
              <w:pStyle w:val="ListParagraph"/>
              <w:widowControl w:val="0"/>
              <w:numPr>
                <w:ilvl w:val="0"/>
                <w:numId w:val="4"/>
              </w:numPr>
              <w:tabs>
                <w:tab w:val="left" w:pos="1872"/>
              </w:tab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waiting list management (n=12, 4.9%)  </w:t>
            </w:r>
          </w:p>
          <w:p w14:paraId="099A2DF9" w14:textId="77777777" w:rsidR="007A26DE" w:rsidRPr="00945E7B" w:rsidRDefault="007A26DE"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rPr>
            </w:pPr>
          </w:p>
          <w:p w14:paraId="7AE26B2A" w14:textId="77777777" w:rsidR="007A26DE" w:rsidRPr="00945E7B" w:rsidRDefault="007A26DE"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Eleven (4.5%) respondents reported none of the prespecified options were used to decide what materials to deliver. </w:t>
            </w:r>
          </w:p>
          <w:p w14:paraId="5B3635EC" w14:textId="77777777" w:rsidR="007A26DE" w:rsidRPr="00BD75C1" w:rsidRDefault="007A26DE"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p>
          <w:p w14:paraId="49BF8EC0" w14:textId="77777777" w:rsidR="007A26DE" w:rsidRPr="00945E7B" w:rsidRDefault="007A26DE"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lastRenderedPageBreak/>
              <w:t xml:space="preserve">Seven (2.8%) respondents recorded free text responses to describe their decision-making process and provided additional variations: </w:t>
            </w:r>
          </w:p>
          <w:p w14:paraId="54D44ACB" w14:textId="2661CA0D" w:rsidR="007A26DE" w:rsidRPr="00945E7B" w:rsidRDefault="007A26DE" w:rsidP="007A26DE">
            <w:pPr>
              <w:pStyle w:val="ListParagraph"/>
              <w:widowControl w:val="0"/>
              <w:numPr>
                <w:ilvl w:val="0"/>
                <w:numId w:val="5"/>
              </w:numPr>
              <w:tabs>
                <w:tab w:val="left" w:pos="1872"/>
              </w:tab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information on the referral e.g. if English is a second language or visual difficulties and presenting need. </w:t>
            </w:r>
          </w:p>
          <w:p w14:paraId="6F462EED" w14:textId="77777777" w:rsidR="007A26DE" w:rsidRPr="00945E7B" w:rsidRDefault="007A26DE" w:rsidP="007A26DE">
            <w:pPr>
              <w:pStyle w:val="ListParagraph"/>
              <w:widowControl w:val="0"/>
              <w:numPr>
                <w:ilvl w:val="0"/>
                <w:numId w:val="5"/>
              </w:numPr>
              <w:tabs>
                <w:tab w:val="left" w:pos="1872"/>
              </w:tabs>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no active decision making was needed as intervention delivery was standard: “we use SI (Sensory Integration) now so all pre-set and can`t be changed by clinician” “We send a standard letter inviting them to book in.” </w:t>
            </w:r>
          </w:p>
          <w:p w14:paraId="72832A7D" w14:textId="77777777" w:rsidR="007A26DE" w:rsidRPr="00945E7B" w:rsidRDefault="007A26DE"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rPr>
            </w:pPr>
          </w:p>
          <w:p w14:paraId="2D01E8EF" w14:textId="0D302C60" w:rsidR="007A26DE" w:rsidRPr="00945E7B" w:rsidRDefault="007A26DE"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Most commonly, therapy services would only use one (n=23, 24.2%, range 7) of the specified factors to make decisions about what written materials to post.</w:t>
            </w:r>
          </w:p>
          <w:p w14:paraId="0C231580" w14:textId="38FC92F0" w:rsidR="00190097" w:rsidRPr="00BD75C1" w:rsidRDefault="00190097"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sz w:val="21"/>
                <w:szCs w:val="21"/>
              </w:rPr>
            </w:pPr>
          </w:p>
          <w:p w14:paraId="09DD4C32" w14:textId="54403C08" w:rsidR="007A26DE" w:rsidRPr="00BD75C1" w:rsidRDefault="007A26DE"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r w:rsidRPr="00BD75C1">
              <w:rPr>
                <w:rFonts w:ascii="Arial" w:hAnsi="Arial" w:cs="Arial"/>
                <w:b/>
                <w:bCs/>
                <w:color w:val="000000" w:themeColor="text1"/>
                <w:sz w:val="21"/>
                <w:szCs w:val="21"/>
              </w:rPr>
              <w:t>4.3 Pre-appointment materials intervention process</w:t>
            </w:r>
          </w:p>
          <w:p w14:paraId="3F4BCFD4" w14:textId="5A70D872" w:rsidR="00B73B63" w:rsidRPr="00BD75C1" w:rsidRDefault="00B73B63"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p>
          <w:p w14:paraId="362C84DA" w14:textId="64F16733" w:rsidR="00B73B63" w:rsidRPr="00945E7B" w:rsidRDefault="00B73B63" w:rsidP="007A26DE">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945E7B">
              <w:rPr>
                <w:rFonts w:ascii="Arial" w:hAnsi="Arial" w:cs="Arial"/>
                <w:sz w:val="21"/>
                <w:szCs w:val="21"/>
              </w:rPr>
              <w:t>Ninety-one (82.7%) respondents provided data about the responses that their service requested of parents following receipt of pre-appointment written materials.</w:t>
            </w:r>
          </w:p>
          <w:p w14:paraId="09C0C999" w14:textId="77777777" w:rsidR="007A26DE" w:rsidRPr="00945E7B" w:rsidRDefault="007A26DE" w:rsidP="007A26DE">
            <w:pPr>
              <w:widowControl w:val="0"/>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rPr>
            </w:pPr>
          </w:p>
          <w:p w14:paraId="4402A53C" w14:textId="77777777" w:rsidR="007A26DE" w:rsidRPr="00945E7B" w:rsidRDefault="007A26DE" w:rsidP="007A26DE">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Survey question: Do you ask parents to respond to the written materials in any of the following ways?</w:t>
            </w:r>
          </w:p>
          <w:p w14:paraId="3489C08B" w14:textId="77777777" w:rsidR="007A26DE" w:rsidRPr="00945E7B" w:rsidRDefault="007A26DE" w:rsidP="007A26DE">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rPr>
            </w:pPr>
          </w:p>
          <w:p w14:paraId="23AC74DB" w14:textId="6A5EDC8F" w:rsidR="007A26DE" w:rsidRPr="00945E7B" w:rsidRDefault="007A26DE" w:rsidP="007A26DE">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The most common parent responses from pre-coded multiple response options were:</w:t>
            </w:r>
          </w:p>
          <w:p w14:paraId="1FC4A8E3" w14:textId="40EE953B" w:rsidR="007A26DE" w:rsidRPr="00945E7B" w:rsidRDefault="007A26DE" w:rsidP="007A26DE">
            <w:pPr>
              <w:pStyle w:val="ListParagraph"/>
              <w:widowControl w:val="0"/>
              <w:numPr>
                <w:ilvl w:val="0"/>
                <w:numId w:val="7"/>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book an appointment (n=48, 30.0%) </w:t>
            </w:r>
          </w:p>
          <w:p w14:paraId="568FD4EB" w14:textId="77777777" w:rsidR="007A26DE" w:rsidRPr="00945E7B" w:rsidRDefault="007A26DE" w:rsidP="007A26DE">
            <w:pPr>
              <w:pStyle w:val="ListParagraph"/>
              <w:widowControl w:val="0"/>
              <w:numPr>
                <w:ilvl w:val="0"/>
                <w:numId w:val="7"/>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bring the materials to the appointment (n=43, 26.9%) </w:t>
            </w:r>
          </w:p>
          <w:p w14:paraId="66E82E02" w14:textId="7461BB4C" w:rsidR="007A26DE" w:rsidRPr="00945E7B" w:rsidRDefault="007A26DE" w:rsidP="007A26DE">
            <w:pPr>
              <w:pStyle w:val="ListParagraph"/>
              <w:widowControl w:val="0"/>
              <w:numPr>
                <w:ilvl w:val="0"/>
                <w:numId w:val="7"/>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complete and return a questionnaire (n=36, 22.5%)</w:t>
            </w:r>
          </w:p>
          <w:p w14:paraId="7439FF7B" w14:textId="77777777" w:rsidR="007A26DE" w:rsidRPr="00945E7B" w:rsidRDefault="007A26DE" w:rsidP="007A26DE">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rPr>
            </w:pPr>
          </w:p>
          <w:p w14:paraId="700AFC14" w14:textId="7DAF8C1F" w:rsidR="007A26DE" w:rsidRPr="00945E7B" w:rsidRDefault="007A26DE" w:rsidP="007A26DE">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Fourteen (8.8%) respondents selected the response option ‘no parent response requested’ suggesting pre-appointment written materials were not used to initiate a </w:t>
            </w:r>
            <w:r w:rsidR="00645AE9" w:rsidRPr="00945E7B">
              <w:rPr>
                <w:rFonts w:ascii="Arial" w:hAnsi="Arial" w:cs="Arial"/>
                <w:sz w:val="21"/>
                <w:szCs w:val="21"/>
              </w:rPr>
              <w:t>series of transactions</w:t>
            </w:r>
            <w:r w:rsidRPr="00945E7B">
              <w:rPr>
                <w:rFonts w:ascii="Arial" w:hAnsi="Arial" w:cs="Arial"/>
                <w:sz w:val="21"/>
                <w:szCs w:val="21"/>
              </w:rPr>
              <w:t xml:space="preserve"> in preparation for the initial appointment.</w:t>
            </w:r>
          </w:p>
          <w:p w14:paraId="707588C5" w14:textId="77777777" w:rsidR="007A26DE" w:rsidRPr="00945E7B" w:rsidRDefault="007A26DE" w:rsidP="007A26DE">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rPr>
            </w:pPr>
          </w:p>
          <w:p w14:paraId="680CD0FE" w14:textId="77777777" w:rsidR="007A26DE" w:rsidRPr="00945E7B" w:rsidRDefault="007A26DE" w:rsidP="007A26DE">
            <w:pPr>
              <w:widowControl w:val="0"/>
              <w:autoSpaceDE w:val="0"/>
              <w:autoSpaceDN w:val="0"/>
              <w:adjustRightInd w:val="0"/>
              <w:spacing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Nine (5.6%) respondents reported ‘other’ variations of parent response:</w:t>
            </w:r>
          </w:p>
          <w:p w14:paraId="4EBAA1F9" w14:textId="1C10FEB9" w:rsidR="007A26DE" w:rsidRPr="00945E7B" w:rsidRDefault="007A26DE" w:rsidP="007A26DE">
            <w:pPr>
              <w:pStyle w:val="ListParagraph"/>
              <w:widowControl w:val="0"/>
              <w:numPr>
                <w:ilvl w:val="0"/>
                <w:numId w:val="6"/>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call to cancel, change or confirm their appointment </w:t>
            </w:r>
          </w:p>
          <w:p w14:paraId="68E4B767" w14:textId="5308C7F6" w:rsidR="007A26DE" w:rsidRPr="00945E7B" w:rsidRDefault="007A26DE" w:rsidP="007A26DE">
            <w:pPr>
              <w:pStyle w:val="ListParagraph"/>
              <w:widowControl w:val="0"/>
              <w:numPr>
                <w:ilvl w:val="0"/>
                <w:numId w:val="6"/>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complete activity sheets e.g. food diaries, fine motor activity progress sheets or assessment forms and return to the therapy team </w:t>
            </w:r>
          </w:p>
          <w:p w14:paraId="295CE47A" w14:textId="12EC1085" w:rsidR="007A26DE" w:rsidRPr="00945E7B" w:rsidRDefault="007A26DE" w:rsidP="007A26DE">
            <w:pPr>
              <w:pStyle w:val="ListParagraph"/>
              <w:widowControl w:val="0"/>
              <w:numPr>
                <w:ilvl w:val="0"/>
                <w:numId w:val="6"/>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945E7B">
              <w:rPr>
                <w:rFonts w:ascii="Arial" w:hAnsi="Arial" w:cs="Arial"/>
                <w:sz w:val="21"/>
                <w:szCs w:val="21"/>
              </w:rPr>
              <w:t xml:space="preserve">provide further information about their child in addition to the referral information </w:t>
            </w:r>
          </w:p>
          <w:p w14:paraId="1682845C" w14:textId="0542843A" w:rsidR="007A26DE" w:rsidRPr="00BD75C1" w:rsidRDefault="007A26DE" w:rsidP="007A26DE">
            <w:pPr>
              <w:pStyle w:val="ListParagraph"/>
              <w:widowControl w:val="0"/>
              <w:numPr>
                <w:ilvl w:val="0"/>
                <w:numId w:val="6"/>
              </w:num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1"/>
                <w:szCs w:val="21"/>
              </w:rPr>
            </w:pPr>
            <w:r w:rsidRPr="00945E7B">
              <w:rPr>
                <w:rFonts w:ascii="Arial" w:hAnsi="Arial" w:cs="Arial"/>
                <w:sz w:val="21"/>
                <w:szCs w:val="21"/>
              </w:rPr>
              <w:t>consider questions posed in the written materials in preparation for the first appointment</w:t>
            </w:r>
          </w:p>
        </w:tc>
      </w:tr>
      <w:tr w:rsidR="007A26DE" w:rsidRPr="00BD75C1" w14:paraId="534971F4" w14:textId="77777777" w:rsidTr="007A2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680403A1" w14:textId="50B196C4" w:rsidR="007A26DE" w:rsidRPr="00BD75C1" w:rsidRDefault="007A26DE" w:rsidP="007A26DE">
            <w:pPr>
              <w:spacing w:before="240"/>
              <w:rPr>
                <w:rFonts w:ascii="Arial" w:eastAsia="Calibri" w:hAnsi="Arial" w:cs="Arial"/>
                <w:sz w:val="21"/>
                <w:szCs w:val="21"/>
              </w:rPr>
            </w:pPr>
            <w:r w:rsidRPr="00BD75C1">
              <w:rPr>
                <w:rFonts w:ascii="Arial" w:eastAsia="Calibri" w:hAnsi="Arial" w:cs="Arial"/>
                <w:sz w:val="21"/>
                <w:szCs w:val="21"/>
              </w:rPr>
              <w:lastRenderedPageBreak/>
              <w:t xml:space="preserve">5. </w:t>
            </w:r>
          </w:p>
        </w:tc>
        <w:tc>
          <w:tcPr>
            <w:tcW w:w="14415" w:type="dxa"/>
          </w:tcPr>
          <w:p w14:paraId="2063C306" w14:textId="44CAAB30" w:rsidR="007A26DE" w:rsidRPr="00BD75C1" w:rsidRDefault="007A26DE" w:rsidP="008C403A">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iCs/>
                <w:sz w:val="21"/>
                <w:szCs w:val="21"/>
              </w:rPr>
            </w:pPr>
            <w:r w:rsidRPr="00BD75C1">
              <w:rPr>
                <w:rFonts w:ascii="Arial" w:eastAsia="Calibri" w:hAnsi="Arial" w:cs="Arial"/>
                <w:b/>
                <w:bCs/>
                <w:iCs/>
                <w:sz w:val="21"/>
                <w:szCs w:val="21"/>
              </w:rPr>
              <w:t>WHO</w:t>
            </w:r>
            <w:r w:rsidR="00AD4889" w:rsidRPr="00BD75C1">
              <w:rPr>
                <w:rFonts w:ascii="Arial" w:eastAsia="Calibri" w:hAnsi="Arial" w:cs="Arial"/>
                <w:b/>
                <w:bCs/>
                <w:iCs/>
                <w:sz w:val="21"/>
                <w:szCs w:val="21"/>
              </w:rPr>
              <w:t>:</w:t>
            </w:r>
            <w:r w:rsidR="00B73B63" w:rsidRPr="00BD75C1">
              <w:rPr>
                <w:rFonts w:ascii="Arial" w:eastAsia="Calibri" w:hAnsi="Arial" w:cs="Arial"/>
                <w:b/>
                <w:bCs/>
                <w:iCs/>
                <w:sz w:val="21"/>
                <w:szCs w:val="21"/>
              </w:rPr>
              <w:t xml:space="preserve"> </w:t>
            </w:r>
            <w:r w:rsidRPr="00BD75C1">
              <w:rPr>
                <w:rFonts w:ascii="Arial" w:eastAsia="Calibri" w:hAnsi="Arial" w:cs="Arial"/>
                <w:b/>
                <w:bCs/>
                <w:iCs/>
                <w:sz w:val="21"/>
                <w:szCs w:val="21"/>
              </w:rPr>
              <w:t>For each category of intervention provider (e.g. psychologist, nursing assistant), describe their expertise, background and any specific training given.</w:t>
            </w:r>
          </w:p>
          <w:p w14:paraId="2E3D7048" w14:textId="77777777" w:rsidR="007A26DE" w:rsidRPr="00BD75C1" w:rsidRDefault="007A26DE" w:rsidP="007A26DE">
            <w:pPr>
              <w:widowControl w:val="0"/>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iCs/>
                <w:sz w:val="21"/>
                <w:szCs w:val="21"/>
              </w:rPr>
            </w:pPr>
          </w:p>
          <w:p w14:paraId="06094F5B" w14:textId="77777777" w:rsidR="007A26DE" w:rsidRPr="00BD75C1" w:rsidRDefault="007A26DE" w:rsidP="007A26DE">
            <w:pPr>
              <w:widowControl w:val="0"/>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iCs/>
                <w:sz w:val="21"/>
                <w:szCs w:val="21"/>
              </w:rPr>
            </w:pPr>
            <w:r w:rsidRPr="00BD75C1">
              <w:rPr>
                <w:rFonts w:ascii="Arial" w:eastAsia="Calibri" w:hAnsi="Arial" w:cs="Arial"/>
                <w:b/>
                <w:bCs/>
                <w:iCs/>
                <w:sz w:val="21"/>
                <w:szCs w:val="21"/>
              </w:rPr>
              <w:t>5.1 Providers of pre-appointment written materials</w:t>
            </w:r>
          </w:p>
          <w:p w14:paraId="2E35F754" w14:textId="27C6710E" w:rsidR="007A26DE" w:rsidRPr="00327173" w:rsidRDefault="007A26DE" w:rsidP="007A26DE">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 xml:space="preserve">As pre-appointment materials are sent on behalf of a service, the professional composition of the service is the </w:t>
            </w:r>
            <w:r w:rsidR="00967312" w:rsidRPr="00327173">
              <w:rPr>
                <w:rFonts w:ascii="Arial" w:hAnsi="Arial" w:cs="Arial"/>
                <w:iCs/>
                <w:sz w:val="21"/>
                <w:szCs w:val="21"/>
              </w:rPr>
              <w:t xml:space="preserve">description of the </w:t>
            </w:r>
            <w:r w:rsidRPr="00327173">
              <w:rPr>
                <w:rFonts w:ascii="Arial" w:hAnsi="Arial" w:cs="Arial"/>
                <w:iCs/>
                <w:sz w:val="21"/>
                <w:szCs w:val="21"/>
              </w:rPr>
              <w:t>provider. Ninety-eight (89.1%) respondents provided data about the professional composition of their therapy service.</w:t>
            </w:r>
          </w:p>
          <w:p w14:paraId="675E1DDE" w14:textId="77777777" w:rsidR="007A26DE" w:rsidRPr="00327173" w:rsidRDefault="007A26DE" w:rsidP="007A26DE">
            <w:pPr>
              <w:widowControl w:val="0"/>
              <w:spacing w:line="360" w:lineRule="auto"/>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iCs/>
                <w:sz w:val="21"/>
                <w:szCs w:val="21"/>
              </w:rPr>
            </w:pPr>
          </w:p>
          <w:p w14:paraId="20ACAB03" w14:textId="77777777" w:rsidR="007A26DE" w:rsidRPr="00327173"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Survey question: who works in your therapy team(s)?</w:t>
            </w:r>
          </w:p>
          <w:p w14:paraId="1B295202" w14:textId="77777777" w:rsidR="007A26DE" w:rsidRPr="00327173"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p w14:paraId="5F6FE292" w14:textId="77777777" w:rsidR="007A26DE" w:rsidRPr="00327173"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From pre-coded multiple response options, the services consisted of the following professional groups: </w:t>
            </w:r>
          </w:p>
          <w:p w14:paraId="6253E117" w14:textId="77777777" w:rsidR="007A26DE" w:rsidRPr="00327173" w:rsidRDefault="007A26DE" w:rsidP="007A26DE">
            <w:pPr>
              <w:pStyle w:val="ListParagraph"/>
              <w:widowControl w:val="0"/>
              <w:numPr>
                <w:ilvl w:val="0"/>
                <w:numId w:val="8"/>
              </w:num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physiotherapists (n=57, 35.8%), </w:t>
            </w:r>
          </w:p>
          <w:p w14:paraId="46EF1854" w14:textId="77777777" w:rsidR="007A26DE" w:rsidRPr="00327173" w:rsidRDefault="007A26DE" w:rsidP="007A26DE">
            <w:pPr>
              <w:pStyle w:val="ListParagraph"/>
              <w:widowControl w:val="0"/>
              <w:numPr>
                <w:ilvl w:val="0"/>
                <w:numId w:val="8"/>
              </w:num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occupational therapists (n=48, 30.2%) </w:t>
            </w:r>
          </w:p>
          <w:p w14:paraId="5D853AB6" w14:textId="31C34469" w:rsidR="007A26DE" w:rsidRPr="00327173" w:rsidRDefault="007A26DE" w:rsidP="007A26DE">
            <w:pPr>
              <w:pStyle w:val="ListParagraph"/>
              <w:widowControl w:val="0"/>
              <w:numPr>
                <w:ilvl w:val="0"/>
                <w:numId w:val="8"/>
              </w:num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speech and language therapists (n=36, 22.6%)</w:t>
            </w:r>
          </w:p>
          <w:p w14:paraId="5B2A3D0B" w14:textId="77777777" w:rsidR="007A26DE" w:rsidRPr="00327173"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p w14:paraId="7E74C288"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Eighteen (11.3%) respondents reported ‘other’ professionals in free text responses: paediatricians, specialist nurses, dieticians, health care support workers, assistants, assistant psychologist, admin staff, and psychologists, all of whom might also provide the intervention. </w:t>
            </w:r>
          </w:p>
          <w:p w14:paraId="6057DF0E"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
                <w:iCs/>
                <w:color w:val="4472C4" w:themeColor="accent1"/>
                <w:sz w:val="21"/>
                <w:szCs w:val="21"/>
              </w:rPr>
            </w:pPr>
          </w:p>
          <w:p w14:paraId="2614FB79"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The modal value for the number of professional groups with the service was one (n=64, 65.3%, range 3) suggesting single disciplinary teams are most common in children’s therapy services and that pre-appointment written materials are likely to relate to that specific single discipline service. </w:t>
            </w:r>
          </w:p>
          <w:p w14:paraId="0E000D34"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
                <w:iCs/>
                <w:color w:val="4472C4" w:themeColor="accent1"/>
                <w:sz w:val="21"/>
                <w:szCs w:val="21"/>
              </w:rPr>
            </w:pPr>
          </w:p>
          <w:p w14:paraId="330738DE"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Submitted samples of written materials were also primarily representative of single discipline services. The highest number of disciplines represented in the submitted samples was two, most commonly occupational and physiotherapy services. Additional professionals in the submitted samples, not represented in survey responses, were play specialists.</w:t>
            </w:r>
          </w:p>
          <w:p w14:paraId="371D603C"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i/>
                <w:sz w:val="21"/>
                <w:szCs w:val="21"/>
              </w:rPr>
            </w:pPr>
          </w:p>
          <w:p w14:paraId="4503047E"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Survey question: What is your role in the team? </w:t>
            </w:r>
          </w:p>
          <w:p w14:paraId="1FD027D2" w14:textId="77777777" w:rsidR="007A26DE" w:rsidRPr="00BD75C1"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b/>
                <w:bCs/>
                <w:sz w:val="21"/>
                <w:szCs w:val="21"/>
              </w:rPr>
            </w:pPr>
          </w:p>
          <w:p w14:paraId="0F947929"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One hundred (90.9%) respondents provided data about their professional role(s) within their service, identifying themselves as potential intervention providers or individuals with stakes in the intervention. The frequency of responses for each pre-coded multiple response role category was: </w:t>
            </w:r>
          </w:p>
          <w:p w14:paraId="5DD73C94" w14:textId="2B243CCD" w:rsidR="007A26DE" w:rsidRPr="00327173" w:rsidRDefault="007A26DE" w:rsidP="00020E43">
            <w:pPr>
              <w:pStyle w:val="ListParagraph"/>
              <w:widowControl w:val="0"/>
              <w:numPr>
                <w:ilvl w:val="0"/>
                <w:numId w:val="9"/>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clinical lead (n=55, 42.3%) </w:t>
            </w:r>
          </w:p>
          <w:p w14:paraId="253BDA80" w14:textId="77777777" w:rsidR="007A26DE" w:rsidRPr="00327173" w:rsidRDefault="007A26DE" w:rsidP="007A26DE">
            <w:pPr>
              <w:pStyle w:val="ListParagraph"/>
              <w:widowControl w:val="0"/>
              <w:numPr>
                <w:ilvl w:val="0"/>
                <w:numId w:val="9"/>
              </w:num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therapist (n=35, 26.9%) </w:t>
            </w:r>
          </w:p>
          <w:p w14:paraId="043A2716" w14:textId="51FF5B46" w:rsidR="007A26DE" w:rsidRPr="00327173" w:rsidRDefault="007A26DE" w:rsidP="007A26DE">
            <w:pPr>
              <w:pStyle w:val="ListParagraph"/>
              <w:widowControl w:val="0"/>
              <w:numPr>
                <w:ilvl w:val="0"/>
                <w:numId w:val="9"/>
              </w:num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service manager (n=31, 23.8%)</w:t>
            </w:r>
          </w:p>
          <w:p w14:paraId="45FA2E84" w14:textId="77777777" w:rsidR="007A26DE" w:rsidRPr="00327173"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p w14:paraId="29D74849" w14:textId="77777777" w:rsidR="007A26DE" w:rsidRPr="00BD75C1"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rPr>
            </w:pPr>
            <w:r w:rsidRPr="00327173">
              <w:rPr>
                <w:rFonts w:ascii="Arial" w:hAnsi="Arial" w:cs="Arial"/>
                <w:sz w:val="21"/>
                <w:szCs w:val="21"/>
              </w:rPr>
              <w:t>Nine (6.9%) respondents categorised their role as ‘other’ and reported their roles in free text responses as: team leader, clinical team co-</w:t>
            </w:r>
            <w:r w:rsidRPr="00BD75C1">
              <w:rPr>
                <w:rFonts w:ascii="Arial" w:hAnsi="Arial" w:cs="Arial"/>
                <w:b/>
                <w:bCs/>
                <w:sz w:val="21"/>
                <w:szCs w:val="21"/>
              </w:rPr>
              <w:t xml:space="preserve">ordinator, </w:t>
            </w:r>
            <w:r w:rsidRPr="00327173">
              <w:rPr>
                <w:rFonts w:ascii="Arial" w:hAnsi="Arial" w:cs="Arial"/>
                <w:sz w:val="21"/>
                <w:szCs w:val="21"/>
              </w:rPr>
              <w:t>professional lead, and rehabilitation co-ordinator.</w:t>
            </w:r>
            <w:r w:rsidRPr="00BD75C1">
              <w:rPr>
                <w:rFonts w:ascii="Arial" w:hAnsi="Arial" w:cs="Arial"/>
                <w:b/>
                <w:bCs/>
                <w:sz w:val="21"/>
                <w:szCs w:val="21"/>
              </w:rPr>
              <w:t xml:space="preserve"> </w:t>
            </w:r>
          </w:p>
          <w:p w14:paraId="42FCD330" w14:textId="77777777" w:rsidR="007A26DE" w:rsidRPr="00BD75C1"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rPr>
            </w:pPr>
          </w:p>
          <w:p w14:paraId="783EBAE4" w14:textId="77777777" w:rsidR="007A26DE" w:rsidRPr="00327173"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The modal value for number of professional roles in the service was one (n=76, 76.0%, range 2).</w:t>
            </w:r>
          </w:p>
          <w:p w14:paraId="1994B098" w14:textId="77777777" w:rsidR="007A26DE" w:rsidRPr="00BD75C1"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i/>
                <w:iCs/>
                <w:color w:val="4472C4" w:themeColor="accent1"/>
                <w:sz w:val="21"/>
                <w:szCs w:val="21"/>
              </w:rPr>
            </w:pPr>
          </w:p>
          <w:p w14:paraId="7847831E" w14:textId="77777777" w:rsidR="007A26DE" w:rsidRPr="00BD75C1"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21"/>
                <w:szCs w:val="21"/>
              </w:rPr>
            </w:pPr>
            <w:r w:rsidRPr="00BD75C1">
              <w:rPr>
                <w:rFonts w:ascii="Arial" w:hAnsi="Arial" w:cs="Arial"/>
                <w:b/>
                <w:bCs/>
                <w:color w:val="000000" w:themeColor="text1"/>
                <w:sz w:val="21"/>
                <w:szCs w:val="21"/>
              </w:rPr>
              <w:t>5.2 Stakeholders</w:t>
            </w:r>
          </w:p>
          <w:p w14:paraId="6A7E162C" w14:textId="77777777" w:rsidR="007A26DE" w:rsidRPr="00BD75C1"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i/>
                <w:iCs/>
                <w:color w:val="4472C4" w:themeColor="accent1"/>
                <w:sz w:val="21"/>
                <w:szCs w:val="21"/>
              </w:rPr>
            </w:pPr>
          </w:p>
          <w:p w14:paraId="022594FE"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Analysis of submitted intervention samples identified further people or groups of people who may not provide the intervention but are potentially stakeholders with an interest in pre-appointment written materials as an intervention. The following people or groups were embedded in the content of the materials: </w:t>
            </w:r>
          </w:p>
          <w:p w14:paraId="76D1832D" w14:textId="4C5D6645" w:rsidR="007A26DE" w:rsidRPr="00327173" w:rsidRDefault="007A26DE" w:rsidP="00020E43">
            <w:pPr>
              <w:pStyle w:val="ListParagraph"/>
              <w:widowControl w:val="0"/>
              <w:numPr>
                <w:ilvl w:val="0"/>
                <w:numId w:val="8"/>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Organisation Chair </w:t>
            </w:r>
          </w:p>
          <w:p w14:paraId="5EA24A50" w14:textId="362936BD" w:rsidR="007A26DE" w:rsidRPr="00327173" w:rsidRDefault="007A26DE" w:rsidP="00020E43">
            <w:pPr>
              <w:pStyle w:val="ListParagraph"/>
              <w:widowControl w:val="0"/>
              <w:numPr>
                <w:ilvl w:val="0"/>
                <w:numId w:val="8"/>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Chief Executive </w:t>
            </w:r>
          </w:p>
          <w:p w14:paraId="1309BE4D" w14:textId="6625CA0C" w:rsidR="007A26DE" w:rsidRPr="00327173" w:rsidRDefault="007A26DE" w:rsidP="00020E43">
            <w:pPr>
              <w:pStyle w:val="ListParagraph"/>
              <w:widowControl w:val="0"/>
              <w:numPr>
                <w:ilvl w:val="0"/>
                <w:numId w:val="8"/>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Patient Advice and Liaison Service </w:t>
            </w:r>
          </w:p>
          <w:p w14:paraId="77D63E46" w14:textId="6FDA9007" w:rsidR="007A26DE" w:rsidRPr="00327173" w:rsidRDefault="007A26DE" w:rsidP="00020E43">
            <w:pPr>
              <w:pStyle w:val="ListParagraph"/>
              <w:widowControl w:val="0"/>
              <w:numPr>
                <w:ilvl w:val="0"/>
                <w:numId w:val="8"/>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patient experience team</w:t>
            </w:r>
          </w:p>
          <w:p w14:paraId="71200D5F" w14:textId="21E31523" w:rsidR="007A26DE" w:rsidRPr="00327173" w:rsidRDefault="007A26DE" w:rsidP="00020E43">
            <w:pPr>
              <w:pStyle w:val="ListParagraph"/>
              <w:widowControl w:val="0"/>
              <w:numPr>
                <w:ilvl w:val="0"/>
                <w:numId w:val="8"/>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universities, students</w:t>
            </w:r>
          </w:p>
          <w:p w14:paraId="75ADDEC8" w14:textId="1FAE9BCF" w:rsidR="007A26DE" w:rsidRPr="00327173" w:rsidRDefault="007A26DE" w:rsidP="00020E43">
            <w:pPr>
              <w:pStyle w:val="ListParagraph"/>
              <w:widowControl w:val="0"/>
              <w:numPr>
                <w:ilvl w:val="0"/>
                <w:numId w:val="8"/>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government departments </w:t>
            </w:r>
          </w:p>
          <w:p w14:paraId="0D7FEA6B" w14:textId="77777777" w:rsidR="007A26DE" w:rsidRPr="00327173" w:rsidRDefault="007A26DE" w:rsidP="00020E43">
            <w:pPr>
              <w:pStyle w:val="ListParagraph"/>
              <w:widowControl w:val="0"/>
              <w:numPr>
                <w:ilvl w:val="0"/>
                <w:numId w:val="8"/>
              </w:numPr>
              <w:autoSpaceDE w:val="0"/>
              <w:autoSpaceDN w:val="0"/>
              <w:adjustRightInd w:val="0"/>
              <w:spacing w:after="12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professional regulators and professional bodies </w:t>
            </w:r>
          </w:p>
          <w:p w14:paraId="1C29894A" w14:textId="77777777" w:rsidR="00AB4A5E" w:rsidRPr="00BD75C1" w:rsidRDefault="00AB4A5E" w:rsidP="00AB4A5E">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rPr>
            </w:pPr>
          </w:p>
          <w:p w14:paraId="20233BBF" w14:textId="77777777" w:rsidR="00AB4A5E" w:rsidRPr="00BD75C1" w:rsidRDefault="00AB4A5E" w:rsidP="00AB4A5E">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rPr>
            </w:pPr>
            <w:r w:rsidRPr="00BD75C1">
              <w:rPr>
                <w:rFonts w:ascii="Arial" w:hAnsi="Arial" w:cs="Arial"/>
                <w:b/>
                <w:bCs/>
                <w:sz w:val="21"/>
                <w:szCs w:val="21"/>
              </w:rPr>
              <w:t>5.3 WHO was the recipient of the intervention</w:t>
            </w:r>
          </w:p>
          <w:p w14:paraId="1EB89FFA" w14:textId="6063D198" w:rsidR="001771D8" w:rsidRPr="00327173" w:rsidRDefault="001771D8" w:rsidP="001771D8">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sz w:val="21"/>
                <w:szCs w:val="21"/>
              </w:rPr>
            </w:pPr>
            <w:r w:rsidRPr="00327173">
              <w:rPr>
                <w:rFonts w:ascii="Arial" w:hAnsi="Arial" w:cs="Arial"/>
                <w:sz w:val="21"/>
                <w:szCs w:val="21"/>
              </w:rPr>
              <w:t>One hundred (90.9%) respondents provided data about the person(s) to whom pre-appointment written materials are addressed.</w:t>
            </w:r>
          </w:p>
          <w:p w14:paraId="2BDE0C51" w14:textId="77777777" w:rsidR="001771D8" w:rsidRPr="00327173" w:rsidRDefault="001771D8" w:rsidP="001771D8">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p w14:paraId="008B58BF" w14:textId="77777777" w:rsidR="001771D8" w:rsidRPr="00327173" w:rsidRDefault="001771D8" w:rsidP="001771D8">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Survey question: Who do you address written materials to?</w:t>
            </w:r>
          </w:p>
          <w:p w14:paraId="7CD83847" w14:textId="77777777" w:rsidR="001771D8" w:rsidRPr="00327173" w:rsidRDefault="001771D8" w:rsidP="001771D8">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p w14:paraId="0DF3F209" w14:textId="608024DA" w:rsidR="001771D8" w:rsidRPr="00327173" w:rsidRDefault="001771D8" w:rsidP="001771D8">
            <w:pPr>
              <w:widowControl w:val="0"/>
              <w:tabs>
                <w:tab w:val="left" w:pos="1872"/>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From pre-coded multiple response options, materials are most commonly addressed to:</w:t>
            </w:r>
          </w:p>
          <w:p w14:paraId="6298F40C" w14:textId="77777777" w:rsidR="001771D8" w:rsidRPr="00327173" w:rsidRDefault="001771D8" w:rsidP="001771D8">
            <w:pPr>
              <w:pStyle w:val="ListParagraph"/>
              <w:widowControl w:val="0"/>
              <w:numPr>
                <w:ilvl w:val="0"/>
                <w:numId w:val="8"/>
              </w:numPr>
              <w:tabs>
                <w:tab w:val="left" w:pos="1872"/>
              </w:tabs>
              <w:spacing w:after="0" w:line="240" w:lineRule="auto"/>
              <w:cnfStyle w:val="000000100000" w:firstRow="0" w:lastRow="0" w:firstColumn="0" w:lastColumn="0" w:oddVBand="0" w:evenVBand="0" w:oddHBand="1" w:evenHBand="0" w:firstRowFirstColumn="0" w:firstRowLastColumn="0" w:lastRowFirstColumn="0" w:lastRowLastColumn="0"/>
              <w:rPr>
                <w:rFonts w:asciiTheme="minorBidi" w:eastAsia="Calibri" w:hAnsiTheme="minorBidi"/>
                <w:sz w:val="21"/>
                <w:szCs w:val="21"/>
              </w:rPr>
            </w:pPr>
            <w:r w:rsidRPr="00327173">
              <w:rPr>
                <w:rFonts w:ascii="Arial" w:hAnsi="Arial" w:cs="Arial"/>
                <w:sz w:val="21"/>
                <w:szCs w:val="21"/>
              </w:rPr>
              <w:t>the parent (n=97, 58.1%)</w:t>
            </w:r>
          </w:p>
          <w:p w14:paraId="20D753B7" w14:textId="77777777" w:rsidR="001771D8" w:rsidRPr="00327173" w:rsidRDefault="001771D8" w:rsidP="001771D8">
            <w:pPr>
              <w:pStyle w:val="ListParagraph"/>
              <w:widowControl w:val="0"/>
              <w:numPr>
                <w:ilvl w:val="0"/>
                <w:numId w:val="8"/>
              </w:numPr>
              <w:tabs>
                <w:tab w:val="left" w:pos="1872"/>
              </w:tabs>
              <w:spacing w:after="0" w:line="240" w:lineRule="auto"/>
              <w:cnfStyle w:val="000000100000" w:firstRow="0" w:lastRow="0" w:firstColumn="0" w:lastColumn="0" w:oddVBand="0" w:evenVBand="0" w:oddHBand="1" w:evenHBand="0" w:firstRowFirstColumn="0" w:firstRowLastColumn="0" w:lastRowFirstColumn="0" w:lastRowLastColumn="0"/>
              <w:rPr>
                <w:rFonts w:asciiTheme="minorBidi" w:eastAsia="Calibri" w:hAnsiTheme="minorBidi"/>
                <w:sz w:val="21"/>
                <w:szCs w:val="21"/>
              </w:rPr>
            </w:pPr>
            <w:r w:rsidRPr="00327173">
              <w:rPr>
                <w:rFonts w:ascii="Arial" w:hAnsi="Arial" w:cs="Arial"/>
                <w:sz w:val="21"/>
                <w:szCs w:val="21"/>
              </w:rPr>
              <w:t>the child (n=25, 15.0%)</w:t>
            </w:r>
          </w:p>
          <w:p w14:paraId="7FB367C5" w14:textId="25941E1E" w:rsidR="001771D8" w:rsidRPr="00327173" w:rsidRDefault="00AD4889" w:rsidP="001771D8">
            <w:pPr>
              <w:pStyle w:val="ListParagraph"/>
              <w:widowControl w:val="0"/>
              <w:numPr>
                <w:ilvl w:val="0"/>
                <w:numId w:val="8"/>
              </w:numPr>
              <w:tabs>
                <w:tab w:val="left" w:pos="1872"/>
              </w:tabs>
              <w:spacing w:after="0" w:line="240" w:lineRule="auto"/>
              <w:cnfStyle w:val="000000100000" w:firstRow="0" w:lastRow="0" w:firstColumn="0" w:lastColumn="0" w:oddVBand="0" w:evenVBand="0" w:oddHBand="1" w:evenHBand="0" w:firstRowFirstColumn="0" w:firstRowLastColumn="0" w:lastRowFirstColumn="0" w:lastRowLastColumn="0"/>
              <w:rPr>
                <w:rFonts w:asciiTheme="minorBidi" w:eastAsia="Calibri" w:hAnsiTheme="minorBidi"/>
                <w:sz w:val="21"/>
                <w:szCs w:val="21"/>
              </w:rPr>
            </w:pPr>
            <w:r w:rsidRPr="00327173">
              <w:rPr>
                <w:rFonts w:ascii="Arial" w:hAnsi="Arial" w:cs="Arial"/>
                <w:sz w:val="21"/>
                <w:szCs w:val="21"/>
              </w:rPr>
              <w:t>t</w:t>
            </w:r>
            <w:r w:rsidR="001771D8" w:rsidRPr="00327173">
              <w:rPr>
                <w:rFonts w:ascii="Arial" w:hAnsi="Arial" w:cs="Arial"/>
                <w:sz w:val="21"/>
                <w:szCs w:val="21"/>
              </w:rPr>
              <w:t xml:space="preserve">eachers (n=16, 9.6%) and other education staff e.g. special educational needs coordinator (n=12, 7.2%) </w:t>
            </w:r>
          </w:p>
          <w:p w14:paraId="20A0FE09" w14:textId="77777777" w:rsidR="001771D8" w:rsidRPr="00327173" w:rsidRDefault="001771D8" w:rsidP="001771D8">
            <w:pPr>
              <w:pStyle w:val="ListParagraph"/>
              <w:widowControl w:val="0"/>
              <w:numPr>
                <w:ilvl w:val="0"/>
                <w:numId w:val="8"/>
              </w:numPr>
              <w:tabs>
                <w:tab w:val="left" w:pos="1872"/>
              </w:tabs>
              <w:spacing w:after="0" w:line="240" w:lineRule="auto"/>
              <w:cnfStyle w:val="000000100000" w:firstRow="0" w:lastRow="0" w:firstColumn="0" w:lastColumn="0" w:oddVBand="0" w:evenVBand="0" w:oddHBand="1" w:evenHBand="0" w:firstRowFirstColumn="0" w:firstRowLastColumn="0" w:lastRowFirstColumn="0" w:lastRowLastColumn="0"/>
              <w:rPr>
                <w:rFonts w:asciiTheme="minorBidi" w:eastAsia="Calibri" w:hAnsiTheme="minorBidi"/>
                <w:sz w:val="21"/>
                <w:szCs w:val="21"/>
              </w:rPr>
            </w:pPr>
            <w:r w:rsidRPr="00327173">
              <w:rPr>
                <w:rFonts w:ascii="Arial" w:hAnsi="Arial" w:cs="Arial"/>
                <w:sz w:val="21"/>
                <w:szCs w:val="21"/>
              </w:rPr>
              <w:t xml:space="preserve">other family members (n=6 3.6%) </w:t>
            </w:r>
          </w:p>
          <w:p w14:paraId="5B3E5059" w14:textId="77777777" w:rsidR="001771D8" w:rsidRPr="00327173" w:rsidRDefault="001771D8" w:rsidP="001771D8">
            <w:pPr>
              <w:widowControl w:val="0"/>
              <w:tabs>
                <w:tab w:val="left" w:pos="1872"/>
              </w:tabs>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p w14:paraId="7D0C1332" w14:textId="066922DB" w:rsidR="00AB4A5E" w:rsidRPr="00BD75C1" w:rsidRDefault="001771D8" w:rsidP="001771D8">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rPr>
            </w:pPr>
            <w:r w:rsidRPr="00327173">
              <w:rPr>
                <w:rFonts w:ascii="Arial" w:hAnsi="Arial" w:cs="Arial"/>
                <w:sz w:val="21"/>
                <w:szCs w:val="21"/>
              </w:rPr>
              <w:t>Eleven (6.6%) respondents provided free text responses to report delivering the intervention to ‘other’ people including: GP, social workers, referrers and therapists within the child’s locality. The modal value for total number of people to whom materials are addressed was one (n=63, 57.3% range 8).</w:t>
            </w:r>
          </w:p>
        </w:tc>
      </w:tr>
      <w:tr w:rsidR="007A26DE" w:rsidRPr="00BD75C1" w14:paraId="5AA2B264" w14:textId="77777777" w:rsidTr="007A26DE">
        <w:tc>
          <w:tcPr>
            <w:cnfStyle w:val="001000000000" w:firstRow="0" w:lastRow="0" w:firstColumn="1" w:lastColumn="0" w:oddVBand="0" w:evenVBand="0" w:oddHBand="0" w:evenHBand="0" w:firstRowFirstColumn="0" w:firstRowLastColumn="0" w:lastRowFirstColumn="0" w:lastRowLastColumn="0"/>
            <w:tcW w:w="894" w:type="dxa"/>
          </w:tcPr>
          <w:p w14:paraId="43A5832B" w14:textId="22B2B018" w:rsidR="007A26DE" w:rsidRPr="00BD75C1" w:rsidRDefault="007A26DE" w:rsidP="007A26DE">
            <w:pPr>
              <w:spacing w:before="240"/>
              <w:rPr>
                <w:rFonts w:asciiTheme="minorBidi" w:eastAsia="Calibri" w:hAnsiTheme="minorBidi"/>
                <w:sz w:val="21"/>
                <w:szCs w:val="21"/>
              </w:rPr>
            </w:pPr>
            <w:r w:rsidRPr="00BD75C1">
              <w:rPr>
                <w:rFonts w:ascii="Arial" w:eastAsia="Calibri" w:hAnsi="Arial" w:cs="Arial"/>
                <w:sz w:val="21"/>
                <w:szCs w:val="21"/>
              </w:rPr>
              <w:lastRenderedPageBreak/>
              <w:t>6</w:t>
            </w:r>
            <w:r w:rsidRPr="00BD75C1">
              <w:rPr>
                <w:rFonts w:asciiTheme="minorBidi" w:eastAsia="Calibri" w:hAnsiTheme="minorBidi"/>
                <w:sz w:val="21"/>
                <w:szCs w:val="21"/>
              </w:rPr>
              <w:t xml:space="preserve">. </w:t>
            </w:r>
          </w:p>
        </w:tc>
        <w:tc>
          <w:tcPr>
            <w:tcW w:w="14415" w:type="dxa"/>
          </w:tcPr>
          <w:p w14:paraId="00491DC7" w14:textId="179AD504" w:rsidR="007A26DE" w:rsidRPr="00BD75C1" w:rsidRDefault="007A26DE" w:rsidP="008C403A">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b/>
                <w:bCs/>
                <w:iCs/>
                <w:sz w:val="21"/>
                <w:szCs w:val="21"/>
              </w:rPr>
            </w:pPr>
            <w:r w:rsidRPr="00BD75C1">
              <w:rPr>
                <w:rFonts w:ascii="Arial" w:eastAsia="Calibri" w:hAnsi="Arial" w:cs="Arial"/>
                <w:b/>
                <w:bCs/>
                <w:iCs/>
                <w:sz w:val="21"/>
                <w:szCs w:val="21"/>
              </w:rPr>
              <w:t>HOW</w:t>
            </w:r>
            <w:r w:rsidR="00967312" w:rsidRPr="00BD75C1">
              <w:rPr>
                <w:rFonts w:ascii="Arial" w:eastAsia="Calibri" w:hAnsi="Arial" w:cs="Arial"/>
                <w:b/>
                <w:bCs/>
                <w:iCs/>
                <w:sz w:val="21"/>
                <w:szCs w:val="21"/>
              </w:rPr>
              <w:t xml:space="preserve">: </w:t>
            </w:r>
            <w:r w:rsidRPr="00BD75C1">
              <w:rPr>
                <w:rFonts w:ascii="Arial" w:eastAsia="Calibri" w:hAnsi="Arial" w:cs="Arial"/>
                <w:b/>
                <w:bCs/>
                <w:iCs/>
                <w:sz w:val="21"/>
                <w:szCs w:val="21"/>
              </w:rPr>
              <w:t>Describe the modes of delivery (e.g. face-to-face or by some other mechanism, such as internet or telephone) of the intervention and whether it was provided individually or in a group.</w:t>
            </w:r>
          </w:p>
          <w:p w14:paraId="29EAAE74" w14:textId="77777777" w:rsidR="00967312" w:rsidRPr="00BD75C1" w:rsidRDefault="00967312" w:rsidP="007A26DE">
            <w:pPr>
              <w:widowControl w:val="0"/>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b/>
                <w:bCs/>
                <w:iCs/>
                <w:sz w:val="21"/>
                <w:szCs w:val="21"/>
              </w:rPr>
            </w:pPr>
          </w:p>
          <w:p w14:paraId="1008149E" w14:textId="77777777" w:rsidR="007A26DE" w:rsidRPr="00327173" w:rsidRDefault="007A26DE"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Ninety-seven (88.2%) respondents provided data about the alternative modes of pre-appointment contact to deliver the intervention. Thirteen (13.4%) respondents selected the response option ‘written materials are our only contact’. </w:t>
            </w:r>
            <w:bookmarkStart w:id="2" w:name="_Hlk55210354"/>
          </w:p>
          <w:bookmarkEnd w:id="2"/>
          <w:p w14:paraId="210BA328" w14:textId="77777777" w:rsidR="007A26DE" w:rsidRPr="00327173" w:rsidRDefault="007A26DE"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p w14:paraId="4639C7D0" w14:textId="77777777" w:rsidR="007A26DE" w:rsidRPr="00327173" w:rsidRDefault="007A26DE"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eastAsia="Calibri" w:hAnsi="Arial" w:cs="Arial"/>
                <w:sz w:val="21"/>
                <w:szCs w:val="21"/>
              </w:rPr>
              <w:t xml:space="preserve">Survey question: </w:t>
            </w:r>
            <w:r w:rsidRPr="00327173">
              <w:rPr>
                <w:rFonts w:ascii="Arial" w:hAnsi="Arial" w:cs="Arial"/>
                <w:sz w:val="21"/>
                <w:szCs w:val="21"/>
              </w:rPr>
              <w:t>Do your team contact children and families prior to their initial assessment appointment in any of the following ways? </w:t>
            </w:r>
          </w:p>
          <w:p w14:paraId="31B35D71" w14:textId="77777777" w:rsidR="007A26DE" w:rsidRPr="00327173" w:rsidRDefault="007A26DE" w:rsidP="007A26DE">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p w14:paraId="49147A96" w14:textId="22F0C4F5" w:rsidR="007A26DE" w:rsidRPr="00327173" w:rsidRDefault="006D2C53" w:rsidP="007A26DE">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From</w:t>
            </w:r>
            <w:r w:rsidR="007A26DE" w:rsidRPr="00327173">
              <w:rPr>
                <w:rFonts w:ascii="Arial" w:hAnsi="Arial" w:cs="Arial"/>
                <w:sz w:val="21"/>
                <w:szCs w:val="21"/>
              </w:rPr>
              <w:t xml:space="preserve"> prespecified multiple response options</w:t>
            </w:r>
            <w:r w:rsidRPr="00327173">
              <w:rPr>
                <w:rFonts w:ascii="Arial" w:hAnsi="Arial" w:cs="Arial"/>
                <w:sz w:val="21"/>
                <w:szCs w:val="21"/>
              </w:rPr>
              <w:t>, alternative modes of intervention delivery were</w:t>
            </w:r>
            <w:r w:rsidR="007A26DE" w:rsidRPr="00327173">
              <w:rPr>
                <w:rFonts w:ascii="Arial" w:hAnsi="Arial" w:cs="Arial"/>
                <w:sz w:val="21"/>
                <w:szCs w:val="21"/>
              </w:rPr>
              <w:t>:</w:t>
            </w:r>
          </w:p>
          <w:p w14:paraId="31AFB1B9" w14:textId="2B33743B" w:rsidR="007A26DE" w:rsidRPr="00327173" w:rsidRDefault="007A26DE" w:rsidP="007A26DE">
            <w:pPr>
              <w:pStyle w:val="ListParagraph"/>
              <w:widowControl w:val="0"/>
              <w:numPr>
                <w:ilvl w:val="0"/>
                <w:numId w:val="10"/>
              </w:numPr>
              <w:autoSpaceDE w:val="0"/>
              <w:autoSpaceDN w:val="0"/>
              <w:adjustRightInd w:val="0"/>
              <w:spacing w:before="240" w:after="0" w:line="0" w:lineRule="atLeas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telephone call (n=67, 43.2%) </w:t>
            </w:r>
          </w:p>
          <w:p w14:paraId="3C41C8E5" w14:textId="6FFEB7F9" w:rsidR="007A26DE" w:rsidRPr="00327173" w:rsidRDefault="007A26DE" w:rsidP="007A26DE">
            <w:pPr>
              <w:pStyle w:val="ListParagraph"/>
              <w:widowControl w:val="0"/>
              <w:numPr>
                <w:ilvl w:val="0"/>
                <w:numId w:val="10"/>
              </w:numPr>
              <w:autoSpaceDE w:val="0"/>
              <w:autoSpaceDN w:val="0"/>
              <w:adjustRightInd w:val="0"/>
              <w:spacing w:before="240" w:after="0" w:line="0" w:lineRule="atLeas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text message (n=40, 25.8%) </w:t>
            </w:r>
          </w:p>
          <w:p w14:paraId="42C4C5FE" w14:textId="19E4C2AC" w:rsidR="007A26DE" w:rsidRPr="00327173" w:rsidRDefault="007A26DE" w:rsidP="007A26DE">
            <w:pPr>
              <w:pStyle w:val="ListParagraph"/>
              <w:widowControl w:val="0"/>
              <w:numPr>
                <w:ilvl w:val="0"/>
                <w:numId w:val="10"/>
              </w:numPr>
              <w:autoSpaceDE w:val="0"/>
              <w:autoSpaceDN w:val="0"/>
              <w:adjustRightInd w:val="0"/>
              <w:spacing w:before="240" w:after="0" w:line="0" w:lineRule="atLeas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emails (n=7, 4.5%) </w:t>
            </w:r>
          </w:p>
          <w:p w14:paraId="11EC8215" w14:textId="5B9CAE55" w:rsidR="007A26DE" w:rsidRPr="00327173" w:rsidRDefault="007A26DE" w:rsidP="007A26DE">
            <w:pPr>
              <w:pStyle w:val="ListParagraph"/>
              <w:widowControl w:val="0"/>
              <w:numPr>
                <w:ilvl w:val="0"/>
                <w:numId w:val="10"/>
              </w:numPr>
              <w:autoSpaceDE w:val="0"/>
              <w:autoSpaceDN w:val="0"/>
              <w:adjustRightInd w:val="0"/>
              <w:spacing w:before="240" w:after="0" w:line="0" w:lineRule="atLeas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websites (n=6, 3.9%) </w:t>
            </w:r>
          </w:p>
          <w:p w14:paraId="39472D2E" w14:textId="24D8EAD7" w:rsidR="007A26DE" w:rsidRPr="00327173" w:rsidRDefault="007A26DE" w:rsidP="007A26DE">
            <w:pPr>
              <w:pStyle w:val="ListParagraph"/>
              <w:widowControl w:val="0"/>
              <w:numPr>
                <w:ilvl w:val="0"/>
                <w:numId w:val="10"/>
              </w:numPr>
              <w:autoSpaceDE w:val="0"/>
              <w:autoSpaceDN w:val="0"/>
              <w:adjustRightInd w:val="0"/>
              <w:spacing w:before="240" w:after="0" w:line="0" w:lineRule="atLeast"/>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face-to-face (pre-assessment) (n=6, 3.9%) </w:t>
            </w:r>
          </w:p>
          <w:p w14:paraId="7A9D1779" w14:textId="77777777" w:rsidR="007A26DE" w:rsidRPr="00327173" w:rsidRDefault="007A26DE" w:rsidP="007A26DE">
            <w:pPr>
              <w:widowControl w:val="0"/>
              <w:autoSpaceDE w:val="0"/>
              <w:autoSpaceDN w:val="0"/>
              <w:adjustRightInd w:val="0"/>
              <w:spacing w:before="240" w:line="0" w:lineRule="atLeast"/>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rPr>
            </w:pPr>
          </w:p>
          <w:p w14:paraId="3421C66B" w14:textId="542983A4" w:rsidR="007A26DE" w:rsidRPr="00327173" w:rsidRDefault="007A26DE" w:rsidP="00967312">
            <w:pPr>
              <w:widowControl w:val="0"/>
              <w:autoSpaceDE w:val="0"/>
              <w:autoSpaceDN w:val="0"/>
              <w:adjustRightInd w:val="0"/>
              <w:spacing w:before="240" w:line="0" w:lineRule="atLeast"/>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 xml:space="preserve">Sixteen (10.3%) respondents reported other variations of modes of delivery: choose and book phone call with admin; telephone calls/face-to-face contacts related to the clinical pathway/assessment pathway children are on e.g. MSK pathway and school assessments; contacts dependent on child’s diagnosis; telephone calls dependent on  ‘opt in’ systems and parent responses; telephone contacts if communication and accessibility needs of parents identified; face-to-face contacts if parents’ visit clinical site for other appointments. </w:t>
            </w:r>
          </w:p>
          <w:p w14:paraId="0EC5D0F0" w14:textId="77777777" w:rsidR="007A26DE" w:rsidRPr="00327173" w:rsidRDefault="007A26DE" w:rsidP="007A26DE">
            <w:pPr>
              <w:widowControl w:val="0"/>
              <w:autoSpaceDE w:val="0"/>
              <w:autoSpaceDN w:val="0"/>
              <w:adjustRightInd w:val="0"/>
              <w:spacing w:before="240" w:line="0" w:lineRule="atLeast"/>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rPr>
            </w:pPr>
          </w:p>
          <w:p w14:paraId="5B0D9758" w14:textId="77777777" w:rsidR="007A26DE" w:rsidRPr="00327173" w:rsidRDefault="007A26DE" w:rsidP="00020E43">
            <w:pPr>
              <w:widowControl w:val="0"/>
              <w:autoSpaceDE w:val="0"/>
              <w:autoSpaceDN w:val="0"/>
              <w:adjustRightInd w:val="0"/>
              <w:spacing w:before="240" w:line="0" w:lineRule="atLeast"/>
              <w:contextualSpacing/>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327173">
              <w:rPr>
                <w:rFonts w:ascii="Arial" w:hAnsi="Arial" w:cs="Arial"/>
                <w:sz w:val="21"/>
                <w:szCs w:val="21"/>
              </w:rPr>
              <w:t>The modal value for the total number of alternative</w:t>
            </w:r>
            <w:r w:rsidRPr="00327173">
              <w:rPr>
                <w:rFonts w:cstheme="minorHAnsi"/>
                <w:sz w:val="21"/>
                <w:szCs w:val="21"/>
              </w:rPr>
              <w:t xml:space="preserve"> </w:t>
            </w:r>
            <w:r w:rsidRPr="00327173">
              <w:rPr>
                <w:rFonts w:ascii="Arial" w:hAnsi="Arial" w:cs="Arial"/>
                <w:sz w:val="21"/>
                <w:szCs w:val="21"/>
              </w:rPr>
              <w:t>contact methods used in addition to the written materials was one (n=41, 42.3%, range 4).</w:t>
            </w:r>
            <w:r w:rsidRPr="00327173">
              <w:rPr>
                <w:rFonts w:cstheme="minorHAnsi"/>
                <w:sz w:val="21"/>
                <w:szCs w:val="21"/>
              </w:rPr>
              <w:t xml:space="preserve"> </w:t>
            </w:r>
          </w:p>
          <w:p w14:paraId="3FA5E72E" w14:textId="43DEF298" w:rsidR="00020E43" w:rsidRPr="00BD75C1" w:rsidRDefault="00020E43" w:rsidP="00020E43">
            <w:pPr>
              <w:widowControl w:val="0"/>
              <w:autoSpaceDE w:val="0"/>
              <w:autoSpaceDN w:val="0"/>
              <w:adjustRightInd w:val="0"/>
              <w:spacing w:before="240" w:line="0" w:lineRule="atLeast"/>
              <w:contextualSpacing/>
              <w:cnfStyle w:val="000000000000" w:firstRow="0" w:lastRow="0" w:firstColumn="0" w:lastColumn="0" w:oddVBand="0" w:evenVBand="0" w:oddHBand="0" w:evenHBand="0" w:firstRowFirstColumn="0" w:firstRowLastColumn="0" w:lastRowFirstColumn="0" w:lastRowLastColumn="0"/>
              <w:rPr>
                <w:rFonts w:cstheme="minorHAnsi"/>
                <w:b/>
                <w:bCs/>
                <w:sz w:val="21"/>
                <w:szCs w:val="21"/>
              </w:rPr>
            </w:pPr>
          </w:p>
        </w:tc>
      </w:tr>
      <w:tr w:rsidR="007A26DE" w:rsidRPr="00BD75C1" w14:paraId="1034AB49" w14:textId="77777777" w:rsidTr="007A2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2EA288A3" w14:textId="41AE20CF" w:rsidR="007A26DE" w:rsidRPr="00BD75C1" w:rsidRDefault="007A26DE" w:rsidP="007A26DE">
            <w:pPr>
              <w:spacing w:before="240"/>
              <w:rPr>
                <w:rFonts w:ascii="Arial" w:eastAsia="Calibri" w:hAnsi="Arial" w:cs="Arial"/>
                <w:sz w:val="21"/>
                <w:szCs w:val="21"/>
              </w:rPr>
            </w:pPr>
            <w:r w:rsidRPr="00BD75C1">
              <w:rPr>
                <w:rFonts w:ascii="Arial" w:eastAsia="Calibri" w:hAnsi="Arial" w:cs="Arial"/>
                <w:sz w:val="21"/>
                <w:szCs w:val="21"/>
              </w:rPr>
              <w:t xml:space="preserve">7. </w:t>
            </w:r>
          </w:p>
        </w:tc>
        <w:tc>
          <w:tcPr>
            <w:tcW w:w="14415" w:type="dxa"/>
          </w:tcPr>
          <w:p w14:paraId="06F792E1" w14:textId="1CE531F5" w:rsidR="007A26DE" w:rsidRPr="00BD75C1" w:rsidRDefault="007A26DE" w:rsidP="008C403A">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iCs/>
                <w:sz w:val="21"/>
                <w:szCs w:val="21"/>
              </w:rPr>
            </w:pPr>
            <w:r w:rsidRPr="00BD75C1">
              <w:rPr>
                <w:rFonts w:ascii="Arial" w:eastAsia="Calibri" w:hAnsi="Arial" w:cs="Arial"/>
                <w:b/>
                <w:bCs/>
                <w:sz w:val="21"/>
                <w:szCs w:val="21"/>
              </w:rPr>
              <w:t>WHERE</w:t>
            </w:r>
            <w:r w:rsidR="00D7325A" w:rsidRPr="00BD75C1">
              <w:rPr>
                <w:rFonts w:ascii="Arial" w:eastAsia="Calibri" w:hAnsi="Arial" w:cs="Arial"/>
                <w:b/>
                <w:bCs/>
                <w:sz w:val="21"/>
                <w:szCs w:val="21"/>
              </w:rPr>
              <w:t xml:space="preserve">: </w:t>
            </w:r>
            <w:r w:rsidRPr="00BD75C1">
              <w:rPr>
                <w:rFonts w:ascii="Arial" w:eastAsia="Calibri" w:hAnsi="Arial" w:cs="Arial"/>
                <w:b/>
                <w:bCs/>
                <w:iCs/>
                <w:sz w:val="21"/>
                <w:szCs w:val="21"/>
              </w:rPr>
              <w:t>Describe the type(s) of location(s) where the intervention occurred, including any necessary infrastructure or relevant features.</w:t>
            </w:r>
          </w:p>
          <w:p w14:paraId="28A5DF61" w14:textId="77777777" w:rsidR="00020E43" w:rsidRPr="00BD75C1" w:rsidRDefault="00020E43" w:rsidP="007A26DE">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iCs/>
                <w:sz w:val="21"/>
                <w:szCs w:val="21"/>
              </w:rPr>
            </w:pPr>
          </w:p>
          <w:p w14:paraId="544642A0" w14:textId="5178F6EE" w:rsidR="007A26DE" w:rsidRPr="00327173" w:rsidRDefault="007A26DE" w:rsidP="00020E43">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iCs/>
                <w:sz w:val="21"/>
                <w:szCs w:val="21"/>
              </w:rPr>
            </w:pPr>
            <w:r w:rsidRPr="00327173">
              <w:rPr>
                <w:rFonts w:ascii="Arial" w:eastAsia="Calibri" w:hAnsi="Arial" w:cs="Arial"/>
                <w:iCs/>
                <w:sz w:val="21"/>
                <w:szCs w:val="21"/>
              </w:rPr>
              <w:t xml:space="preserve">Samples of materials were submitted from across the UK and from a variety of organisations and services including Child and Adolescent Mental Health Services, hospital outpatients, child development centres, musculoskeletal services, pain services, acquired brain injury services, community services and cleft palate services. The samples and survey responses suggest the intervention is delivered widely, from locations and services with varying characteristics: </w:t>
            </w:r>
          </w:p>
          <w:p w14:paraId="2676E56B" w14:textId="77777777" w:rsidR="007A26DE" w:rsidRPr="00327173" w:rsidRDefault="007A26DE" w:rsidP="007A26DE">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i/>
                <w:color w:val="4472C4" w:themeColor="accent1"/>
                <w:sz w:val="21"/>
                <w:szCs w:val="21"/>
              </w:rPr>
            </w:pPr>
          </w:p>
          <w:p w14:paraId="3A4C05ED" w14:textId="77777777" w:rsidR="007A26DE" w:rsidRPr="00327173"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iCs/>
                <w:sz w:val="21"/>
                <w:szCs w:val="21"/>
              </w:rPr>
            </w:pPr>
            <w:r w:rsidRPr="00327173">
              <w:rPr>
                <w:rFonts w:ascii="Arial" w:eastAsia="Calibri" w:hAnsi="Arial" w:cs="Arial"/>
                <w:iCs/>
                <w:sz w:val="21"/>
                <w:szCs w:val="21"/>
              </w:rPr>
              <w:t xml:space="preserve">Survey question: </w:t>
            </w:r>
            <w:r w:rsidRPr="00327173">
              <w:rPr>
                <w:rFonts w:ascii="Arial" w:hAnsi="Arial" w:cs="Arial"/>
                <w:iCs/>
                <w:sz w:val="21"/>
                <w:szCs w:val="21"/>
              </w:rPr>
              <w:t xml:space="preserve">Where in the UK is your team based?   </w:t>
            </w:r>
          </w:p>
          <w:p w14:paraId="118C1697" w14:textId="77777777" w:rsidR="007A26DE" w:rsidRPr="00327173" w:rsidRDefault="007A26DE" w:rsidP="00020E43">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iCs/>
                <w:sz w:val="21"/>
                <w:szCs w:val="21"/>
              </w:rPr>
            </w:pPr>
          </w:p>
          <w:p w14:paraId="464B48E4"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 xml:space="preserve">One hundred and ten (100%) respondents provided data about the location of their service from responding to pre-coded single response options. Services in England (n= 97 88.2%), Wales (n=6 5.5%), Scotland (n=5 4.5%) and Northern Ireland (n=2 1.8%) reported delivering pre-appointment </w:t>
            </w:r>
            <w:r w:rsidRPr="00327173">
              <w:rPr>
                <w:rFonts w:ascii="Arial" w:hAnsi="Arial" w:cs="Arial"/>
                <w:iCs/>
                <w:sz w:val="21"/>
                <w:szCs w:val="21"/>
              </w:rPr>
              <w:lastRenderedPageBreak/>
              <w:t>written materials to children and parents.</w:t>
            </w:r>
          </w:p>
          <w:p w14:paraId="513828D8"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Cs/>
                <w:sz w:val="21"/>
                <w:szCs w:val="21"/>
              </w:rPr>
            </w:pPr>
          </w:p>
          <w:p w14:paraId="7283D463"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Survey question: What type of organisation employs the therapists in your team?</w:t>
            </w:r>
          </w:p>
          <w:p w14:paraId="4677C5B6"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Cs/>
                <w:sz w:val="21"/>
                <w:szCs w:val="21"/>
              </w:rPr>
            </w:pPr>
          </w:p>
          <w:p w14:paraId="7BE8B8BF" w14:textId="77777777" w:rsidR="007A26DE" w:rsidRPr="00327173" w:rsidRDefault="007A26DE" w:rsidP="00020E43">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 xml:space="preserve">One hundred and ten (100%) respondents provided data about their employing organisation from which the intervention was developed and delivered. Organisations were NHS Trusts, Health Boards or Health and Social Care Trusts (n=105, 95.5%) or community interest companies and social enterprises (n=5 4.5%) providing services on behalf of the NHS. </w:t>
            </w:r>
          </w:p>
          <w:p w14:paraId="2A046B3A"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
                <w:color w:val="4472C4" w:themeColor="accent1"/>
                <w:sz w:val="21"/>
                <w:szCs w:val="21"/>
              </w:rPr>
            </w:pPr>
          </w:p>
          <w:p w14:paraId="06926305" w14:textId="77777777" w:rsidR="007A26DE" w:rsidRPr="00327173" w:rsidRDefault="007A26DE" w:rsidP="00020E43">
            <w:pPr>
              <w:widowControl w:val="0"/>
              <w:autoSpaceDE w:val="0"/>
              <w:autoSpaceDN w:val="0"/>
              <w:adjustRightInd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Survey question: What type of NHS care do your team provide?</w:t>
            </w:r>
          </w:p>
          <w:p w14:paraId="38ED6D37" w14:textId="77777777" w:rsidR="007A26DE" w:rsidRPr="00327173" w:rsidRDefault="007A26DE" w:rsidP="007A26DE">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iCs/>
                <w:sz w:val="21"/>
                <w:szCs w:val="21"/>
              </w:rPr>
            </w:pPr>
          </w:p>
          <w:p w14:paraId="0783ABE1" w14:textId="77777777" w:rsidR="007A26DE" w:rsidRPr="00327173" w:rsidRDefault="007A26DE" w:rsidP="00020E43">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 xml:space="preserve">One hundred and five (95.5%) respondents provided data about the type of care provided by their service. From pre-coded multiple response options, services providing community care (n=89, 58.6%), hospital-based outpatient care, (n=36 23.7%), universal care (n=14 9.2%) and specialist care (n=13  8.6%) all delivered pre-appointment written materials to children and parents. Survey respondents were primarily representing services who only provided one type of care (n=72, 68.6% range 3). </w:t>
            </w:r>
          </w:p>
          <w:p w14:paraId="2C6094AE" w14:textId="4E0130C4" w:rsidR="007A26DE" w:rsidRPr="00BD75C1" w:rsidRDefault="007A26DE" w:rsidP="004E7F11">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b/>
                <w:bCs/>
                <w:sz w:val="21"/>
                <w:szCs w:val="21"/>
              </w:rPr>
            </w:pPr>
          </w:p>
        </w:tc>
      </w:tr>
      <w:tr w:rsidR="007A26DE" w:rsidRPr="00BD75C1" w14:paraId="1BB2D6E4" w14:textId="77777777" w:rsidTr="007A26DE">
        <w:tc>
          <w:tcPr>
            <w:cnfStyle w:val="001000000000" w:firstRow="0" w:lastRow="0" w:firstColumn="1" w:lastColumn="0" w:oddVBand="0" w:evenVBand="0" w:oddHBand="0" w:evenHBand="0" w:firstRowFirstColumn="0" w:firstRowLastColumn="0" w:lastRowFirstColumn="0" w:lastRowLastColumn="0"/>
            <w:tcW w:w="894" w:type="dxa"/>
          </w:tcPr>
          <w:p w14:paraId="79A7F3F2" w14:textId="7C78F63A" w:rsidR="007A26DE" w:rsidRPr="00BD75C1" w:rsidRDefault="007A26DE" w:rsidP="007A26DE">
            <w:pPr>
              <w:spacing w:before="240"/>
              <w:rPr>
                <w:rFonts w:ascii="Arial" w:eastAsia="Calibri" w:hAnsi="Arial" w:cs="Arial"/>
                <w:sz w:val="21"/>
                <w:szCs w:val="21"/>
              </w:rPr>
            </w:pPr>
            <w:r w:rsidRPr="00BD75C1">
              <w:rPr>
                <w:rFonts w:ascii="Arial" w:eastAsia="Calibri" w:hAnsi="Arial" w:cs="Arial"/>
                <w:sz w:val="21"/>
                <w:szCs w:val="21"/>
              </w:rPr>
              <w:lastRenderedPageBreak/>
              <w:t xml:space="preserve">8. </w:t>
            </w:r>
          </w:p>
        </w:tc>
        <w:tc>
          <w:tcPr>
            <w:tcW w:w="14415" w:type="dxa"/>
          </w:tcPr>
          <w:p w14:paraId="136396A0" w14:textId="2BF5F629" w:rsidR="00E00233" w:rsidRPr="00BD75C1" w:rsidRDefault="00356DC6" w:rsidP="008C403A">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b/>
                <w:bCs/>
                <w:iCs/>
                <w:sz w:val="21"/>
                <w:szCs w:val="21"/>
                <w:lang w:val="en-US"/>
              </w:rPr>
            </w:pPr>
            <w:r w:rsidRPr="00BD75C1">
              <w:rPr>
                <w:rFonts w:ascii="Arial" w:eastAsia="Calibri" w:hAnsi="Arial" w:cs="Arial"/>
                <w:b/>
                <w:bCs/>
                <w:iCs/>
                <w:sz w:val="21"/>
                <w:szCs w:val="21"/>
                <w:lang w:val="en-US"/>
              </w:rPr>
              <w:t xml:space="preserve">WHEN and HOW MUCH: </w:t>
            </w:r>
            <w:r w:rsidR="00E00233" w:rsidRPr="00BD75C1">
              <w:rPr>
                <w:rFonts w:ascii="Arial" w:eastAsia="Calibri" w:hAnsi="Arial" w:cs="Arial"/>
                <w:b/>
                <w:bCs/>
                <w:iCs/>
                <w:sz w:val="21"/>
                <w:szCs w:val="21"/>
                <w:lang w:val="en-US"/>
              </w:rPr>
              <w:t>Describe the number of times the intervention was delivered and over what period of time including the number of sessions, their schedule, and their duration, intensity or dose.</w:t>
            </w:r>
          </w:p>
          <w:p w14:paraId="7DDA0B90" w14:textId="77777777" w:rsidR="008D57CF" w:rsidRPr="00BD75C1" w:rsidRDefault="008D57CF" w:rsidP="00E00233">
            <w:pPr>
              <w:widowControl w:val="0"/>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b/>
                <w:bCs/>
                <w:i/>
                <w:color w:val="4472C4" w:themeColor="accent1"/>
                <w:sz w:val="21"/>
                <w:szCs w:val="21"/>
                <w:lang w:val="en-US"/>
              </w:rPr>
            </w:pPr>
          </w:p>
          <w:p w14:paraId="5183E5AD" w14:textId="2B434092" w:rsidR="00104DA0" w:rsidRPr="00BD75C1" w:rsidRDefault="008D0440" w:rsidP="00E00233">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iCs/>
                <w:color w:val="000000" w:themeColor="text1"/>
                <w:sz w:val="21"/>
                <w:szCs w:val="21"/>
              </w:rPr>
            </w:pPr>
            <w:r w:rsidRPr="00BD75C1">
              <w:rPr>
                <w:rFonts w:ascii="Arial" w:hAnsi="Arial" w:cs="Arial"/>
                <w:b/>
                <w:bCs/>
                <w:iCs/>
                <w:color w:val="000000" w:themeColor="text1"/>
                <w:sz w:val="21"/>
                <w:szCs w:val="21"/>
              </w:rPr>
              <w:t>8.</w:t>
            </w:r>
            <w:r w:rsidR="00190097" w:rsidRPr="00BD75C1">
              <w:rPr>
                <w:rFonts w:ascii="Arial" w:hAnsi="Arial" w:cs="Arial"/>
                <w:b/>
                <w:bCs/>
                <w:iCs/>
                <w:color w:val="000000" w:themeColor="text1"/>
                <w:sz w:val="21"/>
                <w:szCs w:val="21"/>
              </w:rPr>
              <w:t>1</w:t>
            </w:r>
            <w:r w:rsidRPr="00BD75C1">
              <w:rPr>
                <w:rFonts w:ascii="Arial" w:hAnsi="Arial" w:cs="Arial"/>
                <w:b/>
                <w:bCs/>
                <w:iCs/>
                <w:color w:val="000000" w:themeColor="text1"/>
                <w:sz w:val="21"/>
                <w:szCs w:val="21"/>
              </w:rPr>
              <w:t xml:space="preserve"> </w:t>
            </w:r>
            <w:r w:rsidR="00B21E5D" w:rsidRPr="00BD75C1">
              <w:rPr>
                <w:rFonts w:ascii="Arial" w:hAnsi="Arial" w:cs="Arial"/>
                <w:b/>
                <w:bCs/>
                <w:iCs/>
                <w:color w:val="000000" w:themeColor="text1"/>
                <w:sz w:val="21"/>
                <w:szCs w:val="21"/>
              </w:rPr>
              <w:t xml:space="preserve">Schedule </w:t>
            </w:r>
            <w:r w:rsidR="00856FFC" w:rsidRPr="00BD75C1">
              <w:rPr>
                <w:rFonts w:ascii="Arial" w:hAnsi="Arial" w:cs="Arial"/>
                <w:b/>
                <w:bCs/>
                <w:iCs/>
                <w:color w:val="000000" w:themeColor="text1"/>
                <w:sz w:val="21"/>
                <w:szCs w:val="21"/>
              </w:rPr>
              <w:t>for delivery of pre-appointment written materials</w:t>
            </w:r>
          </w:p>
          <w:p w14:paraId="45A1C82E" w14:textId="6A896799" w:rsidR="00856FFC" w:rsidRPr="00BD75C1" w:rsidRDefault="00856FFC" w:rsidP="00E00233">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iCs/>
                <w:color w:val="000000" w:themeColor="text1"/>
                <w:sz w:val="21"/>
                <w:szCs w:val="21"/>
              </w:rPr>
            </w:pPr>
          </w:p>
          <w:p w14:paraId="34583F16" w14:textId="78C8E39D" w:rsidR="00856FFC" w:rsidRPr="00327173" w:rsidRDefault="009E1BE4"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Ninety</w:t>
            </w:r>
            <w:r w:rsidR="002938DE" w:rsidRPr="00327173">
              <w:rPr>
                <w:rFonts w:ascii="Arial" w:hAnsi="Arial" w:cs="Arial"/>
                <w:color w:val="000000" w:themeColor="text1"/>
                <w:sz w:val="21"/>
                <w:szCs w:val="21"/>
              </w:rPr>
              <w:t>-five (86.4%)</w:t>
            </w:r>
            <w:r w:rsidR="00856FFC" w:rsidRPr="00327173">
              <w:rPr>
                <w:rFonts w:ascii="Arial" w:hAnsi="Arial" w:cs="Arial"/>
                <w:color w:val="000000" w:themeColor="text1"/>
                <w:sz w:val="21"/>
                <w:szCs w:val="21"/>
              </w:rPr>
              <w:t xml:space="preserve"> respondents provided the number of weeks wait for their service</w:t>
            </w:r>
            <w:r w:rsidR="005D3033" w:rsidRPr="00327173">
              <w:rPr>
                <w:rFonts w:ascii="Arial" w:hAnsi="Arial" w:cs="Arial"/>
                <w:color w:val="000000" w:themeColor="text1"/>
                <w:sz w:val="21"/>
                <w:szCs w:val="21"/>
              </w:rPr>
              <w:t xml:space="preserve"> which</w:t>
            </w:r>
            <w:r w:rsidR="00856FFC" w:rsidRPr="00327173">
              <w:rPr>
                <w:rFonts w:ascii="Arial" w:hAnsi="Arial" w:cs="Arial"/>
                <w:color w:val="000000" w:themeColor="text1"/>
                <w:sz w:val="21"/>
                <w:szCs w:val="21"/>
              </w:rPr>
              <w:t xml:space="preserve"> indicates the time period within which pre-appointment materials are likely to be delivered.</w:t>
            </w:r>
          </w:p>
          <w:p w14:paraId="35D2DAAD" w14:textId="77777777" w:rsidR="00856FFC" w:rsidRPr="00327173" w:rsidRDefault="00856FFC"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color w:val="4472C4" w:themeColor="accent1"/>
                <w:sz w:val="21"/>
                <w:szCs w:val="21"/>
              </w:rPr>
            </w:pPr>
          </w:p>
          <w:p w14:paraId="0470FAD6" w14:textId="77777777"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Survey question: If you received a new referral today for your team(s), how many weeks would you expect the referred child to wait for the first (assessment) appointment? [open response]</w:t>
            </w:r>
          </w:p>
          <w:p w14:paraId="7D5392B8" w14:textId="77777777"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sz w:val="21"/>
                <w:szCs w:val="21"/>
              </w:rPr>
            </w:pPr>
          </w:p>
          <w:p w14:paraId="21149C00" w14:textId="7468AA10" w:rsidR="009E1BE4" w:rsidRPr="00327173" w:rsidRDefault="009E1BE4" w:rsidP="00020E43">
            <w:pPr>
              <w:widowControl w:val="0"/>
              <w:autoSpaceDE w:val="0"/>
              <w:autoSpaceDN w:val="0"/>
              <w:adjustRightInd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From single value responses (n=50, 52.6%), t</w:t>
            </w:r>
            <w:r w:rsidR="00E00233" w:rsidRPr="00327173">
              <w:rPr>
                <w:rFonts w:ascii="Arial" w:hAnsi="Arial" w:cs="Arial"/>
                <w:color w:val="000000" w:themeColor="text1"/>
                <w:sz w:val="21"/>
                <w:szCs w:val="21"/>
              </w:rPr>
              <w:t xml:space="preserve">he median number of weeks wait is 9.50 (IQR: 10, range 29). </w:t>
            </w:r>
          </w:p>
          <w:p w14:paraId="6AD001A1" w14:textId="77777777" w:rsidR="009E1BE4" w:rsidRPr="00327173" w:rsidRDefault="009E1BE4" w:rsidP="00020E43">
            <w:pPr>
              <w:widowControl w:val="0"/>
              <w:autoSpaceDE w:val="0"/>
              <w:autoSpaceDN w:val="0"/>
              <w:adjustRightInd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p w14:paraId="1EC93660" w14:textId="77777777" w:rsidR="009E1BE4" w:rsidRPr="00327173" w:rsidRDefault="00E00233" w:rsidP="00020E43">
            <w:pPr>
              <w:widowControl w:val="0"/>
              <w:autoSpaceDE w:val="0"/>
              <w:autoSpaceDN w:val="0"/>
              <w:adjustRightInd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color w:val="4472C4" w:themeColor="accent1"/>
                <w:sz w:val="21"/>
                <w:szCs w:val="21"/>
              </w:rPr>
            </w:pPr>
            <w:proofErr w:type="spellStart"/>
            <w:r w:rsidRPr="00327173">
              <w:rPr>
                <w:rFonts w:ascii="Arial" w:hAnsi="Arial" w:cs="Arial"/>
                <w:color w:val="000000" w:themeColor="text1"/>
                <w:sz w:val="21"/>
                <w:szCs w:val="21"/>
              </w:rPr>
              <w:t>Fourty</w:t>
            </w:r>
            <w:proofErr w:type="spellEnd"/>
            <w:r w:rsidRPr="00327173">
              <w:rPr>
                <w:rFonts w:ascii="Arial" w:hAnsi="Arial" w:cs="Arial"/>
                <w:color w:val="000000" w:themeColor="text1"/>
                <w:sz w:val="21"/>
                <w:szCs w:val="21"/>
              </w:rPr>
              <w:t xml:space="preserve"> (36.4%) respondents provided a lower and upper value to represent a range of values for the total number of weeks wait for their service. The median lower value for number of weeks wait is 3 (IQR 7, range 18) and the Median upper value is 12 (IQR 11, range 66).</w:t>
            </w:r>
          </w:p>
          <w:p w14:paraId="7D002780" w14:textId="77777777" w:rsidR="009E1BE4" w:rsidRPr="00BD75C1" w:rsidRDefault="009E1BE4" w:rsidP="00E00233">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i/>
                <w:iCs/>
                <w:color w:val="4472C4" w:themeColor="accent1"/>
                <w:sz w:val="21"/>
                <w:szCs w:val="21"/>
              </w:rPr>
            </w:pPr>
          </w:p>
          <w:p w14:paraId="0A3098C7" w14:textId="7C2A9EC5" w:rsidR="00E00233" w:rsidRPr="00BD75C1" w:rsidRDefault="009E1BE4" w:rsidP="00E00233">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b/>
                <w:bCs/>
                <w:iCs/>
                <w:color w:val="000000" w:themeColor="text1"/>
                <w:sz w:val="21"/>
                <w:szCs w:val="21"/>
                <w:lang w:val="en-US"/>
              </w:rPr>
            </w:pPr>
            <w:r w:rsidRPr="00BD75C1">
              <w:rPr>
                <w:rFonts w:ascii="Arial" w:hAnsi="Arial" w:cs="Arial"/>
                <w:b/>
                <w:bCs/>
                <w:color w:val="000000" w:themeColor="text1"/>
                <w:sz w:val="21"/>
                <w:szCs w:val="21"/>
              </w:rPr>
              <w:t>8.</w:t>
            </w:r>
            <w:r w:rsidR="00190097" w:rsidRPr="00BD75C1">
              <w:rPr>
                <w:rFonts w:ascii="Arial" w:hAnsi="Arial" w:cs="Arial"/>
                <w:b/>
                <w:bCs/>
                <w:color w:val="000000" w:themeColor="text1"/>
                <w:sz w:val="21"/>
                <w:szCs w:val="21"/>
              </w:rPr>
              <w:t>2</w:t>
            </w:r>
            <w:r w:rsidRPr="00BD75C1">
              <w:rPr>
                <w:rFonts w:ascii="Arial" w:hAnsi="Arial" w:cs="Arial"/>
                <w:b/>
                <w:bCs/>
                <w:color w:val="000000" w:themeColor="text1"/>
                <w:sz w:val="21"/>
                <w:szCs w:val="21"/>
              </w:rPr>
              <w:t xml:space="preserve"> </w:t>
            </w:r>
            <w:r w:rsidR="00E177F6" w:rsidRPr="00BD75C1">
              <w:rPr>
                <w:rFonts w:ascii="Arial" w:eastAsia="Calibri" w:hAnsi="Arial" w:cs="Arial"/>
                <w:b/>
                <w:bCs/>
                <w:iCs/>
                <w:color w:val="000000" w:themeColor="text1"/>
                <w:sz w:val="21"/>
                <w:szCs w:val="21"/>
                <w:lang w:val="en-US"/>
              </w:rPr>
              <w:t>The number of times the intervention was delivered</w:t>
            </w:r>
          </w:p>
          <w:p w14:paraId="1295AE79" w14:textId="13530BCF" w:rsidR="00E177F6" w:rsidRPr="00BD75C1" w:rsidRDefault="00E177F6" w:rsidP="00E00233">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b/>
                <w:bCs/>
                <w:iCs/>
                <w:color w:val="000000" w:themeColor="text1"/>
                <w:sz w:val="21"/>
                <w:szCs w:val="21"/>
                <w:lang w:val="en-US"/>
              </w:rPr>
            </w:pPr>
          </w:p>
          <w:p w14:paraId="6F9CF7DE" w14:textId="3DF0F309" w:rsidR="00307041" w:rsidRPr="00327173" w:rsidRDefault="00E177F6" w:rsidP="00E00233">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Ninety-six (87.3%) respondents provided data about the number of times their service posts pre-appointment materials to a referred child and their family before the first appointment.</w:t>
            </w:r>
          </w:p>
          <w:p w14:paraId="5FA8856C" w14:textId="77777777" w:rsidR="00E177F6" w:rsidRPr="00327173" w:rsidRDefault="00E177F6" w:rsidP="00E00233">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p w14:paraId="557D05DE" w14:textId="77777777" w:rsidR="00E00233" w:rsidRPr="00327173" w:rsidRDefault="00E00233" w:rsidP="00E00233">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Survey question: How many times will written materials be posted to the referred child’s address before their initial appointment? [single response variable]</w:t>
            </w:r>
          </w:p>
          <w:p w14:paraId="3FFDB76D" w14:textId="77777777" w:rsidR="007A26DE" w:rsidRPr="00327173" w:rsidRDefault="007A26DE" w:rsidP="007A26DE">
            <w:pPr>
              <w:widowControl w:val="0"/>
              <w:spacing w:line="360" w:lineRule="auto"/>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sz w:val="21"/>
                <w:szCs w:val="21"/>
              </w:rPr>
            </w:pPr>
          </w:p>
          <w:p w14:paraId="11F7D8C3" w14:textId="49866E81" w:rsidR="00E177F6" w:rsidRPr="00327173" w:rsidRDefault="00E00233" w:rsidP="005D3033">
            <w:pPr>
              <w:widowControl w:val="0"/>
              <w:tabs>
                <w:tab w:val="left" w:pos="1872"/>
              </w:tabs>
              <w:contextualSpacing/>
              <w:cnfStyle w:val="000000000000" w:firstRow="0" w:lastRow="0" w:firstColumn="0" w:lastColumn="0" w:oddVBand="0" w:evenVBand="0" w:oddHBand="0" w:evenHBand="0" w:firstRowFirstColumn="0" w:firstRowLastColumn="0" w:lastRowFirstColumn="0" w:lastRowLastColumn="0"/>
              <w:rPr>
                <w:i/>
                <w:iCs/>
                <w:color w:val="4472C4" w:themeColor="accent1"/>
                <w:sz w:val="21"/>
                <w:szCs w:val="21"/>
              </w:rPr>
            </w:pPr>
            <w:r w:rsidRPr="00327173">
              <w:rPr>
                <w:rFonts w:ascii="Arial" w:hAnsi="Arial" w:cs="Arial"/>
                <w:sz w:val="21"/>
                <w:szCs w:val="21"/>
              </w:rPr>
              <w:t>A single delivery of the intervention is most common (n=66, 68.8% range 5)</w:t>
            </w:r>
            <w:r w:rsidR="005D3033" w:rsidRPr="00327173">
              <w:rPr>
                <w:rFonts w:ascii="Arial" w:hAnsi="Arial" w:cs="Arial"/>
                <w:sz w:val="21"/>
                <w:szCs w:val="21"/>
              </w:rPr>
              <w:t>. However, e</w:t>
            </w:r>
            <w:r w:rsidR="00E177F6" w:rsidRPr="00327173">
              <w:rPr>
                <w:rFonts w:ascii="Arial" w:hAnsi="Arial" w:cs="Arial"/>
                <w:color w:val="000000" w:themeColor="text1"/>
                <w:sz w:val="21"/>
                <w:szCs w:val="21"/>
              </w:rPr>
              <w:t xml:space="preserve">ighty-eight (80%) respondents provided data about factors that affect variation in how </w:t>
            </w:r>
            <w:r w:rsidR="005D3033" w:rsidRPr="00327173">
              <w:rPr>
                <w:rFonts w:ascii="Arial" w:hAnsi="Arial" w:cs="Arial"/>
                <w:color w:val="000000" w:themeColor="text1"/>
                <w:sz w:val="21"/>
                <w:szCs w:val="21"/>
              </w:rPr>
              <w:t>many times</w:t>
            </w:r>
            <w:r w:rsidR="00E177F6" w:rsidRPr="00327173">
              <w:rPr>
                <w:rFonts w:ascii="Arial" w:hAnsi="Arial" w:cs="Arial"/>
                <w:color w:val="000000" w:themeColor="text1"/>
                <w:sz w:val="21"/>
                <w:szCs w:val="21"/>
              </w:rPr>
              <w:t xml:space="preserve"> the intervention is delivered</w:t>
            </w:r>
            <w:r w:rsidR="005D3033" w:rsidRPr="00327173">
              <w:rPr>
                <w:rFonts w:ascii="Arial" w:hAnsi="Arial" w:cs="Arial"/>
                <w:color w:val="000000" w:themeColor="text1"/>
                <w:sz w:val="21"/>
                <w:szCs w:val="21"/>
              </w:rPr>
              <w:t xml:space="preserve">, </w:t>
            </w:r>
            <w:r w:rsidR="005D3033" w:rsidRPr="00327173">
              <w:rPr>
                <w:rFonts w:ascii="Arial" w:hAnsi="Arial" w:cs="Arial"/>
                <w:sz w:val="21"/>
                <w:szCs w:val="21"/>
              </w:rPr>
              <w:t>suggesting that the number of times the intervention is delivered is not fixed.</w:t>
            </w:r>
          </w:p>
          <w:p w14:paraId="630C84D2" w14:textId="77777777" w:rsidR="00E00233" w:rsidRPr="00327173" w:rsidRDefault="00E00233" w:rsidP="00E00233">
            <w:pPr>
              <w:widowControl w:val="0"/>
              <w:contextualSpacing/>
              <w:cnfStyle w:val="000000000000" w:firstRow="0" w:lastRow="0" w:firstColumn="0" w:lastColumn="0" w:oddVBand="0" w:evenVBand="0" w:oddHBand="0" w:evenHBand="0" w:firstRowFirstColumn="0" w:firstRowLastColumn="0" w:lastRowFirstColumn="0" w:lastRowLastColumn="0"/>
              <w:rPr>
                <w:i/>
                <w:iCs/>
                <w:color w:val="4472C4" w:themeColor="accent1"/>
                <w:sz w:val="21"/>
                <w:szCs w:val="21"/>
              </w:rPr>
            </w:pPr>
          </w:p>
          <w:p w14:paraId="0F2314B2" w14:textId="42041761" w:rsidR="00E00233" w:rsidRPr="00327173" w:rsidRDefault="00E00233" w:rsidP="00E00233">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Survey question: Do any of the following factors affect how many times you send written materials to children and families before their initial appointment? </w:t>
            </w:r>
          </w:p>
          <w:p w14:paraId="3201ACC5" w14:textId="054DD4D1" w:rsidR="00E177F6" w:rsidRPr="00327173" w:rsidRDefault="00E177F6" w:rsidP="00E00233">
            <w:pPr>
              <w:widowControl w:val="0"/>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p w14:paraId="4D553327" w14:textId="77777777" w:rsidR="00E177F6" w:rsidRPr="00327173" w:rsidRDefault="00E177F6" w:rsidP="00E177F6">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From pre-coded multiple response options, factors were:</w:t>
            </w:r>
          </w:p>
          <w:p w14:paraId="22461512" w14:textId="77777777" w:rsidR="00FA1B93" w:rsidRPr="00327173" w:rsidRDefault="00E00233" w:rsidP="00FA1B93">
            <w:pPr>
              <w:pStyle w:val="ListParagraph"/>
              <w:widowControl w:val="0"/>
              <w:numPr>
                <w:ilvl w:val="0"/>
                <w:numId w:val="13"/>
              </w:numPr>
              <w:spacing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appointment changes and re-scheduling (n=80, 47.6%)</w:t>
            </w:r>
          </w:p>
          <w:p w14:paraId="3AD1284E" w14:textId="77777777" w:rsidR="00FA1B93" w:rsidRPr="00327173" w:rsidRDefault="00E00233" w:rsidP="00FA1B93">
            <w:pPr>
              <w:pStyle w:val="ListParagraph"/>
              <w:widowControl w:val="0"/>
              <w:numPr>
                <w:ilvl w:val="0"/>
                <w:numId w:val="13"/>
              </w:numPr>
              <w:spacing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child/parent responses (n=24, 14.3%)</w:t>
            </w:r>
          </w:p>
          <w:p w14:paraId="76474C66" w14:textId="77777777" w:rsidR="00FA1B93" w:rsidRPr="00327173" w:rsidRDefault="00E00233" w:rsidP="00FA1B93">
            <w:pPr>
              <w:pStyle w:val="ListParagraph"/>
              <w:widowControl w:val="0"/>
              <w:numPr>
                <w:ilvl w:val="0"/>
                <w:numId w:val="13"/>
              </w:numPr>
              <w:spacing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waiting times (n=14, 8.3%)</w:t>
            </w:r>
          </w:p>
          <w:p w14:paraId="7673C121" w14:textId="77777777" w:rsidR="00FA1B93" w:rsidRPr="00327173" w:rsidRDefault="00E00233" w:rsidP="00FA1B93">
            <w:pPr>
              <w:pStyle w:val="ListParagraph"/>
              <w:widowControl w:val="0"/>
              <w:numPr>
                <w:ilvl w:val="0"/>
                <w:numId w:val="13"/>
              </w:numPr>
              <w:spacing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reason for referral (n=13, 7.7%)</w:t>
            </w:r>
          </w:p>
          <w:p w14:paraId="5612CCE0" w14:textId="77777777" w:rsidR="00FA1B93" w:rsidRPr="00327173" w:rsidRDefault="00E00233" w:rsidP="00FA1B93">
            <w:pPr>
              <w:pStyle w:val="ListParagraph"/>
              <w:widowControl w:val="0"/>
              <w:numPr>
                <w:ilvl w:val="0"/>
                <w:numId w:val="13"/>
              </w:numPr>
              <w:spacing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child’s health condition (n=13, 7.7%)</w:t>
            </w:r>
          </w:p>
          <w:p w14:paraId="7A5837EC" w14:textId="5FBFBFC4" w:rsidR="00FA1B93" w:rsidRPr="00327173" w:rsidRDefault="00E00233" w:rsidP="00FA1B93">
            <w:pPr>
              <w:pStyle w:val="ListParagraph"/>
              <w:widowControl w:val="0"/>
              <w:numPr>
                <w:ilvl w:val="0"/>
                <w:numId w:val="13"/>
              </w:numPr>
              <w:spacing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assessment process (n=12, 7.1%)</w:t>
            </w:r>
          </w:p>
          <w:p w14:paraId="003997D5" w14:textId="77777777" w:rsidR="00FA1B93" w:rsidRPr="00327173" w:rsidRDefault="00E00233" w:rsidP="00FA1B93">
            <w:pPr>
              <w:pStyle w:val="ListParagraph"/>
              <w:widowControl w:val="0"/>
              <w:numPr>
                <w:ilvl w:val="0"/>
                <w:numId w:val="13"/>
              </w:numPr>
              <w:spacing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 xml:space="preserve">care pathway (n=8, 4.8%). </w:t>
            </w:r>
          </w:p>
          <w:p w14:paraId="7214148D" w14:textId="77777777" w:rsidR="00FA1B93" w:rsidRPr="00327173" w:rsidRDefault="00FA1B93" w:rsidP="00FA1B9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p>
          <w:p w14:paraId="31DDC573" w14:textId="7BD96BEF" w:rsidR="005D3033" w:rsidRPr="00327173" w:rsidRDefault="00E00233" w:rsidP="005D303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1"/>
                <w:szCs w:val="21"/>
              </w:rPr>
            </w:pPr>
            <w:r w:rsidRPr="00327173">
              <w:rPr>
                <w:rFonts w:ascii="Arial" w:hAnsi="Arial" w:cs="Arial"/>
                <w:color w:val="000000" w:themeColor="text1"/>
                <w:sz w:val="21"/>
                <w:szCs w:val="21"/>
              </w:rPr>
              <w:t>Four (2.4%) respondents reported ‘other’ factors in free text responses: administrator resources and capacity; lost/misplaced letters; and safeguarding procedures</w:t>
            </w:r>
            <w:r w:rsidR="00327173">
              <w:rPr>
                <w:rFonts w:ascii="Arial" w:hAnsi="Arial" w:cs="Arial"/>
                <w:color w:val="000000" w:themeColor="text1"/>
                <w:sz w:val="21"/>
                <w:szCs w:val="21"/>
              </w:rPr>
              <w:t>.</w:t>
            </w:r>
            <w:r w:rsidR="005D3033" w:rsidRPr="00327173">
              <w:rPr>
                <w:i/>
                <w:iCs/>
                <w:color w:val="4472C4" w:themeColor="accent1"/>
                <w:sz w:val="21"/>
                <w:szCs w:val="21"/>
              </w:rPr>
              <w:t xml:space="preserve"> </w:t>
            </w:r>
          </w:p>
          <w:p w14:paraId="3B4686EC" w14:textId="5E9C650B" w:rsidR="005D3033" w:rsidRPr="00BD75C1" w:rsidRDefault="005D3033" w:rsidP="00190097">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21"/>
                <w:szCs w:val="21"/>
              </w:rPr>
            </w:pPr>
          </w:p>
        </w:tc>
      </w:tr>
      <w:tr w:rsidR="007A26DE" w:rsidRPr="00BD75C1" w14:paraId="5131386E" w14:textId="77777777" w:rsidTr="007A26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4" w:type="dxa"/>
          </w:tcPr>
          <w:p w14:paraId="39C227BB" w14:textId="7226C7D5" w:rsidR="007A26DE" w:rsidRPr="00BD75C1" w:rsidRDefault="00E00233" w:rsidP="007A26DE">
            <w:pPr>
              <w:spacing w:before="240"/>
              <w:rPr>
                <w:rFonts w:ascii="Arial" w:eastAsia="Calibri" w:hAnsi="Arial" w:cs="Arial"/>
                <w:sz w:val="21"/>
                <w:szCs w:val="21"/>
              </w:rPr>
            </w:pPr>
            <w:r w:rsidRPr="00BD75C1">
              <w:rPr>
                <w:rFonts w:ascii="Arial" w:eastAsia="Calibri" w:hAnsi="Arial" w:cs="Arial"/>
                <w:sz w:val="21"/>
                <w:szCs w:val="21"/>
              </w:rPr>
              <w:lastRenderedPageBreak/>
              <w:t>9.</w:t>
            </w:r>
          </w:p>
        </w:tc>
        <w:tc>
          <w:tcPr>
            <w:tcW w:w="14415" w:type="dxa"/>
          </w:tcPr>
          <w:p w14:paraId="5E4F53E9" w14:textId="150EE1AC" w:rsidR="00E00233" w:rsidRPr="00BD75C1" w:rsidRDefault="00E00233" w:rsidP="00E00233">
            <w:pPr>
              <w:widowControl w:val="0"/>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1"/>
                <w:szCs w:val="21"/>
              </w:rPr>
            </w:pPr>
            <w:r w:rsidRPr="00BD75C1">
              <w:rPr>
                <w:rFonts w:ascii="Arial" w:eastAsia="Calibri" w:hAnsi="Arial" w:cs="Arial"/>
                <w:b/>
                <w:bCs/>
                <w:sz w:val="21"/>
                <w:szCs w:val="21"/>
              </w:rPr>
              <w:t>TAILORING</w:t>
            </w:r>
            <w:r w:rsidR="008D57CF" w:rsidRPr="00BD75C1">
              <w:rPr>
                <w:rFonts w:ascii="Arial" w:eastAsia="Calibri" w:hAnsi="Arial" w:cs="Arial"/>
                <w:b/>
                <w:bCs/>
                <w:sz w:val="21"/>
                <w:szCs w:val="21"/>
              </w:rPr>
              <w:t xml:space="preserve">: </w:t>
            </w:r>
            <w:r w:rsidRPr="00BD75C1">
              <w:rPr>
                <w:rFonts w:ascii="Arial" w:eastAsia="Calibri" w:hAnsi="Arial" w:cs="Arial"/>
                <w:b/>
                <w:bCs/>
                <w:sz w:val="21"/>
                <w:szCs w:val="21"/>
              </w:rPr>
              <w:t>If the intervention was planned to be personalised, titrated or adapted, then describe what, why, when, and how.</w:t>
            </w:r>
          </w:p>
          <w:p w14:paraId="6233329E" w14:textId="77777777" w:rsidR="005A7248" w:rsidRPr="00BD75C1" w:rsidRDefault="005A7248" w:rsidP="00E00233">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rPr>
            </w:pPr>
          </w:p>
          <w:p w14:paraId="4F57CFCA" w14:textId="17D1AEFF" w:rsidR="00E00233" w:rsidRPr="00327173" w:rsidRDefault="00E00233" w:rsidP="00E00233">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r w:rsidRPr="00327173">
              <w:rPr>
                <w:rFonts w:ascii="Arial" w:hAnsi="Arial" w:cs="Arial"/>
                <w:sz w:val="21"/>
                <w:szCs w:val="21"/>
              </w:rPr>
              <w:t>Eighty-four (76.4%) respondents provided data about how their service personalises pre-appointment written materials.</w:t>
            </w:r>
          </w:p>
          <w:p w14:paraId="76CB57EA" w14:textId="77777777" w:rsidR="00E00233" w:rsidRPr="00327173" w:rsidRDefault="00E00233" w:rsidP="00E00233">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p>
          <w:p w14:paraId="71F89C8C" w14:textId="77777777" w:rsidR="00E00233" w:rsidRPr="00327173" w:rsidRDefault="00E00233" w:rsidP="00E00233">
            <w:pPr>
              <w:widowControl w:val="0"/>
              <w:contextualSpacing/>
              <w:cnfStyle w:val="000000100000" w:firstRow="0" w:lastRow="0" w:firstColumn="0" w:lastColumn="0" w:oddVBand="0" w:evenVBand="0" w:oddHBand="1" w:evenHBand="0" w:firstRowFirstColumn="0" w:firstRowLastColumn="0" w:lastRowFirstColumn="0" w:lastRowLastColumn="0"/>
              <w:rPr>
                <w:rFonts w:ascii="Arial" w:hAnsi="Arial" w:cs="Arial"/>
                <w:sz w:val="21"/>
                <w:szCs w:val="21"/>
              </w:rPr>
            </w:pPr>
            <w:r w:rsidRPr="00327173">
              <w:rPr>
                <w:rFonts w:ascii="Arial" w:hAnsi="Arial" w:cs="Arial"/>
                <w:sz w:val="21"/>
                <w:szCs w:val="21"/>
              </w:rPr>
              <w:t>Survey question: Do you personalise written materials in any of the following ways?</w:t>
            </w:r>
          </w:p>
          <w:p w14:paraId="699AA077" w14:textId="77777777" w:rsidR="00E00233" w:rsidRPr="00327173" w:rsidRDefault="00E00233" w:rsidP="00E00233">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p>
          <w:p w14:paraId="28B28FEF" w14:textId="77777777" w:rsidR="00E05751" w:rsidRPr="00327173" w:rsidRDefault="00E05751" w:rsidP="00E05751">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p>
          <w:p w14:paraId="65488742" w14:textId="0E647E3D" w:rsidR="00E05751" w:rsidRPr="00327173" w:rsidRDefault="00E05751" w:rsidP="00E05751">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r w:rsidRPr="00327173">
              <w:rPr>
                <w:rFonts w:ascii="Arial" w:eastAsia="Calibri" w:hAnsi="Arial" w:cs="Arial"/>
                <w:sz w:val="21"/>
                <w:szCs w:val="21"/>
              </w:rPr>
              <w:t>The full range of tailoring can be found in figure A2 below.</w:t>
            </w:r>
          </w:p>
          <w:p w14:paraId="404BAFEB" w14:textId="6D3A3A16" w:rsidR="00E05751" w:rsidRPr="00BD75C1" w:rsidRDefault="00E05751" w:rsidP="00E05751">
            <w:pPr>
              <w:widowControl w:val="0"/>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1"/>
                <w:szCs w:val="21"/>
              </w:rPr>
            </w:pPr>
          </w:p>
          <w:p w14:paraId="2EBC65A7" w14:textId="6CE305BC" w:rsidR="00E05751" w:rsidRPr="00BD75C1" w:rsidRDefault="005A7248" w:rsidP="00E05751">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GB"/>
              </w:rPr>
            </w:pPr>
            <w:r w:rsidRPr="00BD75C1">
              <w:rPr>
                <w:rFonts w:ascii="Times New Roman" w:hAnsi="Times New Roman" w:cs="Times New Roman"/>
                <w:b/>
                <w:bCs/>
                <w:noProof/>
                <w:sz w:val="21"/>
                <w:szCs w:val="21"/>
                <w:lang w:val="en-IN" w:eastAsia="en-IN"/>
              </w:rPr>
              <w:lastRenderedPageBreak/>
              <w:drawing>
                <wp:inline distT="0" distB="0" distL="0" distR="0" wp14:anchorId="5C5FED17" wp14:editId="780F1902">
                  <wp:extent cx="8271510" cy="406227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296505" cy="4074549"/>
                          </a:xfrm>
                          <a:prstGeom prst="rect">
                            <a:avLst/>
                          </a:prstGeom>
                        </pic:spPr>
                      </pic:pic>
                    </a:graphicData>
                  </a:graphic>
                </wp:inline>
              </w:drawing>
            </w:r>
          </w:p>
          <w:p w14:paraId="0C94726A" w14:textId="77777777" w:rsidR="00E05751" w:rsidRPr="00BD75C1" w:rsidRDefault="00E05751" w:rsidP="00E05751">
            <w:pPr>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szCs w:val="21"/>
                <w:lang w:val="en-GB"/>
              </w:rPr>
            </w:pPr>
          </w:p>
          <w:p w14:paraId="6C0AEDF0" w14:textId="77FECA78" w:rsidR="00E00233" w:rsidRPr="00327173" w:rsidRDefault="00E00233" w:rsidP="00E00233">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r w:rsidRPr="00327173">
              <w:rPr>
                <w:rFonts w:ascii="Arial" w:eastAsia="Calibri" w:hAnsi="Arial" w:cs="Arial"/>
                <w:sz w:val="21"/>
                <w:szCs w:val="21"/>
              </w:rPr>
              <w:t>In addition to the obvious tailoring (e.g. the services’ contact details, opening times, team members, logos) the tailored information also included:</w:t>
            </w:r>
          </w:p>
          <w:p w14:paraId="7A5701ED" w14:textId="77777777" w:rsidR="00E00233" w:rsidRPr="00327173" w:rsidRDefault="00E00233" w:rsidP="00E00233">
            <w:pPr>
              <w:pStyle w:val="ListParagraph"/>
              <w:widowControl w:val="0"/>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r w:rsidRPr="00327173">
              <w:rPr>
                <w:rFonts w:ascii="Arial" w:eastAsia="Calibri" w:hAnsi="Arial" w:cs="Arial"/>
                <w:sz w:val="21"/>
                <w:szCs w:val="21"/>
              </w:rPr>
              <w:t xml:space="preserve">processes for accessing the service, </w:t>
            </w:r>
          </w:p>
          <w:p w14:paraId="76F1D71B" w14:textId="77777777" w:rsidR="00E00233" w:rsidRPr="00327173" w:rsidRDefault="00E00233" w:rsidP="00E00233">
            <w:pPr>
              <w:pStyle w:val="ListParagraph"/>
              <w:widowControl w:val="0"/>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r w:rsidRPr="00327173">
              <w:rPr>
                <w:rFonts w:ascii="Arial" w:eastAsia="Calibri" w:hAnsi="Arial" w:cs="Arial"/>
                <w:sz w:val="21"/>
                <w:szCs w:val="21"/>
              </w:rPr>
              <w:t xml:space="preserve">help-giving forms (e.g. therapy groups), </w:t>
            </w:r>
          </w:p>
          <w:p w14:paraId="36D62A4F" w14:textId="77777777" w:rsidR="00E00233" w:rsidRPr="00327173" w:rsidRDefault="00E00233" w:rsidP="00E00233">
            <w:pPr>
              <w:pStyle w:val="ListParagraph"/>
              <w:widowControl w:val="0"/>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r w:rsidRPr="00327173">
              <w:rPr>
                <w:rFonts w:ascii="Arial" w:eastAsia="Calibri" w:hAnsi="Arial" w:cs="Arial"/>
                <w:sz w:val="21"/>
                <w:szCs w:val="21"/>
              </w:rPr>
              <w:t>information about values and value statements</w:t>
            </w:r>
          </w:p>
          <w:p w14:paraId="5121EA25" w14:textId="35E8C32A" w:rsidR="00E00233" w:rsidRPr="00327173" w:rsidRDefault="00E00233" w:rsidP="00E00233">
            <w:pPr>
              <w:pStyle w:val="ListParagraph"/>
              <w:widowControl w:val="0"/>
              <w:numPr>
                <w:ilvl w:val="0"/>
                <w:numId w:val="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1"/>
                <w:szCs w:val="21"/>
              </w:rPr>
            </w:pPr>
            <w:r w:rsidRPr="00327173">
              <w:rPr>
                <w:rFonts w:ascii="Arial" w:eastAsia="Calibri" w:hAnsi="Arial" w:cs="Arial"/>
                <w:sz w:val="21"/>
                <w:szCs w:val="21"/>
              </w:rPr>
              <w:t xml:space="preserve">policies e.g. smoking policy. </w:t>
            </w:r>
          </w:p>
          <w:p w14:paraId="1D20784B" w14:textId="671F2429" w:rsidR="00E00233" w:rsidRPr="00BD75C1" w:rsidRDefault="00E00233" w:rsidP="00E00233">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1"/>
                <w:szCs w:val="21"/>
              </w:rPr>
            </w:pPr>
          </w:p>
          <w:p w14:paraId="30BB2D7D" w14:textId="17CCD0CE" w:rsidR="002F41DD" w:rsidRPr="00BD75C1" w:rsidRDefault="002F41DD" w:rsidP="00E00233">
            <w:pPr>
              <w:widowControl w:val="0"/>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1"/>
                <w:szCs w:val="21"/>
              </w:rPr>
            </w:pPr>
          </w:p>
          <w:p w14:paraId="25829E0A" w14:textId="0BE35ADE" w:rsidR="00E00233" w:rsidRPr="00BD75C1" w:rsidRDefault="005A7248" w:rsidP="00020E43">
            <w:pPr>
              <w:widowControl w:val="0"/>
              <w:spacing w:after="120" w:line="24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1"/>
                <w:szCs w:val="21"/>
              </w:rPr>
            </w:pPr>
            <w:r w:rsidRPr="00327173">
              <w:rPr>
                <w:rFonts w:ascii="Arial" w:eastAsia="Calibri" w:hAnsi="Arial" w:cs="Arial"/>
                <w:sz w:val="21"/>
                <w:szCs w:val="21"/>
              </w:rPr>
              <w:t xml:space="preserve">Tailoring of the materials primarily reflected the service and employing organisation that delivered them. </w:t>
            </w:r>
            <w:r w:rsidR="002F41DD" w:rsidRPr="00327173">
              <w:rPr>
                <w:rFonts w:ascii="Arial" w:eastAsia="Calibri" w:hAnsi="Arial" w:cs="Arial"/>
                <w:sz w:val="21"/>
                <w:szCs w:val="21"/>
              </w:rPr>
              <w:t>The submitted samples of pre-appointment</w:t>
            </w:r>
            <w:r w:rsidR="002F41DD" w:rsidRPr="00BD75C1">
              <w:rPr>
                <w:rFonts w:ascii="Arial" w:eastAsia="Calibri" w:hAnsi="Arial" w:cs="Arial"/>
                <w:b/>
                <w:bCs/>
                <w:sz w:val="21"/>
                <w:szCs w:val="21"/>
              </w:rPr>
              <w:t xml:space="preserve"> </w:t>
            </w:r>
            <w:r w:rsidR="002F41DD" w:rsidRPr="00327173">
              <w:rPr>
                <w:rFonts w:ascii="Arial" w:eastAsia="Calibri" w:hAnsi="Arial" w:cs="Arial"/>
                <w:sz w:val="21"/>
                <w:szCs w:val="21"/>
              </w:rPr>
              <w:lastRenderedPageBreak/>
              <w:t>materials provided some evidence of tailoring by service users. For example, some of the materials provided opportunity for the child and/or parent to write down their health information and history, difficulties and differences, goals or priorities for therapy, or the questions they wanted to ask at the face-to-face appointment.</w:t>
            </w:r>
            <w:r w:rsidR="002F41DD" w:rsidRPr="00BD75C1">
              <w:rPr>
                <w:rFonts w:ascii="Arial" w:eastAsia="Calibri" w:hAnsi="Arial" w:cs="Arial"/>
                <w:b/>
                <w:bCs/>
                <w:sz w:val="21"/>
                <w:szCs w:val="21"/>
              </w:rPr>
              <w:t xml:space="preserve"> </w:t>
            </w:r>
          </w:p>
          <w:p w14:paraId="687AFC62" w14:textId="77777777" w:rsidR="007A26DE" w:rsidRPr="00BD75C1" w:rsidRDefault="007A26DE" w:rsidP="005A7248">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heme="minorBidi" w:eastAsia="Calibri" w:hAnsiTheme="minorBidi"/>
                <w:b/>
                <w:bCs/>
                <w:sz w:val="21"/>
                <w:szCs w:val="21"/>
              </w:rPr>
            </w:pPr>
          </w:p>
        </w:tc>
      </w:tr>
      <w:tr w:rsidR="007A26DE" w:rsidRPr="00BD75C1" w14:paraId="69E5D7EC" w14:textId="77777777" w:rsidTr="007A26DE">
        <w:tc>
          <w:tcPr>
            <w:cnfStyle w:val="001000000000" w:firstRow="0" w:lastRow="0" w:firstColumn="1" w:lastColumn="0" w:oddVBand="0" w:evenVBand="0" w:oddHBand="0" w:evenHBand="0" w:firstRowFirstColumn="0" w:firstRowLastColumn="0" w:lastRowFirstColumn="0" w:lastRowLastColumn="0"/>
            <w:tcW w:w="894" w:type="dxa"/>
          </w:tcPr>
          <w:p w14:paraId="413C3D80" w14:textId="47632C9A" w:rsidR="007A26DE" w:rsidRPr="00BD75C1" w:rsidRDefault="00E00233" w:rsidP="007A26DE">
            <w:pPr>
              <w:spacing w:before="240"/>
              <w:rPr>
                <w:rFonts w:ascii="Arial" w:eastAsia="Calibri" w:hAnsi="Arial" w:cs="Arial"/>
                <w:sz w:val="21"/>
                <w:szCs w:val="21"/>
              </w:rPr>
            </w:pPr>
            <w:r w:rsidRPr="00BD75C1">
              <w:rPr>
                <w:rFonts w:ascii="Arial" w:eastAsia="Calibri" w:hAnsi="Arial" w:cs="Arial"/>
                <w:sz w:val="21"/>
                <w:szCs w:val="21"/>
              </w:rPr>
              <w:lastRenderedPageBreak/>
              <w:t>10.</w:t>
            </w:r>
          </w:p>
        </w:tc>
        <w:tc>
          <w:tcPr>
            <w:tcW w:w="14415" w:type="dxa"/>
          </w:tcPr>
          <w:p w14:paraId="082BA605" w14:textId="48ADE988" w:rsidR="00E00233" w:rsidRPr="00BD75C1" w:rsidRDefault="00E00233" w:rsidP="00E00233">
            <w:pPr>
              <w:widowControl w:val="0"/>
              <w:spacing w:line="36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21"/>
                <w:szCs w:val="21"/>
              </w:rPr>
            </w:pPr>
            <w:r w:rsidRPr="00BD75C1">
              <w:rPr>
                <w:rFonts w:ascii="Arial" w:eastAsia="Calibri" w:hAnsi="Arial" w:cs="Arial"/>
                <w:b/>
                <w:bCs/>
                <w:sz w:val="21"/>
                <w:szCs w:val="21"/>
              </w:rPr>
              <w:t>MODIFICATIONS</w:t>
            </w:r>
            <w:r w:rsidR="00C223FA" w:rsidRPr="00BD75C1">
              <w:rPr>
                <w:rFonts w:ascii="Arial" w:eastAsia="Calibri" w:hAnsi="Arial" w:cs="Arial"/>
                <w:b/>
                <w:bCs/>
                <w:sz w:val="21"/>
                <w:szCs w:val="21"/>
              </w:rPr>
              <w:t xml:space="preserve">: </w:t>
            </w:r>
            <w:r w:rsidRPr="00BD75C1">
              <w:rPr>
                <w:rFonts w:ascii="Arial" w:eastAsia="Calibri" w:hAnsi="Arial" w:cs="Arial"/>
                <w:b/>
                <w:bCs/>
                <w:sz w:val="21"/>
                <w:szCs w:val="21"/>
              </w:rPr>
              <w:t>If the intervention is modified, describe the changes (what, why, when, and how).</w:t>
            </w:r>
          </w:p>
          <w:p w14:paraId="0D8CBCBA" w14:textId="77777777" w:rsidR="00E00233" w:rsidRPr="00BD75C1" w:rsidRDefault="00E00233" w:rsidP="00E00233">
            <w:pPr>
              <w:widowControl w:val="0"/>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bCs/>
                <w:i/>
                <w:iCs/>
                <w:color w:val="4472C4" w:themeColor="accent1"/>
                <w:sz w:val="21"/>
                <w:szCs w:val="21"/>
              </w:rPr>
            </w:pPr>
          </w:p>
          <w:p w14:paraId="6B30D3CE" w14:textId="50C584B3"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r w:rsidRPr="00327173">
              <w:rPr>
                <w:rFonts w:ascii="Arial" w:eastAsia="Calibri" w:hAnsi="Arial" w:cs="Arial"/>
                <w:sz w:val="21"/>
                <w:szCs w:val="21"/>
              </w:rPr>
              <w:t>Survey respondents suggested reviewing the materials for potential modifications was common and provided some information about when the materials might be reviewed and modified:</w:t>
            </w:r>
          </w:p>
          <w:p w14:paraId="4B3A746E" w14:textId="77777777"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p w14:paraId="1C917DB3" w14:textId="77777777"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Survey question: Do you review the written materials that you post? [single response variable]</w:t>
            </w:r>
          </w:p>
          <w:p w14:paraId="148FF86C" w14:textId="77777777"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p w14:paraId="364F5A5C" w14:textId="77777777" w:rsidR="00743B28" w:rsidRPr="00327173" w:rsidRDefault="00743B28" w:rsidP="00020E43">
            <w:pPr>
              <w:widowControl w:val="0"/>
              <w:autoSpaceDE w:val="0"/>
              <w:autoSpaceDN w:val="0"/>
              <w:adjustRightInd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One hundred and one (91.8%) participants provided data about the review of pre-appointment materials in their service. Seventy-six (75.2%) respondents reported that their therapy service reviewed pre-appointment written materials.</w:t>
            </w:r>
          </w:p>
          <w:p w14:paraId="37A40F26" w14:textId="77777777"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p>
          <w:p w14:paraId="2BE5F940" w14:textId="77777777"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21"/>
                <w:szCs w:val="21"/>
              </w:rPr>
            </w:pPr>
            <w:r w:rsidRPr="00327173">
              <w:rPr>
                <w:rFonts w:ascii="Arial" w:hAnsi="Arial" w:cs="Arial"/>
                <w:sz w:val="21"/>
                <w:szCs w:val="21"/>
              </w:rPr>
              <w:t>Survey question: What factors lead you to review the written materials you post?</w:t>
            </w:r>
          </w:p>
          <w:p w14:paraId="3097DAED" w14:textId="77777777" w:rsidR="00E00233" w:rsidRPr="00327173" w:rsidRDefault="00E00233" w:rsidP="00020E43">
            <w:pPr>
              <w:widowControl w:val="0"/>
              <w:autoSpaceDE w:val="0"/>
              <w:autoSpaceDN w:val="0"/>
              <w:adjustRightInd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p>
          <w:p w14:paraId="439C8C37" w14:textId="77777777" w:rsidR="00743B28" w:rsidRPr="00327173" w:rsidRDefault="00E00233" w:rsidP="00020E43">
            <w:pPr>
              <w:widowControl w:val="0"/>
              <w:autoSpaceDE w:val="0"/>
              <w:autoSpaceDN w:val="0"/>
              <w:adjustRightInd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Seventy-six (69.1%) respondents provided data about the factors that lead to review and modifications of pre-appointment written materials, selecting from pre-coded multiple response options. Factors were:</w:t>
            </w:r>
          </w:p>
          <w:p w14:paraId="2094D36A" w14:textId="278524B0" w:rsidR="00743B28" w:rsidRPr="00327173" w:rsidRDefault="00E00233" w:rsidP="00020E43">
            <w:pPr>
              <w:pStyle w:val="ListParagraph"/>
              <w:widowControl w:val="0"/>
              <w:numPr>
                <w:ilvl w:val="0"/>
                <w:numId w:val="12"/>
              </w:numPr>
              <w:autoSpaceDE w:val="0"/>
              <w:autoSpaceDN w:val="0"/>
              <w:adjustRightInd w:val="0"/>
              <w:spacing w:after="120" w:line="24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changes to referral or clinical pathways (n=58, 21.6%)</w:t>
            </w:r>
          </w:p>
          <w:p w14:paraId="1692475B" w14:textId="61E5322C" w:rsidR="00743B28" w:rsidRPr="00327173" w:rsidRDefault="00E00233" w:rsidP="00020E43">
            <w:pPr>
              <w:pStyle w:val="ListParagraph"/>
              <w:widowControl w:val="0"/>
              <w:numPr>
                <w:ilvl w:val="0"/>
                <w:numId w:val="12"/>
              </w:numPr>
              <w:autoSpaceDE w:val="0"/>
              <w:autoSpaceDN w:val="0"/>
              <w:adjustRightInd w:val="0"/>
              <w:spacing w:after="120" w:line="240" w:lineRule="auto"/>
              <w:ind w:left="714" w:hanging="357"/>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child/parent feedback (n=47, 21.3%)</w:t>
            </w:r>
          </w:p>
          <w:p w14:paraId="0FA0F514" w14:textId="0B5FECFC" w:rsidR="00743B28" w:rsidRPr="00327173" w:rsidRDefault="00E00233" w:rsidP="00020E43">
            <w:pPr>
              <w:pStyle w:val="ListParagraph"/>
              <w:widowControl w:val="0"/>
              <w:numPr>
                <w:ilvl w:val="0"/>
                <w:numId w:val="12"/>
              </w:numPr>
              <w:autoSpaceDE w:val="0"/>
              <w:autoSpaceDN w:val="0"/>
              <w:adjustRightInd w:val="0"/>
              <w:spacing w:after="120" w:line="240" w:lineRule="auto"/>
              <w:ind w:left="714" w:hanging="357"/>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the amount of time the materials have been in use (n=55, 20.5%)</w:t>
            </w:r>
          </w:p>
          <w:p w14:paraId="2B1CBF97" w14:textId="1F293842" w:rsidR="00743B28" w:rsidRPr="00327173" w:rsidRDefault="00E00233" w:rsidP="00020E43">
            <w:pPr>
              <w:pStyle w:val="ListParagraph"/>
              <w:widowControl w:val="0"/>
              <w:numPr>
                <w:ilvl w:val="0"/>
                <w:numId w:val="12"/>
              </w:numPr>
              <w:autoSpaceDE w:val="0"/>
              <w:autoSpaceDN w:val="0"/>
              <w:adjustRightInd w:val="0"/>
              <w:spacing w:after="120" w:line="240" w:lineRule="auto"/>
              <w:ind w:left="714" w:hanging="357"/>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changes to Trust policy (n=48, 17.9%)</w:t>
            </w:r>
          </w:p>
          <w:p w14:paraId="4E710AB3" w14:textId="4C688C8F" w:rsidR="00743B28" w:rsidRPr="00327173" w:rsidRDefault="00E00233" w:rsidP="00020E43">
            <w:pPr>
              <w:pStyle w:val="ListParagraph"/>
              <w:widowControl w:val="0"/>
              <w:numPr>
                <w:ilvl w:val="0"/>
                <w:numId w:val="12"/>
              </w:numPr>
              <w:autoSpaceDE w:val="0"/>
              <w:autoSpaceDN w:val="0"/>
              <w:adjustRightInd w:val="0"/>
              <w:spacing w:after="120" w:line="240" w:lineRule="auto"/>
              <w:ind w:left="714" w:hanging="357"/>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new/updated guidelines (n=42, 15.7%)</w:t>
            </w:r>
          </w:p>
          <w:p w14:paraId="5C007ACE" w14:textId="77777777" w:rsidR="00743B28" w:rsidRPr="00327173" w:rsidRDefault="00743B28" w:rsidP="00E00233">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p>
          <w:p w14:paraId="4CB6854C" w14:textId="61B44679" w:rsidR="00E00233" w:rsidRPr="00327173" w:rsidRDefault="00E00233" w:rsidP="00020E43">
            <w:pPr>
              <w:widowControl w:val="0"/>
              <w:autoSpaceDE w:val="0"/>
              <w:autoSpaceDN w:val="0"/>
              <w:adjustRightInd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Eight (3.0%) respondents reported the following ‘other’  factors in free text responses: changes to the structure of the activity; how many young people are booked in and attend their first appointment; lessons learned from incidents and complaints; model of practice; new builds/location changes; staff changes; to check accuracy for information governance, and Trust mandatory review after 3 years or sooner</w:t>
            </w:r>
          </w:p>
          <w:p w14:paraId="16E46819" w14:textId="77777777" w:rsidR="007A26DE" w:rsidRPr="00327173" w:rsidRDefault="007A26DE"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sz w:val="21"/>
                <w:szCs w:val="21"/>
              </w:rPr>
            </w:pPr>
          </w:p>
          <w:p w14:paraId="3F102846" w14:textId="537A4127" w:rsidR="00743B28" w:rsidRPr="00BD75C1" w:rsidRDefault="00743B28"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bCs/>
                <w:sz w:val="21"/>
                <w:szCs w:val="21"/>
              </w:rPr>
            </w:pPr>
            <w:r w:rsidRPr="00327173">
              <w:rPr>
                <w:rFonts w:ascii="Arial" w:eastAsia="Calibri" w:hAnsi="Arial" w:cs="Arial"/>
                <w:sz w:val="21"/>
                <w:szCs w:val="21"/>
              </w:rPr>
              <w:t>Submitted samples of pre-appointment materials occasionally contained the date of intervention development. One sample contained an explicit review date, suggesting a timely process of review and, potentially, modification.</w:t>
            </w:r>
          </w:p>
        </w:tc>
      </w:tr>
      <w:tr w:rsidR="007D6A7C" w:rsidRPr="00BD75C1" w14:paraId="45E2B721" w14:textId="77777777" w:rsidTr="00CA2C0F">
        <w:trPr>
          <w:cnfStyle w:val="000000100000" w:firstRow="0" w:lastRow="0" w:firstColumn="0" w:lastColumn="0" w:oddVBand="0" w:evenVBand="0" w:oddHBand="1" w:evenHBand="0"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894" w:type="dxa"/>
          </w:tcPr>
          <w:p w14:paraId="732A232D" w14:textId="77777777" w:rsidR="007D6A7C" w:rsidRPr="00BD75C1" w:rsidRDefault="007D6A7C" w:rsidP="007A26DE">
            <w:pPr>
              <w:spacing w:before="240"/>
              <w:rPr>
                <w:rFonts w:asciiTheme="minorBidi" w:eastAsia="Calibri" w:hAnsiTheme="minorBidi"/>
                <w:sz w:val="21"/>
                <w:szCs w:val="21"/>
              </w:rPr>
            </w:pPr>
            <w:r w:rsidRPr="00BD75C1">
              <w:rPr>
                <w:rFonts w:asciiTheme="minorBidi" w:eastAsia="Calibri" w:hAnsiTheme="minorBidi"/>
                <w:sz w:val="21"/>
                <w:szCs w:val="21"/>
              </w:rPr>
              <w:t xml:space="preserve">11. </w:t>
            </w:r>
          </w:p>
          <w:p w14:paraId="7CC0CC13" w14:textId="731FBBCD" w:rsidR="007D6A7C" w:rsidRPr="00BD75C1" w:rsidRDefault="007D6A7C" w:rsidP="007A26DE">
            <w:pPr>
              <w:spacing w:before="240"/>
              <w:rPr>
                <w:rFonts w:asciiTheme="minorBidi" w:eastAsia="Calibri" w:hAnsiTheme="minorBidi"/>
                <w:sz w:val="21"/>
                <w:szCs w:val="21"/>
              </w:rPr>
            </w:pPr>
          </w:p>
        </w:tc>
        <w:tc>
          <w:tcPr>
            <w:tcW w:w="14415" w:type="dxa"/>
          </w:tcPr>
          <w:p w14:paraId="706FAB53" w14:textId="42D323A7" w:rsidR="007D6A7C" w:rsidRPr="00BD75C1" w:rsidRDefault="007D6A7C" w:rsidP="00743B28">
            <w:pPr>
              <w:widowControl w:val="0"/>
              <w:spacing w:after="0" w:line="24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1"/>
                <w:szCs w:val="21"/>
                <w:lang w:eastAsia="zh-CN"/>
              </w:rPr>
            </w:pPr>
            <w:r w:rsidRPr="00BD75C1">
              <w:rPr>
                <w:rFonts w:ascii="Arial" w:eastAsia="Calibri" w:hAnsi="Arial" w:cs="Arial"/>
                <w:b/>
                <w:bCs/>
                <w:sz w:val="21"/>
                <w:szCs w:val="21"/>
              </w:rPr>
              <w:lastRenderedPageBreak/>
              <w:t>HOW WELL: P</w:t>
            </w:r>
            <w:r w:rsidRPr="00BD75C1">
              <w:rPr>
                <w:rFonts w:ascii="Arial" w:eastAsia="Calibri" w:hAnsi="Arial" w:cs="Arial"/>
                <w:b/>
                <w:bCs/>
                <w:sz w:val="21"/>
                <w:szCs w:val="21"/>
                <w:lang w:eastAsia="zh-CN"/>
              </w:rPr>
              <w:t xml:space="preserve">lanned: If intervention adherence or fidelity was assessed, describe how and by whom, and if any strategies were used to maintain or improve fidelity, describe them. </w:t>
            </w:r>
          </w:p>
          <w:p w14:paraId="3AC02D04" w14:textId="77777777" w:rsidR="00CA2C0F" w:rsidRPr="00BD75C1" w:rsidRDefault="00CA2C0F" w:rsidP="007A26DE">
            <w:pPr>
              <w:widowControl w:val="0"/>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1"/>
                <w:szCs w:val="21"/>
                <w:lang w:eastAsia="zh-CN"/>
              </w:rPr>
            </w:pPr>
          </w:p>
          <w:p w14:paraId="0B61E6DF" w14:textId="7FECCEA3" w:rsidR="007D6A7C" w:rsidRPr="00BD75C1" w:rsidRDefault="007D6A7C" w:rsidP="007A26DE">
            <w:pPr>
              <w:widowControl w:val="0"/>
              <w:spacing w:line="360" w:lineRule="auto"/>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21"/>
                <w:szCs w:val="21"/>
                <w:lang w:eastAsia="zh-CN"/>
              </w:rPr>
            </w:pPr>
            <w:r w:rsidRPr="00BD75C1">
              <w:rPr>
                <w:rFonts w:ascii="Arial" w:eastAsia="Calibri" w:hAnsi="Arial" w:cs="Arial"/>
                <w:b/>
                <w:bCs/>
                <w:sz w:val="21"/>
                <w:szCs w:val="21"/>
                <w:lang w:eastAsia="zh-CN"/>
              </w:rPr>
              <w:lastRenderedPageBreak/>
              <w:t>N/A</w:t>
            </w:r>
          </w:p>
        </w:tc>
      </w:tr>
      <w:tr w:rsidR="007A26DE" w:rsidRPr="00BD75C1" w14:paraId="340CEFDA" w14:textId="77777777" w:rsidTr="007A26DE">
        <w:tc>
          <w:tcPr>
            <w:cnfStyle w:val="001000000000" w:firstRow="0" w:lastRow="0" w:firstColumn="1" w:lastColumn="0" w:oddVBand="0" w:evenVBand="0" w:oddHBand="0" w:evenHBand="0" w:firstRowFirstColumn="0" w:firstRowLastColumn="0" w:lastRowFirstColumn="0" w:lastRowLastColumn="0"/>
            <w:tcW w:w="894" w:type="dxa"/>
          </w:tcPr>
          <w:p w14:paraId="411F2E54" w14:textId="1FD773A4" w:rsidR="007A26DE" w:rsidRPr="00BD75C1" w:rsidRDefault="00E00233" w:rsidP="007A26DE">
            <w:pPr>
              <w:spacing w:before="240"/>
              <w:rPr>
                <w:rFonts w:asciiTheme="minorBidi" w:eastAsia="Calibri" w:hAnsiTheme="minorBidi"/>
                <w:sz w:val="21"/>
                <w:szCs w:val="21"/>
              </w:rPr>
            </w:pPr>
            <w:r w:rsidRPr="00BD75C1">
              <w:rPr>
                <w:rFonts w:asciiTheme="minorBidi" w:eastAsia="Calibri" w:hAnsiTheme="minorBidi"/>
                <w:sz w:val="21"/>
                <w:szCs w:val="21"/>
              </w:rPr>
              <w:lastRenderedPageBreak/>
              <w:t>1</w:t>
            </w:r>
            <w:r w:rsidR="007D6A7C" w:rsidRPr="00BD75C1">
              <w:rPr>
                <w:rFonts w:asciiTheme="minorBidi" w:eastAsia="Calibri" w:hAnsiTheme="minorBidi"/>
                <w:sz w:val="21"/>
                <w:szCs w:val="21"/>
              </w:rPr>
              <w:t xml:space="preserve">2. </w:t>
            </w:r>
          </w:p>
        </w:tc>
        <w:tc>
          <w:tcPr>
            <w:tcW w:w="14415" w:type="dxa"/>
          </w:tcPr>
          <w:p w14:paraId="278A4621" w14:textId="77777777" w:rsidR="007D6A7C" w:rsidRPr="00BD75C1" w:rsidRDefault="007D6A7C" w:rsidP="007D6A7C">
            <w:pPr>
              <w:widowControl w:val="0"/>
              <w:spacing w:after="0" w:line="240" w:lineRule="auto"/>
              <w:contextualSpacing/>
              <w:cnfStyle w:val="000000000000" w:firstRow="0" w:lastRow="0" w:firstColumn="0" w:lastColumn="0" w:oddVBand="0" w:evenVBand="0" w:oddHBand="0" w:evenHBand="0" w:firstRowFirstColumn="0" w:firstRowLastColumn="0" w:lastRowFirstColumn="0" w:lastRowLastColumn="0"/>
              <w:rPr>
                <w:rFonts w:ascii="Arial" w:eastAsia="Calibri" w:hAnsi="Arial" w:cs="Arial"/>
                <w:b/>
                <w:bCs/>
                <w:iCs/>
                <w:sz w:val="21"/>
                <w:szCs w:val="21"/>
              </w:rPr>
            </w:pPr>
            <w:r w:rsidRPr="00BD75C1">
              <w:rPr>
                <w:rFonts w:ascii="Arial" w:eastAsia="Calibri" w:hAnsi="Arial" w:cs="Arial"/>
                <w:b/>
                <w:bCs/>
                <w:iCs/>
                <w:sz w:val="21"/>
                <w:szCs w:val="21"/>
              </w:rPr>
              <w:t xml:space="preserve">HOW WELL: </w:t>
            </w:r>
            <w:r w:rsidR="00E00233" w:rsidRPr="00BD75C1">
              <w:rPr>
                <w:rFonts w:ascii="Arial" w:eastAsia="Calibri" w:hAnsi="Arial" w:cs="Arial"/>
                <w:b/>
                <w:bCs/>
                <w:iCs/>
                <w:sz w:val="21"/>
                <w:szCs w:val="21"/>
              </w:rPr>
              <w:t xml:space="preserve">Actual: </w:t>
            </w:r>
            <w:r w:rsidRPr="00BD75C1">
              <w:rPr>
                <w:rFonts w:ascii="Arial" w:eastAsia="Calibri" w:hAnsi="Arial" w:cs="Arial"/>
                <w:b/>
                <w:bCs/>
                <w:iCs/>
                <w:sz w:val="21"/>
                <w:szCs w:val="21"/>
              </w:rPr>
              <w:t>If intervention adherence or fidelity was assessed, describe the extent to which the intervention was delivered as planned</w:t>
            </w:r>
          </w:p>
          <w:p w14:paraId="7041EB20" w14:textId="77777777" w:rsidR="007D6A7C" w:rsidRPr="00BD75C1" w:rsidRDefault="007D6A7C" w:rsidP="00020E43">
            <w:pPr>
              <w:pStyle w:val="CommentText"/>
              <w:spacing w:after="120"/>
              <w:cnfStyle w:val="000000000000" w:firstRow="0" w:lastRow="0" w:firstColumn="0" w:lastColumn="0" w:oddVBand="0" w:evenVBand="0" w:oddHBand="0" w:evenHBand="0" w:firstRowFirstColumn="0" w:firstRowLastColumn="0" w:lastRowFirstColumn="0" w:lastRowLastColumn="0"/>
              <w:rPr>
                <w:rFonts w:ascii="Arial" w:eastAsia="Calibri" w:hAnsi="Arial" w:cs="Arial"/>
                <w:b/>
                <w:bCs/>
                <w:iCs/>
                <w:sz w:val="21"/>
                <w:szCs w:val="21"/>
              </w:rPr>
            </w:pPr>
          </w:p>
          <w:p w14:paraId="55DBE451" w14:textId="231F341B" w:rsidR="00E00233" w:rsidRPr="00327173" w:rsidRDefault="00E00233" w:rsidP="00020E43">
            <w:pPr>
              <w:pStyle w:val="CommentText"/>
              <w:spacing w:after="120"/>
              <w:cnfStyle w:val="000000000000" w:firstRow="0" w:lastRow="0" w:firstColumn="0" w:lastColumn="0" w:oddVBand="0" w:evenVBand="0" w:oddHBand="0" w:evenHBand="0" w:firstRowFirstColumn="0" w:firstRowLastColumn="0" w:lastRowFirstColumn="0" w:lastRowLastColumn="0"/>
              <w:rPr>
                <w:rFonts w:ascii="Arial" w:eastAsia="Calibri" w:hAnsi="Arial" w:cs="Arial"/>
                <w:iCs/>
                <w:sz w:val="21"/>
                <w:szCs w:val="21"/>
              </w:rPr>
            </w:pPr>
            <w:r w:rsidRPr="00327173">
              <w:rPr>
                <w:rFonts w:ascii="Arial" w:eastAsia="Calibri" w:hAnsi="Arial" w:cs="Arial"/>
                <w:iCs/>
                <w:sz w:val="21"/>
                <w:szCs w:val="21"/>
              </w:rPr>
              <w:t>Intervention adherence</w:t>
            </w:r>
            <w:r w:rsidR="007D6A7C" w:rsidRPr="00327173">
              <w:rPr>
                <w:rFonts w:ascii="Arial" w:eastAsia="Calibri" w:hAnsi="Arial" w:cs="Arial"/>
                <w:iCs/>
                <w:sz w:val="21"/>
                <w:szCs w:val="21"/>
              </w:rPr>
              <w:t>, i.e.</w:t>
            </w:r>
            <w:r w:rsidRPr="00327173">
              <w:rPr>
                <w:rFonts w:ascii="Arial" w:eastAsia="Calibri" w:hAnsi="Arial" w:cs="Arial"/>
                <w:iCs/>
                <w:sz w:val="21"/>
                <w:szCs w:val="21"/>
              </w:rPr>
              <w:t xml:space="preserve"> </w:t>
            </w:r>
            <w:r w:rsidR="007D6A7C" w:rsidRPr="00327173">
              <w:rPr>
                <w:rFonts w:ascii="Arial" w:hAnsi="Arial" w:cs="Arial"/>
                <w:iCs/>
                <w:sz w:val="21"/>
                <w:szCs w:val="21"/>
              </w:rPr>
              <w:t xml:space="preserve">materials sent as intended, received (e.g. post delivered, letters opened and read, parent questionnaires completed) as intended </w:t>
            </w:r>
            <w:r w:rsidRPr="00327173">
              <w:rPr>
                <w:rFonts w:ascii="Arial" w:eastAsia="Calibri" w:hAnsi="Arial" w:cs="Arial"/>
                <w:iCs/>
                <w:sz w:val="21"/>
                <w:szCs w:val="21"/>
              </w:rPr>
              <w:t xml:space="preserve">is unknown. ‘Did Not Attend’ rates at face-to-face appointments may be </w:t>
            </w:r>
            <w:r w:rsidR="007D6A7C" w:rsidRPr="00327173">
              <w:rPr>
                <w:rFonts w:ascii="Arial" w:eastAsia="Calibri" w:hAnsi="Arial" w:cs="Arial"/>
                <w:iCs/>
                <w:sz w:val="21"/>
                <w:szCs w:val="21"/>
              </w:rPr>
              <w:t xml:space="preserve">considered an outcome </w:t>
            </w:r>
            <w:r w:rsidRPr="00327173">
              <w:rPr>
                <w:rFonts w:ascii="Arial" w:eastAsia="Calibri" w:hAnsi="Arial" w:cs="Arial"/>
                <w:iCs/>
                <w:sz w:val="21"/>
                <w:szCs w:val="21"/>
              </w:rPr>
              <w:t>of adherence to the intervention</w:t>
            </w:r>
            <w:r w:rsidR="007D6A7C" w:rsidRPr="00327173">
              <w:rPr>
                <w:rFonts w:ascii="Arial" w:eastAsia="Calibri" w:hAnsi="Arial" w:cs="Arial"/>
                <w:iCs/>
                <w:sz w:val="21"/>
                <w:szCs w:val="21"/>
              </w:rPr>
              <w:t>.</w:t>
            </w:r>
          </w:p>
          <w:p w14:paraId="6FD2CE31" w14:textId="77777777"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i/>
                <w:color w:val="4472C4" w:themeColor="accent1"/>
                <w:sz w:val="21"/>
                <w:szCs w:val="21"/>
              </w:rPr>
            </w:pPr>
          </w:p>
          <w:p w14:paraId="053D14AE" w14:textId="77777777"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r w:rsidRPr="00327173">
              <w:rPr>
                <w:rFonts w:ascii="Arial" w:eastAsia="Calibri" w:hAnsi="Arial" w:cs="Arial"/>
                <w:iCs/>
                <w:sz w:val="21"/>
                <w:szCs w:val="21"/>
              </w:rPr>
              <w:t xml:space="preserve">Survey question: </w:t>
            </w:r>
            <w:r w:rsidRPr="00327173">
              <w:rPr>
                <w:rFonts w:ascii="Arial" w:hAnsi="Arial" w:cs="Arial"/>
                <w:iCs/>
                <w:sz w:val="21"/>
                <w:szCs w:val="21"/>
              </w:rPr>
              <w:t>What percentage of children referred to your team(s) do not attend their first appointment? [open response]</w:t>
            </w:r>
          </w:p>
          <w:p w14:paraId="134F19D3" w14:textId="77777777" w:rsidR="00E00233" w:rsidRPr="00327173" w:rsidRDefault="00E00233" w:rsidP="00020E43">
            <w:pPr>
              <w:widowControl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color w:val="4472C4" w:themeColor="accent1"/>
                <w:sz w:val="21"/>
                <w:szCs w:val="21"/>
              </w:rPr>
            </w:pPr>
          </w:p>
          <w:p w14:paraId="5C9E797C" w14:textId="77777777" w:rsidR="00E00233" w:rsidRPr="00327173" w:rsidRDefault="00E00233" w:rsidP="00020E43">
            <w:pPr>
              <w:widowControl w:val="0"/>
              <w:autoSpaceDE w:val="0"/>
              <w:autoSpaceDN w:val="0"/>
              <w:adjustRightInd w:val="0"/>
              <w:spacing w:after="120"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Cs/>
                <w:sz w:val="21"/>
                <w:szCs w:val="21"/>
              </w:rPr>
            </w:pPr>
            <w:r w:rsidRPr="00327173">
              <w:rPr>
                <w:rFonts w:ascii="Arial" w:hAnsi="Arial" w:cs="Arial"/>
                <w:iCs/>
                <w:sz w:val="21"/>
                <w:szCs w:val="21"/>
              </w:rPr>
              <w:t>Fifty-five (74.3%) respondents provided a single value response to report the ‘did not attend’ (DNA) rate for their service. The median value for DNA rate is 10% (IQR: 15.5, range 55). Twelve (10.9%) respondents provided a lower and upper value to represent a range of values for the DNA rate for their service. The median lower value for DNA rate is 1.5% (IQR 5, range 20) and the Median upper value is 7.5% (IQR 7.5, range 24).</w:t>
            </w:r>
          </w:p>
          <w:p w14:paraId="6441314B" w14:textId="77777777" w:rsidR="007A26DE" w:rsidRPr="00BD75C1" w:rsidRDefault="007A26DE" w:rsidP="007A26DE">
            <w:pPr>
              <w:widowControl w:val="0"/>
              <w:spacing w:line="360" w:lineRule="auto"/>
              <w:contextualSpacing/>
              <w:cnfStyle w:val="000000000000" w:firstRow="0" w:lastRow="0" w:firstColumn="0" w:lastColumn="0" w:oddVBand="0" w:evenVBand="0" w:oddHBand="0" w:evenHBand="0" w:firstRowFirstColumn="0" w:firstRowLastColumn="0" w:lastRowFirstColumn="0" w:lastRowLastColumn="0"/>
              <w:rPr>
                <w:rFonts w:asciiTheme="minorBidi" w:eastAsia="Calibri" w:hAnsiTheme="minorBidi"/>
                <w:b/>
                <w:bCs/>
                <w:sz w:val="21"/>
                <w:szCs w:val="21"/>
              </w:rPr>
            </w:pPr>
          </w:p>
        </w:tc>
      </w:tr>
    </w:tbl>
    <w:p w14:paraId="5029E1BD" w14:textId="77777777" w:rsidR="00276308" w:rsidRDefault="00276308"/>
    <w:sectPr w:rsidR="00276308" w:rsidSect="007A26D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B6D44"/>
    <w:multiLevelType w:val="hybridMultilevel"/>
    <w:tmpl w:val="2364F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65574C"/>
    <w:multiLevelType w:val="hybridMultilevel"/>
    <w:tmpl w:val="7FFA0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8E22C3"/>
    <w:multiLevelType w:val="hybridMultilevel"/>
    <w:tmpl w:val="84F89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724829"/>
    <w:multiLevelType w:val="hybridMultilevel"/>
    <w:tmpl w:val="443CF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FA1F2E"/>
    <w:multiLevelType w:val="hybridMultilevel"/>
    <w:tmpl w:val="BBC4F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284E42"/>
    <w:multiLevelType w:val="hybridMultilevel"/>
    <w:tmpl w:val="FF46CA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C238AE"/>
    <w:multiLevelType w:val="hybridMultilevel"/>
    <w:tmpl w:val="68AC0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C943C4"/>
    <w:multiLevelType w:val="hybridMultilevel"/>
    <w:tmpl w:val="92241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FC6FE6"/>
    <w:multiLevelType w:val="hybridMultilevel"/>
    <w:tmpl w:val="2C1E0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DA538B"/>
    <w:multiLevelType w:val="hybridMultilevel"/>
    <w:tmpl w:val="40543B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EFF1FDB"/>
    <w:multiLevelType w:val="hybridMultilevel"/>
    <w:tmpl w:val="7DEA10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02B7C75"/>
    <w:multiLevelType w:val="hybridMultilevel"/>
    <w:tmpl w:val="E8489E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9045E4"/>
    <w:multiLevelType w:val="hybridMultilevel"/>
    <w:tmpl w:val="7F741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12"/>
  </w:num>
  <w:num w:numId="4">
    <w:abstractNumId w:val="5"/>
  </w:num>
  <w:num w:numId="5">
    <w:abstractNumId w:val="11"/>
  </w:num>
  <w:num w:numId="6">
    <w:abstractNumId w:val="0"/>
  </w:num>
  <w:num w:numId="7">
    <w:abstractNumId w:val="2"/>
  </w:num>
  <w:num w:numId="8">
    <w:abstractNumId w:val="7"/>
  </w:num>
  <w:num w:numId="9">
    <w:abstractNumId w:val="4"/>
  </w:num>
  <w:num w:numId="10">
    <w:abstractNumId w:val="10"/>
  </w:num>
  <w:num w:numId="11">
    <w:abstractNumId w:val="3"/>
  </w:num>
  <w:num w:numId="12">
    <w:abstractNumId w:val="6"/>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6DE"/>
    <w:rsid w:val="00020E43"/>
    <w:rsid w:val="00104DA0"/>
    <w:rsid w:val="00112FBD"/>
    <w:rsid w:val="00156BDD"/>
    <w:rsid w:val="001771D8"/>
    <w:rsid w:val="00190097"/>
    <w:rsid w:val="00276308"/>
    <w:rsid w:val="002938DE"/>
    <w:rsid w:val="002D0600"/>
    <w:rsid w:val="002F41DD"/>
    <w:rsid w:val="002F4D6F"/>
    <w:rsid w:val="00307041"/>
    <w:rsid w:val="00327173"/>
    <w:rsid w:val="00345262"/>
    <w:rsid w:val="00356DC6"/>
    <w:rsid w:val="003A572A"/>
    <w:rsid w:val="004767F7"/>
    <w:rsid w:val="004837B7"/>
    <w:rsid w:val="004E7F11"/>
    <w:rsid w:val="005A7248"/>
    <w:rsid w:val="005D3033"/>
    <w:rsid w:val="00645AE9"/>
    <w:rsid w:val="006D2C53"/>
    <w:rsid w:val="00743B28"/>
    <w:rsid w:val="00752581"/>
    <w:rsid w:val="007A26DE"/>
    <w:rsid w:val="007D6A7C"/>
    <w:rsid w:val="00856FFC"/>
    <w:rsid w:val="008C403A"/>
    <w:rsid w:val="008D0440"/>
    <w:rsid w:val="008D57CF"/>
    <w:rsid w:val="00911229"/>
    <w:rsid w:val="00945E7B"/>
    <w:rsid w:val="00967312"/>
    <w:rsid w:val="009C525C"/>
    <w:rsid w:val="009C538E"/>
    <w:rsid w:val="009E1BE4"/>
    <w:rsid w:val="00A37BDC"/>
    <w:rsid w:val="00AB028F"/>
    <w:rsid w:val="00AB4A5E"/>
    <w:rsid w:val="00AD4889"/>
    <w:rsid w:val="00B21E5D"/>
    <w:rsid w:val="00B705CB"/>
    <w:rsid w:val="00B73B63"/>
    <w:rsid w:val="00BD75C1"/>
    <w:rsid w:val="00C223FA"/>
    <w:rsid w:val="00C419BC"/>
    <w:rsid w:val="00CA2C0F"/>
    <w:rsid w:val="00D7325A"/>
    <w:rsid w:val="00DD0829"/>
    <w:rsid w:val="00E00233"/>
    <w:rsid w:val="00E05751"/>
    <w:rsid w:val="00E177F6"/>
    <w:rsid w:val="00FA015E"/>
    <w:rsid w:val="00FA1B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F7DCD"/>
  <w15:chartTrackingRefBased/>
  <w15:docId w15:val="{23418ED3-4D30-482B-A8D4-674490036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26DE"/>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A26DE"/>
    <w:rPr>
      <w:color w:val="0563C1" w:themeColor="hyperlink"/>
      <w:u w:val="single"/>
    </w:rPr>
  </w:style>
  <w:style w:type="table" w:styleId="TableGrid">
    <w:name w:val="Table Grid"/>
    <w:basedOn w:val="TableNormal"/>
    <w:uiPriority w:val="39"/>
    <w:rsid w:val="007A26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26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26DE"/>
    <w:rPr>
      <w:rFonts w:ascii="Segoe UI" w:hAnsi="Segoe UI" w:cs="Segoe UI"/>
      <w:sz w:val="18"/>
      <w:szCs w:val="18"/>
      <w:lang w:val="en-AU"/>
    </w:rPr>
  </w:style>
  <w:style w:type="table" w:styleId="PlainTable1">
    <w:name w:val="Plain Table 1"/>
    <w:basedOn w:val="TableNormal"/>
    <w:uiPriority w:val="41"/>
    <w:rsid w:val="007A26D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A26DE"/>
    <w:pPr>
      <w:ind w:left="720"/>
      <w:contextualSpacing/>
    </w:pPr>
  </w:style>
  <w:style w:type="paragraph" w:styleId="CommentText">
    <w:name w:val="annotation text"/>
    <w:basedOn w:val="Normal"/>
    <w:link w:val="CommentTextChar"/>
    <w:uiPriority w:val="99"/>
    <w:unhideWhenUsed/>
    <w:rsid w:val="007A26DE"/>
    <w:pPr>
      <w:spacing w:after="160" w:line="240" w:lineRule="auto"/>
    </w:pPr>
    <w:rPr>
      <w:sz w:val="20"/>
      <w:szCs w:val="20"/>
      <w:lang w:val="en-GB"/>
    </w:rPr>
  </w:style>
  <w:style w:type="character" w:customStyle="1" w:styleId="CommentTextChar">
    <w:name w:val="Comment Text Char"/>
    <w:basedOn w:val="DefaultParagraphFont"/>
    <w:link w:val="CommentText"/>
    <w:uiPriority w:val="99"/>
    <w:rsid w:val="007A26DE"/>
    <w:rPr>
      <w:sz w:val="20"/>
      <w:szCs w:val="20"/>
    </w:rPr>
  </w:style>
  <w:style w:type="character" w:styleId="CommentReference">
    <w:name w:val="annotation reference"/>
    <w:basedOn w:val="DefaultParagraphFont"/>
    <w:uiPriority w:val="99"/>
    <w:semiHidden/>
    <w:unhideWhenUsed/>
    <w:rsid w:val="007A26D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ata.ncl.ac.uk/articles/Database_of_children_s_therapy_services_in_the_UK_v1/10265012"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4</Pages>
  <Words>3243</Words>
  <Characters>1849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Armitage (PGR)</dc:creator>
  <cp:keywords/>
  <dc:description/>
  <cp:lastModifiedBy>Gayathiri K.</cp:lastModifiedBy>
  <cp:revision>4</cp:revision>
  <dcterms:created xsi:type="dcterms:W3CDTF">2020-11-23T10:21:00Z</dcterms:created>
  <dcterms:modified xsi:type="dcterms:W3CDTF">2020-12-02T06:42:00Z</dcterms:modified>
</cp:coreProperties>
</file>